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2EC72" w14:textId="3365D46B" w:rsidR="00C70AAF" w:rsidRDefault="00ED08DF" w:rsidP="006C6F5E">
      <w:pPr>
        <w:jc w:val="center"/>
        <w:rPr>
          <w:b/>
          <w:bCs/>
        </w:rPr>
        <w:sectPr w:rsidR="00C70AAF" w:rsidSect="00601FD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ED08DF">
        <w:rPr>
          <w:b/>
          <w:bCs/>
        </w:rPr>
        <w:t>Supplementary Table</w:t>
      </w:r>
      <w:r w:rsidR="00CE3BEB">
        <w:rPr>
          <w:b/>
          <w:bCs/>
        </w:rPr>
        <w:t>s</w:t>
      </w:r>
    </w:p>
    <w:p w14:paraId="627EC087" w14:textId="2F2015C4" w:rsidR="00E13FE9" w:rsidRDefault="00CE3BEB">
      <w:r>
        <w:lastRenderedPageBreak/>
        <w:t>Table S</w:t>
      </w:r>
      <w:r>
        <w:t>1</w:t>
      </w:r>
      <w:r>
        <w:t>. Genetic covariances between fiber characteristics from bivariate analyses.</w:t>
      </w:r>
    </w:p>
    <w:tbl>
      <w:tblPr>
        <w:tblStyle w:val="GridTable2"/>
        <w:tblpPr w:leftFromText="180" w:rightFromText="180" w:vertAnchor="page" w:horzAnchor="margin" w:tblpY="2086"/>
        <w:tblW w:w="12960" w:type="dxa"/>
        <w:tblLook w:val="04A0" w:firstRow="1" w:lastRow="0" w:firstColumn="1" w:lastColumn="0" w:noHBand="0" w:noVBand="1"/>
      </w:tblPr>
      <w:tblGrid>
        <w:gridCol w:w="1499"/>
        <w:gridCol w:w="1146"/>
        <w:gridCol w:w="1146"/>
        <w:gridCol w:w="1146"/>
        <w:gridCol w:w="1146"/>
        <w:gridCol w:w="1146"/>
        <w:gridCol w:w="1146"/>
        <w:gridCol w:w="1146"/>
        <w:gridCol w:w="1146"/>
        <w:gridCol w:w="1146"/>
        <w:gridCol w:w="1147"/>
      </w:tblGrid>
      <w:tr w:rsidR="00EB7AFA" w14:paraId="509425B2" w14:textId="77777777" w:rsidTr="003C6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2310896A" w14:textId="77777777" w:rsidR="00EB7AFA" w:rsidRDefault="00EB7AFA" w:rsidP="00EB7AFA">
            <w:bookmarkStart w:id="0" w:name="_Hlk149761417"/>
          </w:p>
        </w:tc>
        <w:tc>
          <w:tcPr>
            <w:tcW w:w="1146" w:type="dxa"/>
            <w:vAlign w:val="center"/>
          </w:tcPr>
          <w:p w14:paraId="4C747894" w14:textId="77777777" w:rsidR="00EB7AFA" w:rsidRDefault="00EB7AFA" w:rsidP="00EB7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FD</w:t>
            </w:r>
          </w:p>
        </w:tc>
        <w:tc>
          <w:tcPr>
            <w:tcW w:w="1146" w:type="dxa"/>
            <w:vAlign w:val="center"/>
          </w:tcPr>
          <w:p w14:paraId="2B42B423" w14:textId="77777777" w:rsidR="00EB7AFA" w:rsidRDefault="00EB7AFA" w:rsidP="00EB7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DD</w:t>
            </w:r>
          </w:p>
        </w:tc>
        <w:tc>
          <w:tcPr>
            <w:tcW w:w="1146" w:type="dxa"/>
            <w:vAlign w:val="center"/>
          </w:tcPr>
          <w:p w14:paraId="39056B8C" w14:textId="77777777" w:rsidR="00EB7AFA" w:rsidRDefault="00EB7AFA" w:rsidP="00EB7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VD</w:t>
            </w:r>
          </w:p>
        </w:tc>
        <w:tc>
          <w:tcPr>
            <w:tcW w:w="1146" w:type="dxa"/>
            <w:vAlign w:val="center"/>
          </w:tcPr>
          <w:p w14:paraId="1FFBA29E" w14:textId="77777777" w:rsidR="00EB7AFA" w:rsidRDefault="00EB7AFA" w:rsidP="00EB7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EM</w:t>
            </w:r>
          </w:p>
        </w:tc>
        <w:tc>
          <w:tcPr>
            <w:tcW w:w="1146" w:type="dxa"/>
            <w:vAlign w:val="center"/>
          </w:tcPr>
          <w:p w14:paraId="139A4930" w14:textId="77777777" w:rsidR="00EB7AFA" w:rsidRDefault="00EB7AFA" w:rsidP="00EB7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URV</w:t>
            </w:r>
          </w:p>
        </w:tc>
        <w:tc>
          <w:tcPr>
            <w:tcW w:w="1146" w:type="dxa"/>
            <w:vAlign w:val="center"/>
          </w:tcPr>
          <w:p w14:paraId="20F67C59" w14:textId="77777777" w:rsidR="00EB7AFA" w:rsidRPr="00AF5F50" w:rsidRDefault="00EB7AFA" w:rsidP="00EB7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F5F50">
              <w:t>SDCurv</w:t>
            </w:r>
            <w:proofErr w:type="spellEnd"/>
          </w:p>
        </w:tc>
        <w:tc>
          <w:tcPr>
            <w:tcW w:w="1146" w:type="dxa"/>
            <w:vAlign w:val="center"/>
          </w:tcPr>
          <w:p w14:paraId="2B0D27DE" w14:textId="77777777" w:rsidR="00EB7AFA" w:rsidRDefault="00EB7AFA" w:rsidP="00EB7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pinF</w:t>
            </w:r>
          </w:p>
        </w:tc>
        <w:tc>
          <w:tcPr>
            <w:tcW w:w="1146" w:type="dxa"/>
            <w:vAlign w:val="center"/>
          </w:tcPr>
          <w:p w14:paraId="32BF38B4" w14:textId="77777777" w:rsidR="00EB7AFA" w:rsidRDefault="00EB7AFA" w:rsidP="00EB7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</w:t>
            </w:r>
          </w:p>
        </w:tc>
        <w:tc>
          <w:tcPr>
            <w:tcW w:w="1146" w:type="dxa"/>
            <w:vAlign w:val="center"/>
          </w:tcPr>
          <w:p w14:paraId="6CEF2F0C" w14:textId="77777777" w:rsidR="00EB7AFA" w:rsidRDefault="00EB7AFA" w:rsidP="00EB7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W</w:t>
            </w:r>
          </w:p>
        </w:tc>
        <w:tc>
          <w:tcPr>
            <w:tcW w:w="1147" w:type="dxa"/>
            <w:vAlign w:val="center"/>
          </w:tcPr>
          <w:p w14:paraId="2EECE183" w14:textId="77777777" w:rsidR="00EB7AFA" w:rsidRDefault="00EB7AFA" w:rsidP="00EB7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_19</w:t>
            </w:r>
          </w:p>
        </w:tc>
      </w:tr>
      <w:bookmarkEnd w:id="0"/>
      <w:tr w:rsidR="00EB7AFA" w14:paraId="0C4FAA62" w14:textId="77777777" w:rsidTr="003C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5E7705F6" w14:textId="77777777" w:rsidR="00EB7AFA" w:rsidRPr="00D85203" w:rsidRDefault="00EB7AFA" w:rsidP="00EB7AFA">
            <w:r>
              <w:t>M</w:t>
            </w:r>
            <w:r w:rsidRPr="00D85203">
              <w:t>FD, µm</w:t>
            </w:r>
          </w:p>
        </w:tc>
        <w:tc>
          <w:tcPr>
            <w:tcW w:w="1146" w:type="dxa"/>
          </w:tcPr>
          <w:p w14:paraId="172CA894" w14:textId="77777777" w:rsidR="00EB7AFA" w:rsidRPr="00BD129C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46" w:type="dxa"/>
          </w:tcPr>
          <w:p w14:paraId="274BF30F" w14:textId="2145F6E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7</w:t>
            </w:r>
            <w:r w:rsidR="003D7493">
              <w:t>6</w:t>
            </w:r>
          </w:p>
        </w:tc>
        <w:tc>
          <w:tcPr>
            <w:tcW w:w="1146" w:type="dxa"/>
          </w:tcPr>
          <w:p w14:paraId="27B85041" w14:textId="3FEBD29A" w:rsidR="00EB7AFA" w:rsidRDefault="00DA3AB2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424</w:t>
            </w:r>
          </w:p>
        </w:tc>
        <w:tc>
          <w:tcPr>
            <w:tcW w:w="1146" w:type="dxa"/>
          </w:tcPr>
          <w:p w14:paraId="64EBA43A" w14:textId="5B0B00B1" w:rsidR="00EB7AFA" w:rsidRDefault="00FB64C3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43</w:t>
            </w:r>
          </w:p>
        </w:tc>
        <w:tc>
          <w:tcPr>
            <w:tcW w:w="1146" w:type="dxa"/>
          </w:tcPr>
          <w:p w14:paraId="3F084460" w14:textId="34A77A32" w:rsidR="00EB7AFA" w:rsidRDefault="006B5828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904</w:t>
            </w:r>
          </w:p>
        </w:tc>
        <w:tc>
          <w:tcPr>
            <w:tcW w:w="1146" w:type="dxa"/>
          </w:tcPr>
          <w:p w14:paraId="3B33E1A7" w14:textId="031AF58F" w:rsidR="00EB7AFA" w:rsidRDefault="00EE1702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05</w:t>
            </w:r>
          </w:p>
        </w:tc>
        <w:tc>
          <w:tcPr>
            <w:tcW w:w="1146" w:type="dxa"/>
          </w:tcPr>
          <w:p w14:paraId="5064A825" w14:textId="2A887E01" w:rsidR="00EB7AFA" w:rsidRDefault="00C966A0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09</w:t>
            </w:r>
          </w:p>
        </w:tc>
        <w:tc>
          <w:tcPr>
            <w:tcW w:w="1146" w:type="dxa"/>
          </w:tcPr>
          <w:p w14:paraId="40938389" w14:textId="376402AE" w:rsidR="00EB7AFA" w:rsidRDefault="009F5597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9</w:t>
            </w:r>
            <w:r w:rsidR="00CB7C77">
              <w:t>28</w:t>
            </w:r>
          </w:p>
        </w:tc>
        <w:tc>
          <w:tcPr>
            <w:tcW w:w="1146" w:type="dxa"/>
          </w:tcPr>
          <w:p w14:paraId="7629EE6A" w14:textId="298AF7B8" w:rsidR="00EB7AFA" w:rsidRDefault="00EA647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585</w:t>
            </w:r>
          </w:p>
        </w:tc>
        <w:tc>
          <w:tcPr>
            <w:tcW w:w="1147" w:type="dxa"/>
          </w:tcPr>
          <w:p w14:paraId="41AC5BEF" w14:textId="675B19AD" w:rsidR="00EB7AFA" w:rsidRDefault="005129D7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.17</w:t>
            </w:r>
            <w:r w:rsidR="00DC33B6">
              <w:t>79</w:t>
            </w:r>
          </w:p>
        </w:tc>
      </w:tr>
      <w:tr w:rsidR="003C658B" w14:paraId="17E0213C" w14:textId="77777777" w:rsidTr="003C658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67481ACF" w14:textId="77777777" w:rsidR="00EB7AFA" w:rsidRPr="00D85203" w:rsidRDefault="00EB7AFA" w:rsidP="00EB7AFA">
            <w:r>
              <w:t>SDD</w:t>
            </w:r>
            <w:r w:rsidRPr="00D85203">
              <w:t>, µm</w:t>
            </w:r>
          </w:p>
        </w:tc>
        <w:tc>
          <w:tcPr>
            <w:tcW w:w="1146" w:type="dxa"/>
          </w:tcPr>
          <w:p w14:paraId="543973A7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3B16C28F" w14:textId="77777777" w:rsidR="00EB7AFA" w:rsidRPr="00BD129C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46" w:type="dxa"/>
          </w:tcPr>
          <w:p w14:paraId="7332A935" w14:textId="601B4763" w:rsidR="00EB7AFA" w:rsidRDefault="00891F00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8</w:t>
            </w:r>
            <w:r w:rsidR="00B93726">
              <w:t>4</w:t>
            </w:r>
          </w:p>
        </w:tc>
        <w:tc>
          <w:tcPr>
            <w:tcW w:w="1146" w:type="dxa"/>
          </w:tcPr>
          <w:p w14:paraId="79925E78" w14:textId="6DEDE22B" w:rsidR="00EB7AFA" w:rsidRDefault="001D0FA3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9</w:t>
            </w:r>
            <w:r w:rsidR="000C3F20">
              <w:t>8</w:t>
            </w:r>
          </w:p>
        </w:tc>
        <w:tc>
          <w:tcPr>
            <w:tcW w:w="1146" w:type="dxa"/>
          </w:tcPr>
          <w:p w14:paraId="7F3F2A7C" w14:textId="24EEAA6A" w:rsidR="00EB7AFA" w:rsidRDefault="00413908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712</w:t>
            </w:r>
          </w:p>
        </w:tc>
        <w:tc>
          <w:tcPr>
            <w:tcW w:w="1146" w:type="dxa"/>
          </w:tcPr>
          <w:p w14:paraId="354DD1DB" w14:textId="703E75A2" w:rsidR="00EB7AFA" w:rsidRDefault="00C34CE2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860</w:t>
            </w:r>
          </w:p>
        </w:tc>
        <w:tc>
          <w:tcPr>
            <w:tcW w:w="1146" w:type="dxa"/>
          </w:tcPr>
          <w:p w14:paraId="05788D50" w14:textId="5E6F7A7A" w:rsidR="00EB7AFA" w:rsidRDefault="00924B59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2</w:t>
            </w:r>
            <w:r w:rsidR="00836F1C">
              <w:t>4</w:t>
            </w:r>
          </w:p>
        </w:tc>
        <w:tc>
          <w:tcPr>
            <w:tcW w:w="1146" w:type="dxa"/>
          </w:tcPr>
          <w:p w14:paraId="7CD1E5DD" w14:textId="154EA886" w:rsidR="00EB7AFA" w:rsidRDefault="006031A0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44</w:t>
            </w:r>
          </w:p>
        </w:tc>
        <w:tc>
          <w:tcPr>
            <w:tcW w:w="1146" w:type="dxa"/>
          </w:tcPr>
          <w:p w14:paraId="1B6C4B25" w14:textId="6BF0FAE6" w:rsidR="00EB7AFA" w:rsidRDefault="001F417B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3D5EF8">
              <w:t>863</w:t>
            </w:r>
          </w:p>
        </w:tc>
        <w:tc>
          <w:tcPr>
            <w:tcW w:w="1147" w:type="dxa"/>
          </w:tcPr>
          <w:p w14:paraId="248B87A9" w14:textId="65FC7324" w:rsidR="00EB7AFA" w:rsidRDefault="00DE3BCD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93</w:t>
            </w:r>
            <w:r w:rsidR="004649FB">
              <w:t>45</w:t>
            </w:r>
          </w:p>
        </w:tc>
      </w:tr>
      <w:tr w:rsidR="00EB7AFA" w14:paraId="0A43B386" w14:textId="77777777" w:rsidTr="003C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0C67AF2D" w14:textId="77777777" w:rsidR="00EB7AFA" w:rsidRPr="00D85203" w:rsidRDefault="00EB7AFA" w:rsidP="00EB7AFA">
            <w:r>
              <w:t>CVD</w:t>
            </w:r>
            <w:r w:rsidRPr="00D85203">
              <w:t>, %</w:t>
            </w:r>
          </w:p>
        </w:tc>
        <w:tc>
          <w:tcPr>
            <w:tcW w:w="1146" w:type="dxa"/>
          </w:tcPr>
          <w:p w14:paraId="00B8038E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2E6D0686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27A01567" w14:textId="77777777" w:rsidR="00EB7AFA" w:rsidRPr="00BD129C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46" w:type="dxa"/>
          </w:tcPr>
          <w:p w14:paraId="4361E3C7" w14:textId="15B3A236" w:rsidR="00EB7AFA" w:rsidRDefault="0059691F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7</w:t>
            </w:r>
            <w:r w:rsidR="00201F94">
              <w:t>4</w:t>
            </w:r>
          </w:p>
        </w:tc>
        <w:tc>
          <w:tcPr>
            <w:tcW w:w="1146" w:type="dxa"/>
          </w:tcPr>
          <w:p w14:paraId="1D6C12D6" w14:textId="07C219A4" w:rsidR="00EB7AFA" w:rsidRDefault="009E392F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6</w:t>
            </w:r>
            <w:r w:rsidR="00BD4D75">
              <w:t>14</w:t>
            </w:r>
          </w:p>
        </w:tc>
        <w:tc>
          <w:tcPr>
            <w:tcW w:w="1146" w:type="dxa"/>
          </w:tcPr>
          <w:p w14:paraId="561B6D1D" w14:textId="77528DB0" w:rsidR="00EB7AFA" w:rsidRDefault="000B0AC6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017</w:t>
            </w:r>
          </w:p>
        </w:tc>
        <w:tc>
          <w:tcPr>
            <w:tcW w:w="1146" w:type="dxa"/>
          </w:tcPr>
          <w:p w14:paraId="7535D569" w14:textId="28C0C444" w:rsidR="00EB7AFA" w:rsidRDefault="00DD75E3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75</w:t>
            </w:r>
            <w:r w:rsidR="00C24739">
              <w:t>4</w:t>
            </w:r>
          </w:p>
        </w:tc>
        <w:tc>
          <w:tcPr>
            <w:tcW w:w="1146" w:type="dxa"/>
          </w:tcPr>
          <w:p w14:paraId="2D492238" w14:textId="3002A798" w:rsidR="00EB7AFA" w:rsidRDefault="00CB2D01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0</w:t>
            </w:r>
            <w:r w:rsidR="003A5A8C">
              <w:t>69</w:t>
            </w:r>
          </w:p>
        </w:tc>
        <w:tc>
          <w:tcPr>
            <w:tcW w:w="1146" w:type="dxa"/>
          </w:tcPr>
          <w:p w14:paraId="69B28898" w14:textId="4ED0F4E9" w:rsidR="00EB7AFA" w:rsidRDefault="0058578B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4.95</w:t>
            </w:r>
          </w:p>
        </w:tc>
        <w:tc>
          <w:tcPr>
            <w:tcW w:w="1147" w:type="dxa"/>
          </w:tcPr>
          <w:p w14:paraId="012F2FA6" w14:textId="13D39B63" w:rsidR="00EB7AFA" w:rsidRDefault="00C04552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779</w:t>
            </w:r>
          </w:p>
        </w:tc>
      </w:tr>
      <w:tr w:rsidR="003C658B" w14:paraId="24CF9C7C" w14:textId="77777777" w:rsidTr="003C658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624AC258" w14:textId="77777777" w:rsidR="00EB7AFA" w:rsidRPr="00D85203" w:rsidRDefault="00EB7AFA" w:rsidP="00EB7AFA">
            <w:r w:rsidRPr="00D85203">
              <w:t>CEM, µm</w:t>
            </w:r>
          </w:p>
        </w:tc>
        <w:tc>
          <w:tcPr>
            <w:tcW w:w="1146" w:type="dxa"/>
          </w:tcPr>
          <w:p w14:paraId="690E84D1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6D0A3C29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3CB2E2DC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35B5F667" w14:textId="77777777" w:rsidR="00EB7AFA" w:rsidRPr="00BD129C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46" w:type="dxa"/>
          </w:tcPr>
          <w:p w14:paraId="20BA9726" w14:textId="17011178" w:rsidR="00EB7AFA" w:rsidRDefault="001321E7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769</w:t>
            </w:r>
          </w:p>
        </w:tc>
        <w:tc>
          <w:tcPr>
            <w:tcW w:w="1146" w:type="dxa"/>
          </w:tcPr>
          <w:p w14:paraId="31455C74" w14:textId="2D415BCE" w:rsidR="00EB7AFA" w:rsidRDefault="006732A7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452</w:t>
            </w:r>
          </w:p>
        </w:tc>
        <w:tc>
          <w:tcPr>
            <w:tcW w:w="1146" w:type="dxa"/>
          </w:tcPr>
          <w:p w14:paraId="4CF8AB33" w14:textId="1A1F6C89" w:rsidR="00EB7AFA" w:rsidRDefault="00F323BC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14</w:t>
            </w:r>
          </w:p>
        </w:tc>
        <w:tc>
          <w:tcPr>
            <w:tcW w:w="1146" w:type="dxa"/>
          </w:tcPr>
          <w:p w14:paraId="7ACCB44B" w14:textId="625C1416" w:rsidR="00EB7AFA" w:rsidRDefault="002B1EFC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77</w:t>
            </w:r>
            <w:r w:rsidR="00F51C25">
              <w:t>7</w:t>
            </w:r>
          </w:p>
        </w:tc>
        <w:tc>
          <w:tcPr>
            <w:tcW w:w="1146" w:type="dxa"/>
          </w:tcPr>
          <w:p w14:paraId="1A2D8940" w14:textId="43D41B83" w:rsidR="00EB7AFA" w:rsidRDefault="003217D5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813</w:t>
            </w:r>
          </w:p>
        </w:tc>
        <w:tc>
          <w:tcPr>
            <w:tcW w:w="1147" w:type="dxa"/>
          </w:tcPr>
          <w:p w14:paraId="5FF71438" w14:textId="1BFD294A" w:rsidR="00EB7AFA" w:rsidRDefault="00423EFB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703</w:t>
            </w:r>
          </w:p>
        </w:tc>
      </w:tr>
      <w:tr w:rsidR="00EB7AFA" w14:paraId="51962B53" w14:textId="77777777" w:rsidTr="003C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4BB3095A" w14:textId="77777777" w:rsidR="00EB7AFA" w:rsidRPr="00D85203" w:rsidRDefault="00EB7AFA" w:rsidP="00EB7AFA">
            <w:r w:rsidRPr="00D85203">
              <w:t>CURV, º/mm</w:t>
            </w:r>
          </w:p>
        </w:tc>
        <w:tc>
          <w:tcPr>
            <w:tcW w:w="1146" w:type="dxa"/>
          </w:tcPr>
          <w:p w14:paraId="2E7AA666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324E75B1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0705CA97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0439BAAE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35BB650D" w14:textId="77777777" w:rsidR="00EB7AFA" w:rsidRPr="00BD129C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46" w:type="dxa"/>
          </w:tcPr>
          <w:p w14:paraId="71207445" w14:textId="7D6899E0" w:rsidR="00EB7AFA" w:rsidRDefault="006E4884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174</w:t>
            </w:r>
          </w:p>
        </w:tc>
        <w:tc>
          <w:tcPr>
            <w:tcW w:w="1146" w:type="dxa"/>
          </w:tcPr>
          <w:p w14:paraId="05195F06" w14:textId="25519BF8" w:rsidR="00EB7AFA" w:rsidRDefault="00173B1F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4062</w:t>
            </w:r>
          </w:p>
        </w:tc>
        <w:tc>
          <w:tcPr>
            <w:tcW w:w="1146" w:type="dxa"/>
          </w:tcPr>
          <w:p w14:paraId="395F28A5" w14:textId="0965F009" w:rsidR="00EB7AFA" w:rsidRDefault="00D448D7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7.310</w:t>
            </w:r>
          </w:p>
        </w:tc>
        <w:tc>
          <w:tcPr>
            <w:tcW w:w="1146" w:type="dxa"/>
          </w:tcPr>
          <w:p w14:paraId="12A71604" w14:textId="1A535476" w:rsidR="00EB7AFA" w:rsidRDefault="003D5581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0.36</w:t>
            </w:r>
          </w:p>
        </w:tc>
        <w:tc>
          <w:tcPr>
            <w:tcW w:w="1147" w:type="dxa"/>
          </w:tcPr>
          <w:p w14:paraId="2F04434A" w14:textId="54925D31" w:rsidR="00EB7AFA" w:rsidRDefault="009A1455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69</w:t>
            </w:r>
          </w:p>
        </w:tc>
      </w:tr>
      <w:tr w:rsidR="003C658B" w14:paraId="74DF952D" w14:textId="77777777" w:rsidTr="003C658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0908E6E6" w14:textId="77777777" w:rsidR="00EB7AFA" w:rsidRPr="00D85203" w:rsidRDefault="00EB7AFA" w:rsidP="00EB7AFA">
            <w:proofErr w:type="spellStart"/>
            <w:r w:rsidRPr="00AF5F50">
              <w:t>SDCurv</w:t>
            </w:r>
            <w:proofErr w:type="spellEnd"/>
            <w:r w:rsidRPr="00AF5F50">
              <w:t>,</w:t>
            </w:r>
            <w:r w:rsidRPr="00D85203">
              <w:t xml:space="preserve"> º/mm</w:t>
            </w:r>
          </w:p>
        </w:tc>
        <w:tc>
          <w:tcPr>
            <w:tcW w:w="1146" w:type="dxa"/>
          </w:tcPr>
          <w:p w14:paraId="358EAD91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3DA56D5E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0E6172E3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4B8129BC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352ADEC6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48B124BA" w14:textId="77777777" w:rsidR="00EB7AFA" w:rsidRPr="00BD129C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46" w:type="dxa"/>
          </w:tcPr>
          <w:p w14:paraId="4EDAC265" w14:textId="596E0425" w:rsidR="00EB7AFA" w:rsidRDefault="00A2529B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7922</w:t>
            </w:r>
          </w:p>
        </w:tc>
        <w:tc>
          <w:tcPr>
            <w:tcW w:w="1146" w:type="dxa"/>
          </w:tcPr>
          <w:p w14:paraId="396079D4" w14:textId="3AF57964" w:rsidR="00EB7AFA" w:rsidRDefault="00D32C26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6.156</w:t>
            </w:r>
          </w:p>
        </w:tc>
        <w:tc>
          <w:tcPr>
            <w:tcW w:w="1146" w:type="dxa"/>
          </w:tcPr>
          <w:p w14:paraId="452E8B63" w14:textId="47FBD67D" w:rsidR="00EB7AFA" w:rsidRDefault="00616173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9.13</w:t>
            </w:r>
          </w:p>
        </w:tc>
        <w:tc>
          <w:tcPr>
            <w:tcW w:w="1147" w:type="dxa"/>
          </w:tcPr>
          <w:p w14:paraId="25A638D9" w14:textId="0278D42C" w:rsidR="00EB7AFA" w:rsidRDefault="009456F8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738</w:t>
            </w:r>
          </w:p>
        </w:tc>
      </w:tr>
      <w:tr w:rsidR="00EB7AFA" w14:paraId="4A919343" w14:textId="77777777" w:rsidTr="003C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406ACFF7" w14:textId="77777777" w:rsidR="00EB7AFA" w:rsidRPr="00D85203" w:rsidRDefault="00EB7AFA" w:rsidP="00EB7AFA">
            <w:r w:rsidRPr="00D85203">
              <w:t>SpinF, µm</w:t>
            </w:r>
          </w:p>
        </w:tc>
        <w:tc>
          <w:tcPr>
            <w:tcW w:w="1146" w:type="dxa"/>
          </w:tcPr>
          <w:p w14:paraId="5CB910DE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42C90232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34660112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4843DF43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6ED8F15E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13B08FCC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77894745" w14:textId="77777777" w:rsidR="00EB7AFA" w:rsidRPr="00BD129C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46" w:type="dxa"/>
          </w:tcPr>
          <w:p w14:paraId="68800AD0" w14:textId="65E02B22" w:rsidR="00EB7AFA" w:rsidRDefault="00FA564B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794</w:t>
            </w:r>
          </w:p>
        </w:tc>
        <w:tc>
          <w:tcPr>
            <w:tcW w:w="1146" w:type="dxa"/>
          </w:tcPr>
          <w:p w14:paraId="132BCB5F" w14:textId="5ECB91A4" w:rsidR="00EB7AFA" w:rsidRDefault="00375A65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376</w:t>
            </w:r>
          </w:p>
        </w:tc>
        <w:tc>
          <w:tcPr>
            <w:tcW w:w="1147" w:type="dxa"/>
          </w:tcPr>
          <w:p w14:paraId="1225AE04" w14:textId="4B5CC24E" w:rsidR="00EB7AFA" w:rsidRDefault="00E53790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91</w:t>
            </w:r>
            <w:r w:rsidR="00CF15B1">
              <w:t>48</w:t>
            </w:r>
          </w:p>
        </w:tc>
      </w:tr>
      <w:tr w:rsidR="003C658B" w14:paraId="303B0E81" w14:textId="77777777" w:rsidTr="003C658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4DCB59F0" w14:textId="77777777" w:rsidR="00EB7AFA" w:rsidRPr="00D85203" w:rsidRDefault="00EB7AFA" w:rsidP="00EB7AFA">
            <w:r w:rsidRPr="00D85203">
              <w:t>S</w:t>
            </w:r>
            <w:r>
              <w:t>L</w:t>
            </w:r>
            <w:r w:rsidRPr="00D85203">
              <w:t>, mm</w:t>
            </w:r>
          </w:p>
        </w:tc>
        <w:tc>
          <w:tcPr>
            <w:tcW w:w="1146" w:type="dxa"/>
          </w:tcPr>
          <w:p w14:paraId="0D463BE9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5A750673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56855B71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5511ECF2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2BBBD329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5FA09E2A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2FE09C08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56CEB286" w14:textId="77777777" w:rsidR="00EB7AFA" w:rsidRPr="00BD129C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46" w:type="dxa"/>
          </w:tcPr>
          <w:p w14:paraId="52A3B3CB" w14:textId="1B8FD234" w:rsidR="00EB7AFA" w:rsidRDefault="0007682D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1.62</w:t>
            </w:r>
          </w:p>
        </w:tc>
        <w:tc>
          <w:tcPr>
            <w:tcW w:w="1147" w:type="dxa"/>
          </w:tcPr>
          <w:p w14:paraId="6D3548E9" w14:textId="28B9EAA9" w:rsidR="00EB7AFA" w:rsidRDefault="00BF474B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1.859</w:t>
            </w:r>
          </w:p>
        </w:tc>
      </w:tr>
      <w:tr w:rsidR="00EB7AFA" w14:paraId="75C4DD89" w14:textId="77777777" w:rsidTr="003C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64A82814" w14:textId="77777777" w:rsidR="00EB7AFA" w:rsidRPr="00D85203" w:rsidRDefault="00EB7AFA" w:rsidP="00EB7AFA">
            <w:r>
              <w:t>FW</w:t>
            </w:r>
            <w:r w:rsidRPr="00D85203">
              <w:t>, g</w:t>
            </w:r>
          </w:p>
        </w:tc>
        <w:tc>
          <w:tcPr>
            <w:tcW w:w="1146" w:type="dxa"/>
          </w:tcPr>
          <w:p w14:paraId="22167078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51E55FF8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679F85A8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6DD772B1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7D57E962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30A142D3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358D539F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09CDD2BB" w14:textId="77777777" w:rsidR="00EB7AFA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381A0CDA" w14:textId="77777777" w:rsidR="00EB7AFA" w:rsidRPr="00BD129C" w:rsidRDefault="00EB7AFA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47" w:type="dxa"/>
          </w:tcPr>
          <w:p w14:paraId="5A6BD485" w14:textId="578728BF" w:rsidR="00EB7AFA" w:rsidRPr="008B7DA0" w:rsidRDefault="00666C80" w:rsidP="00EB7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55.52</w:t>
            </w:r>
          </w:p>
        </w:tc>
      </w:tr>
      <w:tr w:rsidR="003C658B" w14:paraId="2593E686" w14:textId="77777777" w:rsidTr="003C658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1C73CE34" w14:textId="77777777" w:rsidR="00EB7AFA" w:rsidRPr="0099356E" w:rsidRDefault="00EB7AFA" w:rsidP="00EB7AFA">
            <w:pPr>
              <w:rPr>
                <w:rFonts w:ascii="Symbol" w:hAnsi="Symbol"/>
              </w:rPr>
            </w:pPr>
            <w:r>
              <w:t>Perc_19, %</w:t>
            </w:r>
          </w:p>
        </w:tc>
        <w:tc>
          <w:tcPr>
            <w:tcW w:w="1146" w:type="dxa"/>
          </w:tcPr>
          <w:p w14:paraId="21BA5711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04AAE72B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2B7314BE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78EF98BC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1AC34ABA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511680BC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67558ADB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57BCD63D" w14:textId="77777777" w:rsidR="00EB7AFA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14:paraId="0273C478" w14:textId="77777777" w:rsidR="00EB7AFA" w:rsidRPr="0094021F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7" w:type="dxa"/>
          </w:tcPr>
          <w:p w14:paraId="2E44EF0F" w14:textId="77777777" w:rsidR="00EB7AFA" w:rsidRPr="00BD129C" w:rsidRDefault="00EB7AFA" w:rsidP="00EB7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p w14:paraId="62723E6B" w14:textId="76338AED" w:rsidR="00491A37" w:rsidRDefault="00FC02FC" w:rsidP="003C658B">
      <w:pPr>
        <w:spacing w:after="0" w:line="240" w:lineRule="auto"/>
      </w:pPr>
      <w:r>
        <w:t xml:space="preserve">MFD- mean fiber diameter; SDD- standard deviation of fiber diameter; CVD- coefficient of variation of fiber diameter; CEM- coarse edge micron; CURV- curvature; </w:t>
      </w:r>
      <w:proofErr w:type="spellStart"/>
      <w:r w:rsidRPr="00AF5F50">
        <w:t>SDCurv</w:t>
      </w:r>
      <w:proofErr w:type="spellEnd"/>
      <w:r>
        <w:t xml:space="preserve">- curvature standard deviation; SpinF- spinning fineness; SL- staple length; FW-fleece weight; Perc_19- percentage of fibers with diameter less than or equal 19 </w:t>
      </w:r>
      <w:r w:rsidRPr="00D85203">
        <w:t>µm</w:t>
      </w:r>
      <w:r>
        <w:t xml:space="preserve">. </w:t>
      </w:r>
      <w:r w:rsidR="00491A37">
        <w:br w:type="page"/>
      </w:r>
    </w:p>
    <w:p w14:paraId="74B203E4" w14:textId="3F098AD3" w:rsidR="00ED08DF" w:rsidRDefault="00C61C80" w:rsidP="00601FDB">
      <w:r>
        <w:lastRenderedPageBreak/>
        <w:t xml:space="preserve">Table </w:t>
      </w:r>
      <w:r w:rsidR="00225F1E">
        <w:t>S</w:t>
      </w:r>
      <w:r w:rsidR="00CE3BEB">
        <w:t>2</w:t>
      </w:r>
      <w:r>
        <w:t>. G</w:t>
      </w:r>
      <w:r w:rsidRPr="00AC7557">
        <w:t>ene candidates in the linkage disequilibrium range (± 50 kb)</w:t>
      </w:r>
      <w:r w:rsidR="001607C1" w:rsidRPr="00AD3015">
        <w:rPr>
          <w:vertAlign w:val="superscript"/>
        </w:rPr>
        <w:t>1</w:t>
      </w:r>
      <w:r w:rsidRPr="00AC7557">
        <w:t xml:space="preserve"> associated with each </w:t>
      </w:r>
      <w:r>
        <w:t>s</w:t>
      </w:r>
      <w:r w:rsidRPr="00AC7557">
        <w:t>ignificant</w:t>
      </w:r>
      <w:r w:rsidR="001607C1" w:rsidRPr="001607C1">
        <w:rPr>
          <w:vertAlign w:val="superscript"/>
        </w:rPr>
        <w:t>2</w:t>
      </w:r>
      <w:r w:rsidRPr="00AC7557">
        <w:t xml:space="preserve"> </w:t>
      </w:r>
      <w:r>
        <w:t>s</w:t>
      </w:r>
      <w:r w:rsidRPr="00AC7557">
        <w:t xml:space="preserve">ingle </w:t>
      </w:r>
      <w:r>
        <w:t>n</w:t>
      </w:r>
      <w:r w:rsidRPr="00AC7557">
        <w:t xml:space="preserve">ucleotide </w:t>
      </w:r>
      <w:r>
        <w:t>p</w:t>
      </w:r>
      <w:r w:rsidRPr="00AC7557">
        <w:t xml:space="preserve">olymorphism (SNP) </w:t>
      </w:r>
      <w:r>
        <w:t>for</w:t>
      </w:r>
      <w:r w:rsidRPr="00AC7557">
        <w:t xml:space="preserve"> </w:t>
      </w:r>
      <w:r w:rsidR="00561962">
        <w:t>each fiber trait</w:t>
      </w:r>
      <w:r>
        <w:t>.</w:t>
      </w:r>
    </w:p>
    <w:tbl>
      <w:tblPr>
        <w:tblStyle w:val="ListTable2"/>
        <w:tblW w:w="12871" w:type="dxa"/>
        <w:tblInd w:w="89" w:type="dxa"/>
        <w:tblLayout w:type="fixed"/>
        <w:tblLook w:val="04A0" w:firstRow="1" w:lastRow="0" w:firstColumn="1" w:lastColumn="0" w:noHBand="0" w:noVBand="1"/>
      </w:tblPr>
      <w:tblGrid>
        <w:gridCol w:w="1315"/>
        <w:gridCol w:w="11"/>
        <w:gridCol w:w="25"/>
        <w:gridCol w:w="3150"/>
        <w:gridCol w:w="2430"/>
        <w:gridCol w:w="2430"/>
        <w:gridCol w:w="3510"/>
      </w:tblGrid>
      <w:tr w:rsidR="00B027A7" w:rsidRPr="00B027A7" w14:paraId="16E764C2" w14:textId="77777777" w:rsidTr="00B02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</w:tcPr>
          <w:p w14:paraId="6E58E50C" w14:textId="2D496E5B" w:rsidR="008843E9" w:rsidRPr="00B027A7" w:rsidRDefault="008843E9" w:rsidP="00B027A7">
            <w:pPr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rait</w:t>
            </w:r>
          </w:p>
        </w:tc>
        <w:tc>
          <w:tcPr>
            <w:tcW w:w="3175" w:type="dxa"/>
            <w:gridSpan w:val="2"/>
          </w:tcPr>
          <w:p w14:paraId="7BD4667E" w14:textId="0BA259BA" w:rsidR="008843E9" w:rsidRPr="00B027A7" w:rsidRDefault="008843E9" w:rsidP="00B027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 name</w:t>
            </w:r>
          </w:p>
        </w:tc>
        <w:tc>
          <w:tcPr>
            <w:tcW w:w="2430" w:type="dxa"/>
          </w:tcPr>
          <w:p w14:paraId="1E6CE1AB" w14:textId="77777777" w:rsidR="008843E9" w:rsidRPr="00B027A7" w:rsidRDefault="008843E9" w:rsidP="00B027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Chromosome: Position</w:t>
            </w:r>
          </w:p>
        </w:tc>
        <w:tc>
          <w:tcPr>
            <w:tcW w:w="2430" w:type="dxa"/>
          </w:tcPr>
          <w:p w14:paraId="521A1431" w14:textId="77777777" w:rsidR="008843E9" w:rsidRPr="00B027A7" w:rsidRDefault="008843E9" w:rsidP="00B027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Gene abbreviation </w:t>
            </w:r>
          </w:p>
        </w:tc>
        <w:tc>
          <w:tcPr>
            <w:tcW w:w="3510" w:type="dxa"/>
          </w:tcPr>
          <w:p w14:paraId="4D85890C" w14:textId="77777777" w:rsidR="008843E9" w:rsidRPr="00B027A7" w:rsidRDefault="008843E9" w:rsidP="00B027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Full gene name</w:t>
            </w:r>
          </w:p>
        </w:tc>
      </w:tr>
      <w:tr w:rsidR="00B027A7" w:rsidRPr="00B027A7" w14:paraId="693C3E68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 w:val="restart"/>
            <w:shd w:val="clear" w:color="auto" w:fill="auto"/>
          </w:tcPr>
          <w:p w14:paraId="7731C183" w14:textId="1BE70867" w:rsidR="00725115" w:rsidRPr="00B027A7" w:rsidRDefault="00725115" w:rsidP="00B027A7">
            <w:pPr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Mean fiber diameter</w:t>
            </w:r>
          </w:p>
        </w:tc>
        <w:tc>
          <w:tcPr>
            <w:tcW w:w="3175" w:type="dxa"/>
            <w:gridSpan w:val="2"/>
            <w:vMerge w:val="restart"/>
            <w:shd w:val="clear" w:color="auto" w:fill="auto"/>
          </w:tcPr>
          <w:p w14:paraId="5A8E106C" w14:textId="41305B77" w:rsidR="00725115" w:rsidRPr="00B027A7" w:rsidRDefault="00725115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NC_030830.1_831663</w:t>
            </w:r>
          </w:p>
        </w:tc>
        <w:tc>
          <w:tcPr>
            <w:tcW w:w="2430" w:type="dxa"/>
            <w:vMerge w:val="restart"/>
            <w:shd w:val="clear" w:color="auto" w:fill="auto"/>
          </w:tcPr>
          <w:p w14:paraId="1718EFC8" w14:textId="77777777" w:rsidR="00725115" w:rsidRPr="00B027A7" w:rsidRDefault="00725115" w:rsidP="00B027A7">
            <w:pPr>
              <w:ind w:left="-75" w:firstLine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3:831663</w:t>
            </w:r>
          </w:p>
        </w:tc>
        <w:tc>
          <w:tcPr>
            <w:tcW w:w="2430" w:type="dxa"/>
          </w:tcPr>
          <w:p w14:paraId="32B37864" w14:textId="53FF329C" w:rsidR="00725115" w:rsidRPr="00B027A7" w:rsidRDefault="00725115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FOXC1</w:t>
            </w:r>
          </w:p>
        </w:tc>
        <w:tc>
          <w:tcPr>
            <w:tcW w:w="3510" w:type="dxa"/>
          </w:tcPr>
          <w:p w14:paraId="2A1E58AA" w14:textId="0ECD5FF5" w:rsidR="00725115" w:rsidRPr="00B027A7" w:rsidRDefault="009B7DCD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B027A7">
              <w:rPr>
                <w:sz w:val="22"/>
                <w:szCs w:val="22"/>
              </w:rPr>
              <w:t>Forkhead</w:t>
            </w:r>
            <w:proofErr w:type="spellEnd"/>
            <w:r w:rsidRPr="00B027A7">
              <w:rPr>
                <w:sz w:val="22"/>
                <w:szCs w:val="22"/>
              </w:rPr>
              <w:t xml:space="preserve"> box C1</w:t>
            </w:r>
          </w:p>
        </w:tc>
      </w:tr>
      <w:tr w:rsidR="00B027A7" w:rsidRPr="00B027A7" w14:paraId="6AD50665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</w:tcPr>
          <w:p w14:paraId="1F906C5F" w14:textId="77777777" w:rsidR="00725115" w:rsidRPr="00B027A7" w:rsidRDefault="00725115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</w:tcPr>
          <w:p w14:paraId="5DD9113E" w14:textId="1F306B48" w:rsidR="00725115" w:rsidRPr="00B027A7" w:rsidRDefault="00725115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6B776D88" w14:textId="168909AB" w:rsidR="00725115" w:rsidRPr="00B027A7" w:rsidRDefault="00725115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5FB1FDD4" w14:textId="77777777" w:rsidR="00725115" w:rsidRPr="00B027A7" w:rsidRDefault="00725115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GMDS</w:t>
            </w:r>
          </w:p>
        </w:tc>
        <w:tc>
          <w:tcPr>
            <w:tcW w:w="3510" w:type="dxa"/>
          </w:tcPr>
          <w:p w14:paraId="4A639EEF" w14:textId="071071F6" w:rsidR="00725115" w:rsidRPr="00B027A7" w:rsidRDefault="000174C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GDP</w:t>
            </w:r>
            <w:r w:rsidR="00F20A15" w:rsidRPr="00B027A7">
              <w:rPr>
                <w:sz w:val="22"/>
                <w:szCs w:val="22"/>
              </w:rPr>
              <w:t>-mannose 4,6-dehydratase</w:t>
            </w:r>
          </w:p>
        </w:tc>
      </w:tr>
      <w:tr w:rsidR="00B027A7" w:rsidRPr="00B027A7" w14:paraId="0103CB0F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  <w:shd w:val="clear" w:color="auto" w:fill="auto"/>
          </w:tcPr>
          <w:p w14:paraId="7FA5DF85" w14:textId="77777777" w:rsidR="00725115" w:rsidRPr="00B027A7" w:rsidRDefault="00725115" w:rsidP="00B027A7">
            <w:pPr>
              <w:rPr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shd w:val="clear" w:color="auto" w:fill="auto"/>
          </w:tcPr>
          <w:p w14:paraId="41937968" w14:textId="443739F7" w:rsidR="00725115" w:rsidRPr="00B027A7" w:rsidRDefault="00725115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12723-scaffold1489-359636</w:t>
            </w:r>
          </w:p>
        </w:tc>
        <w:tc>
          <w:tcPr>
            <w:tcW w:w="2430" w:type="dxa"/>
            <w:shd w:val="clear" w:color="auto" w:fill="auto"/>
          </w:tcPr>
          <w:p w14:paraId="51A55303" w14:textId="474BD315" w:rsidR="00725115" w:rsidRPr="00B027A7" w:rsidRDefault="00725115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:59355109</w:t>
            </w:r>
          </w:p>
        </w:tc>
        <w:tc>
          <w:tcPr>
            <w:tcW w:w="2430" w:type="dxa"/>
          </w:tcPr>
          <w:p w14:paraId="4E6E77D3" w14:textId="1BC8C3E3" w:rsidR="00725115" w:rsidRPr="00B027A7" w:rsidRDefault="00725115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CNTNAP5</w:t>
            </w:r>
          </w:p>
        </w:tc>
        <w:tc>
          <w:tcPr>
            <w:tcW w:w="3510" w:type="dxa"/>
          </w:tcPr>
          <w:p w14:paraId="7EF7BC68" w14:textId="70E035A5" w:rsidR="00725115" w:rsidRPr="00B027A7" w:rsidRDefault="00F20A15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B027A7">
              <w:rPr>
                <w:sz w:val="22"/>
                <w:szCs w:val="22"/>
              </w:rPr>
              <w:t>Contactin</w:t>
            </w:r>
            <w:proofErr w:type="spellEnd"/>
            <w:r w:rsidRPr="00B027A7">
              <w:rPr>
                <w:sz w:val="22"/>
                <w:szCs w:val="22"/>
              </w:rPr>
              <w:t>-associated protein-like 5</w:t>
            </w:r>
          </w:p>
        </w:tc>
      </w:tr>
      <w:tr w:rsidR="00B027A7" w:rsidRPr="00B027A7" w14:paraId="0DCF03B7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</w:tcPr>
          <w:p w14:paraId="0051D2F9" w14:textId="77777777" w:rsidR="00725115" w:rsidRPr="00B027A7" w:rsidRDefault="00725115" w:rsidP="00B027A7">
            <w:pPr>
              <w:rPr>
                <w:sz w:val="22"/>
                <w:szCs w:val="22"/>
              </w:rPr>
            </w:pPr>
          </w:p>
        </w:tc>
        <w:tc>
          <w:tcPr>
            <w:tcW w:w="3175" w:type="dxa"/>
            <w:gridSpan w:val="2"/>
          </w:tcPr>
          <w:p w14:paraId="5E1737FA" w14:textId="19FCDEB3" w:rsidR="00725115" w:rsidRPr="00B027A7" w:rsidRDefault="00725115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1433-scaffold104-453661</w:t>
            </w:r>
          </w:p>
        </w:tc>
        <w:tc>
          <w:tcPr>
            <w:tcW w:w="2430" w:type="dxa"/>
          </w:tcPr>
          <w:p w14:paraId="3BCB6164" w14:textId="09FD5C7C" w:rsidR="00725115" w:rsidRPr="00B027A7" w:rsidRDefault="00725115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0:25164538</w:t>
            </w:r>
          </w:p>
        </w:tc>
        <w:tc>
          <w:tcPr>
            <w:tcW w:w="2430" w:type="dxa"/>
          </w:tcPr>
          <w:p w14:paraId="04640CF4" w14:textId="15338803" w:rsidR="00725115" w:rsidRPr="00B027A7" w:rsidRDefault="00725115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8636956</w:t>
            </w:r>
          </w:p>
        </w:tc>
        <w:tc>
          <w:tcPr>
            <w:tcW w:w="3510" w:type="dxa"/>
          </w:tcPr>
          <w:p w14:paraId="0D519508" w14:textId="40682F14" w:rsidR="00725115" w:rsidRPr="00B027A7" w:rsidRDefault="00384B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Uncharacterized </w:t>
            </w:r>
          </w:p>
        </w:tc>
      </w:tr>
      <w:tr w:rsidR="00B027A7" w:rsidRPr="00B027A7" w14:paraId="377B9470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 w:val="restart"/>
            <w:shd w:val="clear" w:color="auto" w:fill="auto"/>
          </w:tcPr>
          <w:p w14:paraId="413C8DC7" w14:textId="326C8358" w:rsidR="00A76BAC" w:rsidRPr="00B027A7" w:rsidRDefault="00A76BAC" w:rsidP="00B027A7">
            <w:pPr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tandard deviation of diameter</w:t>
            </w:r>
          </w:p>
        </w:tc>
        <w:tc>
          <w:tcPr>
            <w:tcW w:w="3175" w:type="dxa"/>
            <w:gridSpan w:val="2"/>
            <w:vMerge w:val="restart"/>
            <w:shd w:val="clear" w:color="auto" w:fill="auto"/>
          </w:tcPr>
          <w:p w14:paraId="6238657D" w14:textId="01A565BC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15526-scaffold1641-174478</w:t>
            </w:r>
          </w:p>
        </w:tc>
        <w:tc>
          <w:tcPr>
            <w:tcW w:w="2430" w:type="dxa"/>
            <w:vMerge w:val="restart"/>
            <w:shd w:val="clear" w:color="auto" w:fill="auto"/>
          </w:tcPr>
          <w:p w14:paraId="289A5B88" w14:textId="77777777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4:45652554</w:t>
            </w:r>
          </w:p>
        </w:tc>
        <w:tc>
          <w:tcPr>
            <w:tcW w:w="2430" w:type="dxa"/>
          </w:tcPr>
          <w:p w14:paraId="44B63231" w14:textId="6FBC3D31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BSPON</w:t>
            </w:r>
          </w:p>
        </w:tc>
        <w:tc>
          <w:tcPr>
            <w:tcW w:w="3510" w:type="dxa"/>
          </w:tcPr>
          <w:p w14:paraId="1CB06E13" w14:textId="1DC54B58" w:rsidR="00A76BAC" w:rsidRPr="00B027A7" w:rsidRDefault="004F6CBD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omatomedin B and thrombospondin type 1 domain containing</w:t>
            </w:r>
          </w:p>
        </w:tc>
      </w:tr>
      <w:tr w:rsidR="00B027A7" w:rsidRPr="00B027A7" w14:paraId="57BF7904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</w:tcPr>
          <w:p w14:paraId="2BB9CCEF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</w:tcPr>
          <w:p w14:paraId="10B837B0" w14:textId="06740393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063D105D" w14:textId="4BF31301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6FA986D1" w14:textId="2384765E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ERF1</w:t>
            </w:r>
          </w:p>
        </w:tc>
        <w:tc>
          <w:tcPr>
            <w:tcW w:w="3510" w:type="dxa"/>
          </w:tcPr>
          <w:p w14:paraId="55A5E142" w14:textId="41CC9A07" w:rsidR="00A76BAC" w:rsidRPr="00B027A7" w:rsidRDefault="00621B40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elomeric repeat-binding factor</w:t>
            </w:r>
          </w:p>
        </w:tc>
      </w:tr>
      <w:tr w:rsidR="00B027A7" w:rsidRPr="00B027A7" w14:paraId="789CAA84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  <w:shd w:val="clear" w:color="auto" w:fill="auto"/>
          </w:tcPr>
          <w:p w14:paraId="25A2A80A" w14:textId="77777777" w:rsidR="00A76BAC" w:rsidRPr="00B027A7" w:rsidRDefault="00A76BAC" w:rsidP="00B027A7">
            <w:pPr>
              <w:rPr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 w:val="restart"/>
            <w:shd w:val="clear" w:color="auto" w:fill="auto"/>
          </w:tcPr>
          <w:p w14:paraId="176950A0" w14:textId="0B8C6F9E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4:81337066</w:t>
            </w:r>
          </w:p>
        </w:tc>
        <w:tc>
          <w:tcPr>
            <w:tcW w:w="2430" w:type="dxa"/>
            <w:vMerge w:val="restart"/>
            <w:shd w:val="clear" w:color="auto" w:fill="auto"/>
          </w:tcPr>
          <w:p w14:paraId="3E46B5CF" w14:textId="77777777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4:81337066</w:t>
            </w:r>
          </w:p>
        </w:tc>
        <w:tc>
          <w:tcPr>
            <w:tcW w:w="2430" w:type="dxa"/>
          </w:tcPr>
          <w:p w14:paraId="39B99C11" w14:textId="1DB5F7E0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MROH1</w:t>
            </w:r>
          </w:p>
        </w:tc>
        <w:tc>
          <w:tcPr>
            <w:tcW w:w="3510" w:type="dxa"/>
          </w:tcPr>
          <w:p w14:paraId="20A51829" w14:textId="095C5C48" w:rsidR="00A76BAC" w:rsidRPr="00B027A7" w:rsidRDefault="00621B40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Maestro heat like repeat family member 1</w:t>
            </w:r>
          </w:p>
        </w:tc>
      </w:tr>
      <w:tr w:rsidR="00B027A7" w:rsidRPr="00B027A7" w14:paraId="74C110CB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</w:tcPr>
          <w:p w14:paraId="25463C25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</w:tcPr>
          <w:p w14:paraId="6DFAE067" w14:textId="67683F03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4C7FB9E4" w14:textId="01140F99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5B0B3E03" w14:textId="77777777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BOP1</w:t>
            </w:r>
          </w:p>
        </w:tc>
        <w:tc>
          <w:tcPr>
            <w:tcW w:w="3510" w:type="dxa"/>
          </w:tcPr>
          <w:p w14:paraId="5956DF4A" w14:textId="60C682AA" w:rsidR="00A76BAC" w:rsidRPr="00B027A7" w:rsidRDefault="00603DEF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Ribosome biogenesis protein</w:t>
            </w:r>
          </w:p>
        </w:tc>
      </w:tr>
      <w:tr w:rsidR="00B027A7" w:rsidRPr="00B027A7" w14:paraId="7C830FFA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  <w:shd w:val="clear" w:color="auto" w:fill="auto"/>
          </w:tcPr>
          <w:p w14:paraId="49135326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  <w:shd w:val="clear" w:color="auto" w:fill="auto"/>
          </w:tcPr>
          <w:p w14:paraId="0C02FBDC" w14:textId="28BF2C4D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6984D4A0" w14:textId="79A7025F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27DDF6B0" w14:textId="77777777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CX</w:t>
            </w:r>
          </w:p>
        </w:tc>
        <w:tc>
          <w:tcPr>
            <w:tcW w:w="3510" w:type="dxa"/>
          </w:tcPr>
          <w:p w14:paraId="094D7B62" w14:textId="6C1AA80F" w:rsidR="00A76BAC" w:rsidRPr="00B027A7" w:rsidRDefault="00067500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Basic helix-loop-helix transcription factor </w:t>
            </w:r>
            <w:proofErr w:type="spellStart"/>
            <w:r w:rsidRPr="00B027A7">
              <w:rPr>
                <w:sz w:val="22"/>
                <w:szCs w:val="22"/>
              </w:rPr>
              <w:t>scleraxis</w:t>
            </w:r>
            <w:proofErr w:type="spellEnd"/>
          </w:p>
        </w:tc>
      </w:tr>
      <w:tr w:rsidR="00B027A7" w:rsidRPr="00B027A7" w14:paraId="3EB0B69D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</w:tcPr>
          <w:p w14:paraId="16840A27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</w:tcPr>
          <w:p w14:paraId="2E4EEDCA" w14:textId="7177A864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2505300E" w14:textId="1712F3A5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53116279" w14:textId="77777777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HSF1</w:t>
            </w:r>
          </w:p>
        </w:tc>
        <w:tc>
          <w:tcPr>
            <w:tcW w:w="3510" w:type="dxa"/>
          </w:tcPr>
          <w:p w14:paraId="5CFBB08B" w14:textId="5FD79250" w:rsidR="00A76BAC" w:rsidRPr="00B027A7" w:rsidRDefault="00067500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Heat shock transcription factor 1</w:t>
            </w:r>
          </w:p>
        </w:tc>
      </w:tr>
      <w:tr w:rsidR="00B027A7" w:rsidRPr="00B027A7" w14:paraId="5CA990B0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  <w:shd w:val="clear" w:color="auto" w:fill="auto"/>
          </w:tcPr>
          <w:p w14:paraId="2CA672D0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  <w:shd w:val="clear" w:color="auto" w:fill="auto"/>
          </w:tcPr>
          <w:p w14:paraId="54AE60F9" w14:textId="5A4BE53E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40CB04FA" w14:textId="4D19CCFE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478AC077" w14:textId="77777777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GAT1</w:t>
            </w:r>
          </w:p>
        </w:tc>
        <w:tc>
          <w:tcPr>
            <w:tcW w:w="3510" w:type="dxa"/>
          </w:tcPr>
          <w:p w14:paraId="3106604F" w14:textId="02FB4FE5" w:rsidR="00A76BAC" w:rsidRPr="00B027A7" w:rsidRDefault="00067500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iacylglycerol O-acyltransferase</w:t>
            </w:r>
          </w:p>
        </w:tc>
      </w:tr>
      <w:tr w:rsidR="00B027A7" w:rsidRPr="00B027A7" w14:paraId="06FA163D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</w:tcPr>
          <w:p w14:paraId="3F830AB7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</w:tcPr>
          <w:p w14:paraId="2C2FBF02" w14:textId="6FEBAE1A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3EBF7EC7" w14:textId="71DA141F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536F63F8" w14:textId="77777777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CRT1</w:t>
            </w:r>
          </w:p>
        </w:tc>
        <w:tc>
          <w:tcPr>
            <w:tcW w:w="3510" w:type="dxa"/>
          </w:tcPr>
          <w:p w14:paraId="735B0C77" w14:textId="4A7D2D18" w:rsidR="00A76BAC" w:rsidRPr="00B027A7" w:rsidRDefault="00654E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cratch family transcriptional repressor 1</w:t>
            </w:r>
          </w:p>
        </w:tc>
      </w:tr>
      <w:tr w:rsidR="00B027A7" w:rsidRPr="00B027A7" w14:paraId="3EAA9405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  <w:shd w:val="clear" w:color="auto" w:fill="auto"/>
          </w:tcPr>
          <w:p w14:paraId="3B8BDA08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  <w:shd w:val="clear" w:color="auto" w:fill="auto"/>
          </w:tcPr>
          <w:p w14:paraId="35BD29B7" w14:textId="181011E9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34F6312A" w14:textId="5642E006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63C8F05F" w14:textId="77777777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MEM249</w:t>
            </w:r>
          </w:p>
        </w:tc>
        <w:tc>
          <w:tcPr>
            <w:tcW w:w="3510" w:type="dxa"/>
          </w:tcPr>
          <w:p w14:paraId="2EBA5DBB" w14:textId="702F5AB8" w:rsidR="00A76BAC" w:rsidRPr="00B027A7" w:rsidRDefault="00654E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ransmembrane protein 249</w:t>
            </w:r>
          </w:p>
        </w:tc>
      </w:tr>
      <w:tr w:rsidR="00B027A7" w:rsidRPr="00B027A7" w14:paraId="2B4EE2B0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</w:tcPr>
          <w:p w14:paraId="7E96066F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</w:tcPr>
          <w:p w14:paraId="7FF6AA9E" w14:textId="2577C38F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34FC6F4D" w14:textId="5E991C45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5346B935" w14:textId="77777777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FBXL6</w:t>
            </w:r>
          </w:p>
        </w:tc>
        <w:tc>
          <w:tcPr>
            <w:tcW w:w="3510" w:type="dxa"/>
          </w:tcPr>
          <w:p w14:paraId="5B3C1718" w14:textId="6FEA2C0E" w:rsidR="00A76BAC" w:rsidRPr="00B027A7" w:rsidRDefault="008B7AC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F-box/LRR-repeat protein 6 isoform X1</w:t>
            </w:r>
          </w:p>
        </w:tc>
      </w:tr>
      <w:tr w:rsidR="00B027A7" w:rsidRPr="00B027A7" w14:paraId="41B00DC5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  <w:shd w:val="clear" w:color="auto" w:fill="auto"/>
          </w:tcPr>
          <w:p w14:paraId="119BB695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  <w:shd w:val="clear" w:color="auto" w:fill="auto"/>
          </w:tcPr>
          <w:p w14:paraId="26B82A52" w14:textId="3FC8B384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023C5094" w14:textId="32DE77F5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5EEBE780" w14:textId="77777777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LC52A2</w:t>
            </w:r>
          </w:p>
        </w:tc>
        <w:tc>
          <w:tcPr>
            <w:tcW w:w="3510" w:type="dxa"/>
          </w:tcPr>
          <w:p w14:paraId="1B1CFA03" w14:textId="422E9972" w:rsidR="00A76BAC" w:rsidRPr="00B027A7" w:rsidRDefault="008B7AC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Riboflavin transporter</w:t>
            </w:r>
          </w:p>
        </w:tc>
      </w:tr>
      <w:tr w:rsidR="00B027A7" w:rsidRPr="00B027A7" w14:paraId="4F3D8A1E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</w:tcPr>
          <w:p w14:paraId="6BCD9552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</w:tcPr>
          <w:p w14:paraId="0487D2C8" w14:textId="4C40C4E0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69AE07D0" w14:textId="1BACB345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546EA980" w14:textId="77777777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ADCK5</w:t>
            </w:r>
          </w:p>
        </w:tc>
        <w:tc>
          <w:tcPr>
            <w:tcW w:w="3510" w:type="dxa"/>
          </w:tcPr>
          <w:p w14:paraId="346985C4" w14:textId="35640CCC" w:rsidR="00A76BAC" w:rsidRPr="00B027A7" w:rsidRDefault="00A4041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AarF domain-containing protein kinase 5 isoform X2</w:t>
            </w:r>
          </w:p>
        </w:tc>
      </w:tr>
      <w:tr w:rsidR="00B027A7" w:rsidRPr="00B027A7" w14:paraId="5FCA3379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  <w:shd w:val="clear" w:color="auto" w:fill="auto"/>
          </w:tcPr>
          <w:p w14:paraId="7A4032AC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  <w:shd w:val="clear" w:color="auto" w:fill="auto"/>
          </w:tcPr>
          <w:p w14:paraId="1F8B7867" w14:textId="3095B4A7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4496D605" w14:textId="4B66198F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699D460C" w14:textId="77777777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CPSF1</w:t>
            </w:r>
          </w:p>
        </w:tc>
        <w:tc>
          <w:tcPr>
            <w:tcW w:w="3510" w:type="dxa"/>
          </w:tcPr>
          <w:p w14:paraId="51951818" w14:textId="2506AC32" w:rsidR="00A76BAC" w:rsidRPr="00B027A7" w:rsidRDefault="00A4041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Cleavage and polyadenylation specificity factor subunit 1 isoform X2</w:t>
            </w:r>
          </w:p>
        </w:tc>
      </w:tr>
      <w:tr w:rsidR="00B027A7" w:rsidRPr="00B027A7" w14:paraId="0B6E1983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</w:tcPr>
          <w:p w14:paraId="4A55BEBE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 w:val="restart"/>
          </w:tcPr>
          <w:p w14:paraId="568363A7" w14:textId="066604B7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46308-scaffold639-126113</w:t>
            </w:r>
          </w:p>
        </w:tc>
        <w:tc>
          <w:tcPr>
            <w:tcW w:w="2430" w:type="dxa"/>
            <w:vMerge w:val="restart"/>
          </w:tcPr>
          <w:p w14:paraId="0992EC57" w14:textId="2D3EBA71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7:70168742</w:t>
            </w:r>
          </w:p>
        </w:tc>
        <w:tc>
          <w:tcPr>
            <w:tcW w:w="2430" w:type="dxa"/>
          </w:tcPr>
          <w:p w14:paraId="648183F2" w14:textId="3720699B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2183958</w:t>
            </w:r>
          </w:p>
        </w:tc>
        <w:tc>
          <w:tcPr>
            <w:tcW w:w="3510" w:type="dxa"/>
          </w:tcPr>
          <w:p w14:paraId="57AFB98C" w14:textId="7377FC03" w:rsidR="00A76BAC" w:rsidRPr="00B027A7" w:rsidRDefault="00601542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IRG-type G domain-containing protein</w:t>
            </w:r>
          </w:p>
        </w:tc>
      </w:tr>
      <w:tr w:rsidR="00B027A7" w:rsidRPr="00B027A7" w14:paraId="22F791BB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  <w:shd w:val="clear" w:color="auto" w:fill="auto"/>
          </w:tcPr>
          <w:p w14:paraId="4F76025E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  <w:shd w:val="clear" w:color="auto" w:fill="auto"/>
          </w:tcPr>
          <w:p w14:paraId="7D45B992" w14:textId="490B193F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76ED05AE" w14:textId="74C85614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7DFFD6EC" w14:textId="71803240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2171703</w:t>
            </w:r>
          </w:p>
        </w:tc>
        <w:tc>
          <w:tcPr>
            <w:tcW w:w="3510" w:type="dxa"/>
          </w:tcPr>
          <w:p w14:paraId="5AE51F88" w14:textId="57E2B2E4" w:rsidR="00A76BAC" w:rsidRPr="00B027A7" w:rsidRDefault="00585475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Ig-like domain-containing protein</w:t>
            </w:r>
          </w:p>
        </w:tc>
      </w:tr>
      <w:tr w:rsidR="00B027A7" w:rsidRPr="00B027A7" w14:paraId="0E5BA10A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</w:tcPr>
          <w:p w14:paraId="0A9E9996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</w:tcPr>
          <w:p w14:paraId="0176B57C" w14:textId="49D45396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421D0D0B" w14:textId="449B3CB8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6F8A4546" w14:textId="5E14C45F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RIM52</w:t>
            </w:r>
          </w:p>
        </w:tc>
        <w:tc>
          <w:tcPr>
            <w:tcW w:w="3510" w:type="dxa"/>
          </w:tcPr>
          <w:p w14:paraId="26907169" w14:textId="6A4E856F" w:rsidR="00A76BAC" w:rsidRPr="00B027A7" w:rsidRDefault="00585475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mall ribosomal subunit protein RACK1</w:t>
            </w:r>
          </w:p>
        </w:tc>
      </w:tr>
      <w:tr w:rsidR="00B027A7" w:rsidRPr="00B027A7" w14:paraId="1559236C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  <w:shd w:val="clear" w:color="auto" w:fill="auto"/>
          </w:tcPr>
          <w:p w14:paraId="0FC99773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  <w:shd w:val="clear" w:color="auto" w:fill="auto"/>
          </w:tcPr>
          <w:p w14:paraId="43C3D112" w14:textId="71978931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4A388584" w14:textId="127537A3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7566FAF5" w14:textId="5DBE6BEB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RACK1</w:t>
            </w:r>
          </w:p>
        </w:tc>
        <w:tc>
          <w:tcPr>
            <w:tcW w:w="3510" w:type="dxa"/>
          </w:tcPr>
          <w:p w14:paraId="0AB67953" w14:textId="7E3ACDA5" w:rsidR="00A76BAC" w:rsidRPr="00B027A7" w:rsidRDefault="00253230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mall ribosomal subunit protein RACK1</w:t>
            </w:r>
          </w:p>
        </w:tc>
      </w:tr>
      <w:tr w:rsidR="00B027A7" w:rsidRPr="00B027A7" w14:paraId="608D06BB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</w:tcPr>
          <w:p w14:paraId="6B2A268A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</w:tcPr>
          <w:p w14:paraId="4B155C91" w14:textId="5D7705A0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0D8CF7D4" w14:textId="35E4250F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740C28A0" w14:textId="6D3EF66D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RIM41</w:t>
            </w:r>
          </w:p>
        </w:tc>
        <w:tc>
          <w:tcPr>
            <w:tcW w:w="3510" w:type="dxa"/>
          </w:tcPr>
          <w:p w14:paraId="117F6D33" w14:textId="303BD508" w:rsidR="00A76BAC" w:rsidRPr="00B027A7" w:rsidRDefault="00E74B29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E3 ubiquitin-protein ligase TRIM41 isoform X1</w:t>
            </w:r>
          </w:p>
        </w:tc>
      </w:tr>
      <w:tr w:rsidR="00B027A7" w:rsidRPr="00B027A7" w14:paraId="37DFC709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  <w:shd w:val="clear" w:color="auto" w:fill="auto"/>
          </w:tcPr>
          <w:p w14:paraId="7BB9C597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 w:val="restart"/>
            <w:shd w:val="clear" w:color="auto" w:fill="auto"/>
          </w:tcPr>
          <w:p w14:paraId="20DE2E2A" w14:textId="3899C02C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0:37886722</w:t>
            </w:r>
          </w:p>
        </w:tc>
        <w:tc>
          <w:tcPr>
            <w:tcW w:w="2430" w:type="dxa"/>
            <w:vMerge w:val="restart"/>
            <w:shd w:val="clear" w:color="auto" w:fill="auto"/>
          </w:tcPr>
          <w:p w14:paraId="069DC1ED" w14:textId="08EE7684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0:37886722</w:t>
            </w:r>
          </w:p>
        </w:tc>
        <w:tc>
          <w:tcPr>
            <w:tcW w:w="2430" w:type="dxa"/>
          </w:tcPr>
          <w:p w14:paraId="6D254B34" w14:textId="2380AE8F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ORD</w:t>
            </w:r>
          </w:p>
        </w:tc>
        <w:tc>
          <w:tcPr>
            <w:tcW w:w="3510" w:type="dxa"/>
          </w:tcPr>
          <w:p w14:paraId="4AC30D3D" w14:textId="10F5918A" w:rsidR="00A76BAC" w:rsidRPr="00B027A7" w:rsidRDefault="00F6238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orbitol dehydrogenase</w:t>
            </w:r>
          </w:p>
        </w:tc>
      </w:tr>
      <w:tr w:rsidR="00B027A7" w:rsidRPr="00B027A7" w14:paraId="7CD80ADF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</w:tcPr>
          <w:p w14:paraId="37DDBDF3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</w:tcPr>
          <w:p w14:paraId="50CCF429" w14:textId="6BB4E1A4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61BF9D69" w14:textId="04D0AC2F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0F06C127" w14:textId="1AB55A46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UOX2</w:t>
            </w:r>
          </w:p>
        </w:tc>
        <w:tc>
          <w:tcPr>
            <w:tcW w:w="3510" w:type="dxa"/>
          </w:tcPr>
          <w:p w14:paraId="112CC040" w14:textId="7EF8BD59" w:rsidR="00A76BAC" w:rsidRPr="00B027A7" w:rsidRDefault="0006751A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al oxidase 2</w:t>
            </w:r>
          </w:p>
        </w:tc>
      </w:tr>
      <w:tr w:rsidR="00B027A7" w:rsidRPr="00B027A7" w14:paraId="69145ED4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  <w:shd w:val="clear" w:color="auto" w:fill="auto"/>
          </w:tcPr>
          <w:p w14:paraId="0017CE84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  <w:shd w:val="clear" w:color="auto" w:fill="auto"/>
          </w:tcPr>
          <w:p w14:paraId="2C5A3EFF" w14:textId="15413F40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1D2F9A73" w14:textId="546A3767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4644FEC6" w14:textId="3A54FD5B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UOXA2</w:t>
            </w:r>
          </w:p>
        </w:tc>
        <w:tc>
          <w:tcPr>
            <w:tcW w:w="3510" w:type="dxa"/>
          </w:tcPr>
          <w:p w14:paraId="5FEED954" w14:textId="069F4B98" w:rsidR="00A76BAC" w:rsidRPr="00B027A7" w:rsidRDefault="00F6238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ual oxidase maturation factor 2</w:t>
            </w:r>
          </w:p>
        </w:tc>
      </w:tr>
      <w:tr w:rsidR="00B027A7" w:rsidRPr="00B027A7" w14:paraId="79F6935E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</w:tcPr>
          <w:p w14:paraId="1B563DDD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</w:tcPr>
          <w:p w14:paraId="56901582" w14:textId="032438AB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70960E57" w14:textId="09DC4A54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47B111F2" w14:textId="6988624D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UOXA1</w:t>
            </w:r>
          </w:p>
        </w:tc>
        <w:tc>
          <w:tcPr>
            <w:tcW w:w="3510" w:type="dxa"/>
          </w:tcPr>
          <w:p w14:paraId="6F0A51F2" w14:textId="5FAA2C72" w:rsidR="00A76BAC" w:rsidRPr="00B027A7" w:rsidRDefault="00BB6C3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ual oxidase maturation factor 1</w:t>
            </w:r>
          </w:p>
        </w:tc>
      </w:tr>
      <w:tr w:rsidR="00B027A7" w:rsidRPr="00B027A7" w14:paraId="61150BED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  <w:shd w:val="clear" w:color="auto" w:fill="auto"/>
          </w:tcPr>
          <w:p w14:paraId="36AE3004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  <w:shd w:val="clear" w:color="auto" w:fill="auto"/>
          </w:tcPr>
          <w:p w14:paraId="5374E34B" w14:textId="1F9EB75D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464085EB" w14:textId="631C3F2C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345E61C3" w14:textId="3030006F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UOX1</w:t>
            </w:r>
          </w:p>
        </w:tc>
        <w:tc>
          <w:tcPr>
            <w:tcW w:w="3510" w:type="dxa"/>
          </w:tcPr>
          <w:p w14:paraId="23D94411" w14:textId="61ECBB68" w:rsidR="00A76BAC" w:rsidRPr="00B027A7" w:rsidRDefault="00076F8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al oxidase 1</w:t>
            </w:r>
          </w:p>
        </w:tc>
      </w:tr>
      <w:tr w:rsidR="00B027A7" w:rsidRPr="00B027A7" w14:paraId="53927D42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</w:tcPr>
          <w:p w14:paraId="60D0658F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vMerge/>
          </w:tcPr>
          <w:p w14:paraId="35D501DB" w14:textId="26ED29F4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47B4FF68" w14:textId="4DB05FD6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05B71240" w14:textId="3C8D81B5" w:rsidR="00A76BAC" w:rsidRPr="00B027A7" w:rsidRDefault="00A76BA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HF</w:t>
            </w:r>
          </w:p>
        </w:tc>
        <w:tc>
          <w:tcPr>
            <w:tcW w:w="3510" w:type="dxa"/>
          </w:tcPr>
          <w:p w14:paraId="5B43D014" w14:textId="6C600DB6" w:rsidR="00A76BAC" w:rsidRPr="00B027A7" w:rsidRDefault="00BB6C3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H2 domain-containing protein</w:t>
            </w:r>
          </w:p>
        </w:tc>
      </w:tr>
      <w:tr w:rsidR="00B027A7" w:rsidRPr="00B027A7" w14:paraId="0A82F7EB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gridSpan w:val="2"/>
            <w:vMerge/>
            <w:shd w:val="clear" w:color="auto" w:fill="auto"/>
          </w:tcPr>
          <w:p w14:paraId="235DB5CF" w14:textId="77777777" w:rsidR="00A76BAC" w:rsidRPr="00B027A7" w:rsidRDefault="00A76BA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75" w:type="dxa"/>
            <w:gridSpan w:val="2"/>
            <w:shd w:val="clear" w:color="auto" w:fill="auto"/>
          </w:tcPr>
          <w:p w14:paraId="5D1487E9" w14:textId="59C1D930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NC_030811.1_90987564</w:t>
            </w:r>
          </w:p>
        </w:tc>
        <w:tc>
          <w:tcPr>
            <w:tcW w:w="2430" w:type="dxa"/>
            <w:shd w:val="clear" w:color="auto" w:fill="auto"/>
          </w:tcPr>
          <w:p w14:paraId="77AEDAF2" w14:textId="39415B7D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4:90987564</w:t>
            </w:r>
          </w:p>
        </w:tc>
        <w:tc>
          <w:tcPr>
            <w:tcW w:w="2430" w:type="dxa"/>
          </w:tcPr>
          <w:p w14:paraId="0A1265EF" w14:textId="1BB5DF5D" w:rsidR="00A76BAC" w:rsidRPr="00B027A7" w:rsidRDefault="00A76BA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P8</w:t>
            </w:r>
          </w:p>
        </w:tc>
        <w:tc>
          <w:tcPr>
            <w:tcW w:w="3510" w:type="dxa"/>
          </w:tcPr>
          <w:p w14:paraId="7EDD4A93" w14:textId="1749C316" w:rsidR="00A76BAC" w:rsidRPr="00B027A7" w:rsidRDefault="00F16A0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ranscription factor Sp8</w:t>
            </w:r>
          </w:p>
        </w:tc>
      </w:tr>
      <w:tr w:rsidR="00B027A7" w:rsidRPr="00B027A7" w14:paraId="78E839F1" w14:textId="77777777" w:rsidTr="00B027A7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 w:val="restart"/>
          </w:tcPr>
          <w:p w14:paraId="541CC1F9" w14:textId="2F33FD35" w:rsidR="00561962" w:rsidRPr="00B027A7" w:rsidRDefault="00561962" w:rsidP="00B027A7">
            <w:pPr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Coefficient of variation of diameter</w:t>
            </w:r>
          </w:p>
        </w:tc>
        <w:tc>
          <w:tcPr>
            <w:tcW w:w="3186" w:type="dxa"/>
            <w:gridSpan w:val="3"/>
          </w:tcPr>
          <w:p w14:paraId="1D507839" w14:textId="39037142" w:rsidR="00561962" w:rsidRPr="00B027A7" w:rsidRDefault="00561962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9068-scaffold133-715</w:t>
            </w:r>
          </w:p>
        </w:tc>
        <w:tc>
          <w:tcPr>
            <w:tcW w:w="2430" w:type="dxa"/>
          </w:tcPr>
          <w:p w14:paraId="3320EF23" w14:textId="5866878F" w:rsidR="00561962" w:rsidRPr="00B027A7" w:rsidRDefault="00561962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0:19535805</w:t>
            </w:r>
          </w:p>
        </w:tc>
        <w:tc>
          <w:tcPr>
            <w:tcW w:w="2430" w:type="dxa"/>
          </w:tcPr>
          <w:p w14:paraId="1182CFAF" w14:textId="0E0C8C10" w:rsidR="00561962" w:rsidRPr="00B027A7" w:rsidRDefault="00561962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RGS6</w:t>
            </w:r>
          </w:p>
        </w:tc>
        <w:tc>
          <w:tcPr>
            <w:tcW w:w="3510" w:type="dxa"/>
          </w:tcPr>
          <w:p w14:paraId="6266285D" w14:textId="5993E053" w:rsidR="00561962" w:rsidRPr="00B027A7" w:rsidRDefault="00F16A0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Regulator of G protein signaling 6</w:t>
            </w:r>
          </w:p>
        </w:tc>
      </w:tr>
      <w:tr w:rsidR="00B027A7" w:rsidRPr="00B027A7" w14:paraId="437E204A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2DEF94A8" w14:textId="77777777" w:rsidR="00561962" w:rsidRPr="00B027A7" w:rsidRDefault="00561962" w:rsidP="00B027A7">
            <w:pPr>
              <w:rPr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 w:val="restart"/>
            <w:shd w:val="clear" w:color="auto" w:fill="auto"/>
          </w:tcPr>
          <w:p w14:paraId="0003CA5E" w14:textId="6A4681D4" w:rsidR="00561962" w:rsidRPr="00B027A7" w:rsidRDefault="00561962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2:54926371</w:t>
            </w:r>
          </w:p>
        </w:tc>
        <w:tc>
          <w:tcPr>
            <w:tcW w:w="2430" w:type="dxa"/>
            <w:vMerge w:val="restart"/>
            <w:shd w:val="clear" w:color="auto" w:fill="auto"/>
          </w:tcPr>
          <w:p w14:paraId="2C771659" w14:textId="706B56AF" w:rsidR="00561962" w:rsidRPr="00B027A7" w:rsidRDefault="00561962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2:54926371</w:t>
            </w:r>
          </w:p>
        </w:tc>
        <w:tc>
          <w:tcPr>
            <w:tcW w:w="2430" w:type="dxa"/>
          </w:tcPr>
          <w:p w14:paraId="6FA10F86" w14:textId="68D04BA2" w:rsidR="00561962" w:rsidRPr="00B027A7" w:rsidRDefault="00561962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PAN3</w:t>
            </w:r>
          </w:p>
        </w:tc>
        <w:tc>
          <w:tcPr>
            <w:tcW w:w="3510" w:type="dxa"/>
          </w:tcPr>
          <w:p w14:paraId="10DD8261" w14:textId="680CCF81" w:rsidR="00561962" w:rsidRPr="00B027A7" w:rsidRDefault="000E3239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PAN2-PAN3 </w:t>
            </w:r>
            <w:proofErr w:type="spellStart"/>
            <w:r w:rsidRPr="00B027A7">
              <w:rPr>
                <w:sz w:val="22"/>
                <w:szCs w:val="22"/>
              </w:rPr>
              <w:t>deadenylation</w:t>
            </w:r>
            <w:proofErr w:type="spellEnd"/>
            <w:r w:rsidRPr="00B027A7">
              <w:rPr>
                <w:sz w:val="22"/>
                <w:szCs w:val="22"/>
              </w:rPr>
              <w:t xml:space="preserve"> complex subunit </w:t>
            </w:r>
          </w:p>
        </w:tc>
      </w:tr>
      <w:tr w:rsidR="00B027A7" w:rsidRPr="00B027A7" w14:paraId="4B47C80C" w14:textId="77777777" w:rsidTr="00B027A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7E8400B3" w14:textId="77777777" w:rsidR="00561962" w:rsidRPr="00B027A7" w:rsidRDefault="00561962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3685D41C" w14:textId="71CA71FE" w:rsidR="00561962" w:rsidRPr="00B027A7" w:rsidRDefault="00561962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4726F9FB" w14:textId="07CE09AA" w:rsidR="00561962" w:rsidRPr="00B027A7" w:rsidRDefault="00561962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3D50FAC9" w14:textId="74631519" w:rsidR="00561962" w:rsidRPr="00B027A7" w:rsidRDefault="00561962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FLT1</w:t>
            </w:r>
          </w:p>
        </w:tc>
        <w:tc>
          <w:tcPr>
            <w:tcW w:w="3510" w:type="dxa"/>
          </w:tcPr>
          <w:p w14:paraId="66B1BA5F" w14:textId="2575CAD8" w:rsidR="00561962" w:rsidRPr="00036581" w:rsidRDefault="0003658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036581">
              <w:rPr>
                <w:sz w:val="22"/>
                <w:szCs w:val="22"/>
              </w:rPr>
              <w:t>fms</w:t>
            </w:r>
            <w:proofErr w:type="spellEnd"/>
            <w:r w:rsidRPr="00036581">
              <w:rPr>
                <w:sz w:val="22"/>
                <w:szCs w:val="22"/>
              </w:rPr>
              <w:t xml:space="preserve"> related receptor tyrosine kinase 1</w:t>
            </w:r>
          </w:p>
        </w:tc>
      </w:tr>
      <w:tr w:rsidR="00B027A7" w:rsidRPr="00B027A7" w14:paraId="5F93C03A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6E9C21B2" w14:textId="77777777" w:rsidR="00586AF8" w:rsidRPr="00B027A7" w:rsidRDefault="00586AF8" w:rsidP="00B027A7">
            <w:pPr>
              <w:rPr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 w:val="restart"/>
            <w:shd w:val="clear" w:color="auto" w:fill="auto"/>
          </w:tcPr>
          <w:p w14:paraId="44F7CD77" w14:textId="05281AE3" w:rsidR="00586AF8" w:rsidRPr="00B027A7" w:rsidRDefault="00586AF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17668-scaffold183-1269493</w:t>
            </w:r>
          </w:p>
        </w:tc>
        <w:tc>
          <w:tcPr>
            <w:tcW w:w="2430" w:type="dxa"/>
            <w:vMerge w:val="restart"/>
            <w:shd w:val="clear" w:color="auto" w:fill="auto"/>
          </w:tcPr>
          <w:p w14:paraId="719220E0" w14:textId="40F7B3D5" w:rsidR="00586AF8" w:rsidRPr="00B027A7" w:rsidRDefault="00586AF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3:112157042</w:t>
            </w:r>
          </w:p>
        </w:tc>
        <w:tc>
          <w:tcPr>
            <w:tcW w:w="2430" w:type="dxa"/>
          </w:tcPr>
          <w:p w14:paraId="0E0418A1" w14:textId="61B246DC" w:rsidR="00586AF8" w:rsidRPr="00B027A7" w:rsidRDefault="00586AF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RNAL-CAG</w:t>
            </w:r>
          </w:p>
        </w:tc>
        <w:tc>
          <w:tcPr>
            <w:tcW w:w="3510" w:type="dxa"/>
          </w:tcPr>
          <w:p w14:paraId="4E3197A7" w14:textId="5E168CB6" w:rsidR="00586AF8" w:rsidRPr="00B027A7" w:rsidRDefault="00586AF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Uncharacterized </w:t>
            </w:r>
          </w:p>
        </w:tc>
      </w:tr>
      <w:tr w:rsidR="00B027A7" w:rsidRPr="00B027A7" w14:paraId="16CFF364" w14:textId="77777777" w:rsidTr="00B027A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3838D8BC" w14:textId="77777777" w:rsidR="00586AF8" w:rsidRPr="00B027A7" w:rsidRDefault="00586AF8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66F577C1" w14:textId="72D6DF13" w:rsidR="00586AF8" w:rsidRPr="00B027A7" w:rsidRDefault="00586AF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72002597" w14:textId="4CF365FE" w:rsidR="00586AF8" w:rsidRPr="00B027A7" w:rsidRDefault="00586AF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0AAF0313" w14:textId="33BA1FD9" w:rsidR="00586AF8" w:rsidRPr="00B027A7" w:rsidRDefault="00586AF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RNAG-UCC</w:t>
            </w:r>
          </w:p>
        </w:tc>
        <w:tc>
          <w:tcPr>
            <w:tcW w:w="3510" w:type="dxa"/>
          </w:tcPr>
          <w:p w14:paraId="7715B50F" w14:textId="2221168F" w:rsidR="00586AF8" w:rsidRPr="00B027A7" w:rsidRDefault="00586AF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Uncharacterized </w:t>
            </w:r>
          </w:p>
        </w:tc>
      </w:tr>
      <w:tr w:rsidR="00B027A7" w:rsidRPr="00B027A7" w14:paraId="00596C1B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5C876248" w14:textId="77777777" w:rsidR="00586AF8" w:rsidRPr="00B027A7" w:rsidRDefault="00586AF8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  <w:shd w:val="clear" w:color="auto" w:fill="auto"/>
          </w:tcPr>
          <w:p w14:paraId="04E77066" w14:textId="51A25AEF" w:rsidR="00586AF8" w:rsidRPr="00B027A7" w:rsidRDefault="00586AF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3DCFB320" w14:textId="14C0AB7A" w:rsidR="00586AF8" w:rsidRPr="00B027A7" w:rsidRDefault="00586AF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6417A3B2" w14:textId="1DB11E18" w:rsidR="00586AF8" w:rsidRPr="00B027A7" w:rsidRDefault="00586AF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RNAD-GUC</w:t>
            </w:r>
          </w:p>
        </w:tc>
        <w:tc>
          <w:tcPr>
            <w:tcW w:w="3510" w:type="dxa"/>
          </w:tcPr>
          <w:p w14:paraId="79EFD208" w14:textId="6A6B29C3" w:rsidR="00586AF8" w:rsidRPr="00B027A7" w:rsidRDefault="00586AF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Uncharacterized </w:t>
            </w:r>
          </w:p>
        </w:tc>
      </w:tr>
      <w:tr w:rsidR="00B027A7" w:rsidRPr="00B027A7" w14:paraId="6B3D62AA" w14:textId="77777777" w:rsidTr="00B027A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6C7E7429" w14:textId="77777777" w:rsidR="00586AF8" w:rsidRPr="00B027A7" w:rsidRDefault="00586AF8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7C4B4978" w14:textId="34B05A21" w:rsidR="00586AF8" w:rsidRPr="00B027A7" w:rsidRDefault="00586AF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6F4E8C68" w14:textId="3E7F2330" w:rsidR="00586AF8" w:rsidRPr="00B027A7" w:rsidRDefault="00586AF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336D6FE3" w14:textId="2EDC3485" w:rsidR="00586AF8" w:rsidRPr="00B027A7" w:rsidRDefault="00586AF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RNAN-GUU</w:t>
            </w:r>
          </w:p>
        </w:tc>
        <w:tc>
          <w:tcPr>
            <w:tcW w:w="3510" w:type="dxa"/>
          </w:tcPr>
          <w:p w14:paraId="086A25EB" w14:textId="2C2E186D" w:rsidR="00586AF8" w:rsidRPr="00B027A7" w:rsidRDefault="00586AF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Uncharacterized </w:t>
            </w:r>
          </w:p>
        </w:tc>
      </w:tr>
      <w:tr w:rsidR="00B027A7" w:rsidRPr="00B027A7" w14:paraId="1827CBB6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33F33811" w14:textId="77777777" w:rsidR="00586AF8" w:rsidRPr="00B027A7" w:rsidRDefault="00586AF8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  <w:shd w:val="clear" w:color="auto" w:fill="auto"/>
          </w:tcPr>
          <w:p w14:paraId="7AC17196" w14:textId="433DC674" w:rsidR="00586AF8" w:rsidRPr="00B027A7" w:rsidRDefault="00586AF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6A2F75DC" w14:textId="2E75C74C" w:rsidR="00586AF8" w:rsidRPr="00B027A7" w:rsidRDefault="00586AF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39C96831" w14:textId="50D795D3" w:rsidR="00586AF8" w:rsidRPr="00B027A7" w:rsidRDefault="00586AF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2185698</w:t>
            </w:r>
          </w:p>
        </w:tc>
        <w:tc>
          <w:tcPr>
            <w:tcW w:w="3510" w:type="dxa"/>
          </w:tcPr>
          <w:p w14:paraId="7EAEEF85" w14:textId="7F6BC75D" w:rsidR="00586AF8" w:rsidRPr="00B027A7" w:rsidRDefault="00586AF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w affinity immunoglobulin gamma Fc region receptor III-A</w:t>
            </w:r>
          </w:p>
        </w:tc>
      </w:tr>
      <w:tr w:rsidR="00B027A7" w:rsidRPr="00B027A7" w14:paraId="4B075112" w14:textId="77777777" w:rsidTr="00B027A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02BBBAFE" w14:textId="77777777" w:rsidR="00586AF8" w:rsidRPr="00B027A7" w:rsidRDefault="00586AF8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36A22BC8" w14:textId="1CA50BA0" w:rsidR="00586AF8" w:rsidRPr="00B027A7" w:rsidRDefault="00586AF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06765626" w14:textId="776B86CC" w:rsidR="00586AF8" w:rsidRPr="00B027A7" w:rsidRDefault="00586AF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04D3B604" w14:textId="799BB2BD" w:rsidR="00586AF8" w:rsidRPr="00B027A7" w:rsidRDefault="00586AF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8635605</w:t>
            </w:r>
          </w:p>
        </w:tc>
        <w:tc>
          <w:tcPr>
            <w:tcW w:w="3510" w:type="dxa"/>
          </w:tcPr>
          <w:p w14:paraId="48FA727F" w14:textId="64CC3CB5" w:rsidR="00586AF8" w:rsidRPr="00B027A7" w:rsidRDefault="00586AF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Endogenous retrovirus group K member 6 Gag polyprotein-like</w:t>
            </w:r>
          </w:p>
        </w:tc>
      </w:tr>
      <w:tr w:rsidR="00B027A7" w:rsidRPr="00B027A7" w14:paraId="3670DFFB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2A522D92" w14:textId="77777777" w:rsidR="00AD0CCB" w:rsidRPr="00B027A7" w:rsidRDefault="00AD0CCB" w:rsidP="00B027A7">
            <w:pPr>
              <w:rPr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 w:val="restart"/>
            <w:shd w:val="clear" w:color="auto" w:fill="auto"/>
          </w:tcPr>
          <w:p w14:paraId="4990859E" w14:textId="76DA288A" w:rsidR="00AD0CCB" w:rsidRPr="00B027A7" w:rsidRDefault="00AD0C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54122-scaffold825-1014475</w:t>
            </w:r>
          </w:p>
        </w:tc>
        <w:tc>
          <w:tcPr>
            <w:tcW w:w="2430" w:type="dxa"/>
            <w:vMerge w:val="restart"/>
            <w:shd w:val="clear" w:color="auto" w:fill="auto"/>
          </w:tcPr>
          <w:p w14:paraId="4862C7AE" w14:textId="2E73C9BB" w:rsidR="00AD0CCB" w:rsidRPr="00B027A7" w:rsidRDefault="00AD0C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9:25497494</w:t>
            </w:r>
          </w:p>
        </w:tc>
        <w:tc>
          <w:tcPr>
            <w:tcW w:w="2430" w:type="dxa"/>
          </w:tcPr>
          <w:p w14:paraId="10932A6B" w14:textId="62C4DC83" w:rsidR="00AD0CCB" w:rsidRPr="00B027A7" w:rsidRDefault="00AD0C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MEM86A</w:t>
            </w:r>
          </w:p>
        </w:tc>
        <w:tc>
          <w:tcPr>
            <w:tcW w:w="3510" w:type="dxa"/>
          </w:tcPr>
          <w:p w14:paraId="78CEF3EE" w14:textId="74DA5F9C" w:rsidR="00AD0CCB" w:rsidRPr="00B027A7" w:rsidRDefault="00AD0C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B027A7">
              <w:rPr>
                <w:sz w:val="22"/>
                <w:szCs w:val="22"/>
              </w:rPr>
              <w:t>lysoplasmalogenase</w:t>
            </w:r>
            <w:proofErr w:type="spellEnd"/>
          </w:p>
        </w:tc>
      </w:tr>
      <w:tr w:rsidR="00B027A7" w:rsidRPr="00B027A7" w14:paraId="58C03D33" w14:textId="77777777" w:rsidTr="00B027A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46257724" w14:textId="77777777" w:rsidR="00AD0CCB" w:rsidRPr="00B027A7" w:rsidRDefault="00AD0CCB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28727F31" w14:textId="0FC9A757" w:rsidR="00AD0CCB" w:rsidRPr="00B027A7" w:rsidRDefault="00AD0C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4B86528B" w14:textId="14C9E41E" w:rsidR="00AD0CCB" w:rsidRPr="00B027A7" w:rsidRDefault="00AD0C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7B196CDE" w14:textId="36E894F5" w:rsidR="00AD0CCB" w:rsidRPr="00B027A7" w:rsidRDefault="00AD0C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PTY2D1</w:t>
            </w:r>
          </w:p>
        </w:tc>
        <w:tc>
          <w:tcPr>
            <w:tcW w:w="3510" w:type="dxa"/>
          </w:tcPr>
          <w:p w14:paraId="197280B4" w14:textId="7892DC01" w:rsidR="00AD0CCB" w:rsidRPr="00B027A7" w:rsidRDefault="00AD0C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Protein SPT2 homolog</w:t>
            </w:r>
          </w:p>
        </w:tc>
      </w:tr>
      <w:tr w:rsidR="00B027A7" w:rsidRPr="00B027A7" w14:paraId="29CE43B8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2B27D403" w14:textId="77777777" w:rsidR="00AD0CCB" w:rsidRPr="00B027A7" w:rsidRDefault="00AD0CCB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  <w:shd w:val="clear" w:color="auto" w:fill="auto"/>
          </w:tcPr>
          <w:p w14:paraId="2C318022" w14:textId="4A72A4C4" w:rsidR="00AD0CCB" w:rsidRPr="00B027A7" w:rsidRDefault="00AD0C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020D6B9A" w14:textId="20410CD2" w:rsidR="00AD0CCB" w:rsidRPr="00B027A7" w:rsidRDefault="00AD0C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57E59EDA" w14:textId="13A74F4D" w:rsidR="00AD0CCB" w:rsidRPr="00B027A7" w:rsidRDefault="00AD0C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6503731</w:t>
            </w:r>
          </w:p>
        </w:tc>
        <w:tc>
          <w:tcPr>
            <w:tcW w:w="3510" w:type="dxa"/>
          </w:tcPr>
          <w:p w14:paraId="1F0BFBF9" w14:textId="350F07C7" w:rsidR="00AD0CCB" w:rsidRPr="00B027A7" w:rsidRDefault="00AD0C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Uncharacterized </w:t>
            </w:r>
          </w:p>
        </w:tc>
      </w:tr>
      <w:tr w:rsidR="00B027A7" w:rsidRPr="00B027A7" w14:paraId="2064ED3E" w14:textId="77777777" w:rsidTr="00B027A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76A05EFE" w14:textId="77777777" w:rsidR="00AD0CCB" w:rsidRPr="00B027A7" w:rsidRDefault="00AD0CCB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66AB542F" w14:textId="7CEEF7AB" w:rsidR="00AD0CCB" w:rsidRPr="00B027A7" w:rsidRDefault="00AD0C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55C96AC9" w14:textId="7A95976C" w:rsidR="00AD0CCB" w:rsidRPr="00B027A7" w:rsidRDefault="00AD0C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2B128773" w14:textId="1499FDB7" w:rsidR="00AD0CCB" w:rsidRPr="00B027A7" w:rsidRDefault="00AD0C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UEVLD</w:t>
            </w:r>
          </w:p>
        </w:tc>
        <w:tc>
          <w:tcPr>
            <w:tcW w:w="3510" w:type="dxa"/>
          </w:tcPr>
          <w:p w14:paraId="00E305DF" w14:textId="1CAA290C" w:rsidR="00AD0CCB" w:rsidRPr="00B027A7" w:rsidRDefault="00AD0C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Ubiquitin-conjugating enzyme E2 variant 3 isoform X3</w:t>
            </w:r>
          </w:p>
        </w:tc>
      </w:tr>
      <w:tr w:rsidR="00B027A7" w:rsidRPr="00B027A7" w14:paraId="376597E9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0CECF0E6" w14:textId="77777777" w:rsidR="00561962" w:rsidRPr="00B027A7" w:rsidRDefault="00561962" w:rsidP="00B027A7">
            <w:pPr>
              <w:rPr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shd w:val="clear" w:color="auto" w:fill="auto"/>
          </w:tcPr>
          <w:p w14:paraId="51F5C238" w14:textId="39AF1608" w:rsidR="00561962" w:rsidRPr="00B027A7" w:rsidRDefault="00561962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13583-scaffold1525-1372817</w:t>
            </w:r>
          </w:p>
        </w:tc>
        <w:tc>
          <w:tcPr>
            <w:tcW w:w="2430" w:type="dxa"/>
            <w:shd w:val="clear" w:color="auto" w:fill="auto"/>
          </w:tcPr>
          <w:p w14:paraId="5C28C837" w14:textId="417CE6F7" w:rsidR="00561962" w:rsidRPr="00B027A7" w:rsidRDefault="00561962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4:60678782</w:t>
            </w:r>
          </w:p>
        </w:tc>
        <w:tc>
          <w:tcPr>
            <w:tcW w:w="2430" w:type="dxa"/>
          </w:tcPr>
          <w:p w14:paraId="2395D913" w14:textId="7330EE82" w:rsidR="00561962" w:rsidRPr="00B027A7" w:rsidRDefault="00561962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PIGN</w:t>
            </w:r>
          </w:p>
        </w:tc>
        <w:tc>
          <w:tcPr>
            <w:tcW w:w="3510" w:type="dxa"/>
          </w:tcPr>
          <w:p w14:paraId="46B56161" w14:textId="61AEE038" w:rsidR="00561962" w:rsidRPr="00B027A7" w:rsidRDefault="00630C7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GPI ethanolamine phosphate transferase 1</w:t>
            </w:r>
          </w:p>
        </w:tc>
      </w:tr>
      <w:tr w:rsidR="00B027A7" w:rsidRPr="00B027A7" w14:paraId="09B87058" w14:textId="77777777" w:rsidTr="00B027A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3DCAAF54" w14:textId="77777777" w:rsidR="00926FB6" w:rsidRPr="00B027A7" w:rsidRDefault="00926FB6" w:rsidP="00B027A7">
            <w:pPr>
              <w:rPr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 w:val="restart"/>
          </w:tcPr>
          <w:p w14:paraId="6D6E9F86" w14:textId="24C89361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NC_030830.1_18993272</w:t>
            </w:r>
          </w:p>
        </w:tc>
        <w:tc>
          <w:tcPr>
            <w:tcW w:w="2430" w:type="dxa"/>
            <w:vMerge w:val="restart"/>
          </w:tcPr>
          <w:p w14:paraId="47EACB12" w14:textId="7CF02ECC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3:18993272</w:t>
            </w:r>
          </w:p>
        </w:tc>
        <w:tc>
          <w:tcPr>
            <w:tcW w:w="2430" w:type="dxa"/>
          </w:tcPr>
          <w:p w14:paraId="157D40E4" w14:textId="7D3EF406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8633414</w:t>
            </w:r>
          </w:p>
        </w:tc>
        <w:tc>
          <w:tcPr>
            <w:tcW w:w="3510" w:type="dxa"/>
          </w:tcPr>
          <w:p w14:paraId="012F2C05" w14:textId="3CFC4635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Histone H2B</w:t>
            </w:r>
          </w:p>
        </w:tc>
      </w:tr>
      <w:tr w:rsidR="00B027A7" w:rsidRPr="00B027A7" w14:paraId="4F552BAB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075B7734" w14:textId="77777777" w:rsidR="00926FB6" w:rsidRPr="00B027A7" w:rsidRDefault="00926FB6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  <w:shd w:val="clear" w:color="auto" w:fill="auto"/>
          </w:tcPr>
          <w:p w14:paraId="079CABF6" w14:textId="011114E6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207DBBFC" w14:textId="30F393C0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12A16E31" w14:textId="594A824C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2178586</w:t>
            </w:r>
          </w:p>
        </w:tc>
        <w:tc>
          <w:tcPr>
            <w:tcW w:w="3510" w:type="dxa"/>
          </w:tcPr>
          <w:p w14:paraId="560D17C1" w14:textId="5EE2D459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Histone H2A</w:t>
            </w:r>
          </w:p>
        </w:tc>
      </w:tr>
      <w:tr w:rsidR="00B027A7" w:rsidRPr="00B027A7" w14:paraId="7A05D3A7" w14:textId="77777777" w:rsidTr="00B027A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76619387" w14:textId="77777777" w:rsidR="00926FB6" w:rsidRPr="00B027A7" w:rsidRDefault="00926FB6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24129CE2" w14:textId="2707EED1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79196297" w14:textId="44FE6484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5DE8288D" w14:textId="7F2539A9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2178319</w:t>
            </w:r>
          </w:p>
        </w:tc>
        <w:tc>
          <w:tcPr>
            <w:tcW w:w="3510" w:type="dxa"/>
          </w:tcPr>
          <w:p w14:paraId="2E688011" w14:textId="38431E7F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Histone H3</w:t>
            </w:r>
          </w:p>
        </w:tc>
      </w:tr>
      <w:tr w:rsidR="00B027A7" w:rsidRPr="00B027A7" w14:paraId="4D6368AD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1D3F639B" w14:textId="77777777" w:rsidR="00926FB6" w:rsidRPr="00B027A7" w:rsidRDefault="00926FB6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  <w:shd w:val="clear" w:color="auto" w:fill="auto"/>
          </w:tcPr>
          <w:p w14:paraId="4D259009" w14:textId="7E5EFDE6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3513765F" w14:textId="6E62EA67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46B0F0D4" w14:textId="7EFB7AE4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2180307</w:t>
            </w:r>
          </w:p>
        </w:tc>
        <w:tc>
          <w:tcPr>
            <w:tcW w:w="3510" w:type="dxa"/>
          </w:tcPr>
          <w:p w14:paraId="0D13D873" w14:textId="01F5BAA5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Histone H4 </w:t>
            </w:r>
          </w:p>
        </w:tc>
      </w:tr>
      <w:tr w:rsidR="00B027A7" w:rsidRPr="00B027A7" w14:paraId="2E3D29A8" w14:textId="77777777" w:rsidTr="00B027A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296CA362" w14:textId="77777777" w:rsidR="00926FB6" w:rsidRPr="00B027A7" w:rsidRDefault="00926FB6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00029A93" w14:textId="2F8200FC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7EF09A38" w14:textId="63C75213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6F59459C" w14:textId="5DDB1071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2178901</w:t>
            </w:r>
          </w:p>
        </w:tc>
        <w:tc>
          <w:tcPr>
            <w:tcW w:w="3510" w:type="dxa"/>
          </w:tcPr>
          <w:p w14:paraId="4ED0759F" w14:textId="4B05EA83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Histone H3.1-like</w:t>
            </w:r>
          </w:p>
        </w:tc>
      </w:tr>
      <w:tr w:rsidR="00B027A7" w:rsidRPr="00B027A7" w14:paraId="2333A1F5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71981782" w14:textId="77777777" w:rsidR="00926FB6" w:rsidRPr="00B027A7" w:rsidRDefault="00926FB6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  <w:shd w:val="clear" w:color="auto" w:fill="auto"/>
          </w:tcPr>
          <w:p w14:paraId="2C5B4CA8" w14:textId="45D0AD60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4598A2DF" w14:textId="7329C17C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0BAD16B0" w14:textId="2B9DC71D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6501755</w:t>
            </w:r>
          </w:p>
        </w:tc>
        <w:tc>
          <w:tcPr>
            <w:tcW w:w="3510" w:type="dxa"/>
          </w:tcPr>
          <w:p w14:paraId="0A4C10F8" w14:textId="2433C665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H1.5 linker histone, cluster member</w:t>
            </w:r>
          </w:p>
        </w:tc>
      </w:tr>
      <w:tr w:rsidR="00B027A7" w:rsidRPr="00B027A7" w14:paraId="0B302DD9" w14:textId="77777777" w:rsidTr="00B027A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443E8EAF" w14:textId="77777777" w:rsidR="00926FB6" w:rsidRPr="00B027A7" w:rsidRDefault="00926FB6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182F4391" w14:textId="281EE4DC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683FC54D" w14:textId="23F09A46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7180FA94" w14:textId="320E37FD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RNAM-CAU</w:t>
            </w:r>
          </w:p>
        </w:tc>
        <w:tc>
          <w:tcPr>
            <w:tcW w:w="3510" w:type="dxa"/>
          </w:tcPr>
          <w:p w14:paraId="7C19F746" w14:textId="714EE06A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Uncharacterized </w:t>
            </w:r>
          </w:p>
        </w:tc>
      </w:tr>
      <w:tr w:rsidR="00B027A7" w:rsidRPr="00B027A7" w14:paraId="41C87F2C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7487FA3E" w14:textId="77777777" w:rsidR="00926FB6" w:rsidRPr="00B027A7" w:rsidRDefault="00926FB6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  <w:shd w:val="clear" w:color="auto" w:fill="auto"/>
          </w:tcPr>
          <w:p w14:paraId="02705CBC" w14:textId="68CF51F4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2BA24BED" w14:textId="605B3C61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0C477C59" w14:textId="56B02731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RNAG-GCC</w:t>
            </w:r>
          </w:p>
        </w:tc>
        <w:tc>
          <w:tcPr>
            <w:tcW w:w="3510" w:type="dxa"/>
          </w:tcPr>
          <w:p w14:paraId="2D7A241F" w14:textId="7A042689" w:rsidR="00926FB6" w:rsidRPr="00B027A7" w:rsidRDefault="00926FB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Uncharacterized </w:t>
            </w:r>
          </w:p>
        </w:tc>
      </w:tr>
      <w:tr w:rsidR="00B027A7" w:rsidRPr="00B027A7" w14:paraId="70EB2312" w14:textId="77777777" w:rsidTr="00B027A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7FE0E61C" w14:textId="77777777" w:rsidR="00926FB6" w:rsidRPr="00B027A7" w:rsidRDefault="00926FB6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50E0DCB3" w14:textId="15E4A6D5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5D7F9711" w14:textId="272843FC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02D3516E" w14:textId="2ACBC3DC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2181115</w:t>
            </w:r>
          </w:p>
        </w:tc>
        <w:tc>
          <w:tcPr>
            <w:tcW w:w="3510" w:type="dxa"/>
          </w:tcPr>
          <w:p w14:paraId="7FE78BCD" w14:textId="0C47427E" w:rsidR="00926FB6" w:rsidRPr="00B027A7" w:rsidRDefault="00926FB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Olfactory receptor</w:t>
            </w:r>
          </w:p>
        </w:tc>
      </w:tr>
      <w:tr w:rsidR="00B027A7" w:rsidRPr="00B027A7" w14:paraId="06579029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4298F327" w14:textId="77777777" w:rsidR="00561962" w:rsidRPr="00B027A7" w:rsidRDefault="00561962" w:rsidP="00B027A7">
            <w:pPr>
              <w:rPr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shd w:val="clear" w:color="auto" w:fill="auto"/>
          </w:tcPr>
          <w:p w14:paraId="070CACFD" w14:textId="70841FDF" w:rsidR="00561962" w:rsidRPr="00B027A7" w:rsidRDefault="008E791F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52988-scaffold796-515837</w:t>
            </w:r>
          </w:p>
        </w:tc>
        <w:tc>
          <w:tcPr>
            <w:tcW w:w="2430" w:type="dxa"/>
            <w:shd w:val="clear" w:color="auto" w:fill="auto"/>
          </w:tcPr>
          <w:p w14:paraId="0C552A40" w14:textId="0D9A15EC" w:rsidR="00561962" w:rsidRPr="00B027A7" w:rsidRDefault="005A4609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9:29276909</w:t>
            </w:r>
          </w:p>
        </w:tc>
        <w:tc>
          <w:tcPr>
            <w:tcW w:w="2430" w:type="dxa"/>
          </w:tcPr>
          <w:p w14:paraId="3A427F8A" w14:textId="7CB58BAA" w:rsidR="00561962" w:rsidRPr="00B027A7" w:rsidRDefault="005A4609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KIRREL3</w:t>
            </w:r>
          </w:p>
        </w:tc>
        <w:tc>
          <w:tcPr>
            <w:tcW w:w="3510" w:type="dxa"/>
          </w:tcPr>
          <w:p w14:paraId="2423A401" w14:textId="765F87A4" w:rsidR="00561962" w:rsidRPr="00B027A7" w:rsidRDefault="00467DE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B027A7">
              <w:rPr>
                <w:sz w:val="22"/>
                <w:szCs w:val="22"/>
              </w:rPr>
              <w:t>Kirre</w:t>
            </w:r>
            <w:proofErr w:type="spellEnd"/>
            <w:r w:rsidRPr="00B027A7">
              <w:rPr>
                <w:sz w:val="22"/>
                <w:szCs w:val="22"/>
              </w:rPr>
              <w:t xml:space="preserve"> like </w:t>
            </w:r>
            <w:proofErr w:type="spellStart"/>
            <w:r w:rsidRPr="00B027A7">
              <w:rPr>
                <w:sz w:val="22"/>
                <w:szCs w:val="22"/>
              </w:rPr>
              <w:t>nephrin</w:t>
            </w:r>
            <w:proofErr w:type="spellEnd"/>
            <w:r w:rsidRPr="00B027A7">
              <w:rPr>
                <w:sz w:val="22"/>
                <w:szCs w:val="22"/>
              </w:rPr>
              <w:t xml:space="preserve"> family adhesion molecule 3</w:t>
            </w:r>
          </w:p>
        </w:tc>
      </w:tr>
      <w:tr w:rsidR="00B027A7" w:rsidRPr="00B027A7" w14:paraId="63F05379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 w:val="restart"/>
          </w:tcPr>
          <w:p w14:paraId="2C5CD083" w14:textId="67FAD19C" w:rsidR="007514CB" w:rsidRPr="00B027A7" w:rsidRDefault="007514CB" w:rsidP="00B027A7">
            <w:pPr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Course edge micron</w:t>
            </w:r>
          </w:p>
        </w:tc>
        <w:tc>
          <w:tcPr>
            <w:tcW w:w="3186" w:type="dxa"/>
            <w:gridSpan w:val="3"/>
          </w:tcPr>
          <w:p w14:paraId="17FB58DB" w14:textId="529B425A" w:rsidR="007514CB" w:rsidRPr="00B027A7" w:rsidRDefault="007514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10912-scaffold1390-330847</w:t>
            </w:r>
          </w:p>
        </w:tc>
        <w:tc>
          <w:tcPr>
            <w:tcW w:w="2430" w:type="dxa"/>
          </w:tcPr>
          <w:p w14:paraId="208C8907" w14:textId="00C6C42E" w:rsidR="007514CB" w:rsidRPr="00B027A7" w:rsidRDefault="007514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8:10278379</w:t>
            </w:r>
          </w:p>
        </w:tc>
        <w:tc>
          <w:tcPr>
            <w:tcW w:w="2430" w:type="dxa"/>
          </w:tcPr>
          <w:p w14:paraId="4A718AC0" w14:textId="06A18670" w:rsidR="007514CB" w:rsidRPr="00B027A7" w:rsidRDefault="007444C9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N</w:t>
            </w:r>
          </w:p>
        </w:tc>
        <w:tc>
          <w:tcPr>
            <w:tcW w:w="3510" w:type="dxa"/>
          </w:tcPr>
          <w:p w14:paraId="00E4C899" w14:textId="18259A71" w:rsidR="007514CB" w:rsidRPr="00B027A7" w:rsidRDefault="007514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Collectin-46</w:t>
            </w:r>
          </w:p>
        </w:tc>
      </w:tr>
      <w:tr w:rsidR="00B027A7" w:rsidRPr="00B027A7" w14:paraId="755898D3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63764FB2" w14:textId="77777777" w:rsidR="007514CB" w:rsidRPr="00B027A7" w:rsidRDefault="007514CB" w:rsidP="00B027A7">
            <w:pPr>
              <w:rPr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 w:val="restart"/>
            <w:shd w:val="clear" w:color="auto" w:fill="auto"/>
          </w:tcPr>
          <w:p w14:paraId="4F08D921" w14:textId="6DB21256" w:rsidR="007514CB" w:rsidRPr="00B027A7" w:rsidRDefault="007514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52526-scaffold782-3618961</w:t>
            </w:r>
          </w:p>
        </w:tc>
        <w:tc>
          <w:tcPr>
            <w:tcW w:w="2430" w:type="dxa"/>
            <w:vMerge w:val="restart"/>
            <w:shd w:val="clear" w:color="auto" w:fill="auto"/>
          </w:tcPr>
          <w:p w14:paraId="217E985D" w14:textId="5C2D383C" w:rsidR="007514CB" w:rsidRPr="00B027A7" w:rsidRDefault="007514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0:2739578</w:t>
            </w:r>
          </w:p>
        </w:tc>
        <w:tc>
          <w:tcPr>
            <w:tcW w:w="2430" w:type="dxa"/>
          </w:tcPr>
          <w:p w14:paraId="10A7E54E" w14:textId="02AE46B8" w:rsidR="007514CB" w:rsidRPr="00B027A7" w:rsidRDefault="007514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KCNIP1</w:t>
            </w:r>
          </w:p>
        </w:tc>
        <w:tc>
          <w:tcPr>
            <w:tcW w:w="3510" w:type="dxa"/>
          </w:tcPr>
          <w:p w14:paraId="141499AF" w14:textId="72DBADA6" w:rsidR="007514CB" w:rsidRPr="00B027A7" w:rsidRDefault="007514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Potassium voltage-gated channel </w:t>
            </w:r>
            <w:proofErr w:type="gramStart"/>
            <w:r w:rsidRPr="00B027A7">
              <w:rPr>
                <w:sz w:val="22"/>
                <w:szCs w:val="22"/>
              </w:rPr>
              <w:t>interacting</w:t>
            </w:r>
            <w:proofErr w:type="gramEnd"/>
            <w:r w:rsidRPr="00B027A7">
              <w:rPr>
                <w:sz w:val="22"/>
                <w:szCs w:val="22"/>
              </w:rPr>
              <w:t xml:space="preserve"> protein 1</w:t>
            </w:r>
          </w:p>
        </w:tc>
      </w:tr>
      <w:tr w:rsidR="00B027A7" w:rsidRPr="00B027A7" w14:paraId="656A84E3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507729AF" w14:textId="77777777" w:rsidR="007514CB" w:rsidRPr="00B027A7" w:rsidRDefault="007514CB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19BB39A8" w14:textId="1928E21D" w:rsidR="007514CB" w:rsidRPr="00B027A7" w:rsidRDefault="007514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3E9F8EC4" w14:textId="77777777" w:rsidR="007514CB" w:rsidRPr="00B027A7" w:rsidRDefault="007514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0A34B98B" w14:textId="70A1AAF8" w:rsidR="007514CB" w:rsidRPr="00B027A7" w:rsidRDefault="007514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GABRP</w:t>
            </w:r>
          </w:p>
        </w:tc>
        <w:tc>
          <w:tcPr>
            <w:tcW w:w="3510" w:type="dxa"/>
          </w:tcPr>
          <w:p w14:paraId="23BEAFC9" w14:textId="0528F1FF" w:rsidR="007514CB" w:rsidRPr="00B027A7" w:rsidRDefault="007514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Gamma-aminobutyric acid receptor subunit pi</w:t>
            </w:r>
          </w:p>
        </w:tc>
      </w:tr>
      <w:tr w:rsidR="00B027A7" w:rsidRPr="00B027A7" w14:paraId="32F4A6A3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108EC53B" w14:textId="77777777" w:rsidR="007514CB" w:rsidRPr="00B027A7" w:rsidRDefault="007514CB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 w:val="restart"/>
            <w:shd w:val="clear" w:color="auto" w:fill="auto"/>
          </w:tcPr>
          <w:p w14:paraId="6357F5D3" w14:textId="1847AB99" w:rsidR="007514CB" w:rsidRPr="00B027A7" w:rsidRDefault="007514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4:2755170</w:t>
            </w:r>
          </w:p>
        </w:tc>
        <w:tc>
          <w:tcPr>
            <w:tcW w:w="2430" w:type="dxa"/>
            <w:vMerge w:val="restart"/>
            <w:shd w:val="clear" w:color="auto" w:fill="auto"/>
          </w:tcPr>
          <w:p w14:paraId="407E83AF" w14:textId="2DACB8F8" w:rsidR="007514CB" w:rsidRPr="00B027A7" w:rsidRDefault="007514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4:2755170</w:t>
            </w:r>
          </w:p>
        </w:tc>
        <w:tc>
          <w:tcPr>
            <w:tcW w:w="2430" w:type="dxa"/>
          </w:tcPr>
          <w:p w14:paraId="508E96DB" w14:textId="524850DD" w:rsidR="007514CB" w:rsidRPr="00B027A7" w:rsidRDefault="007514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6502073</w:t>
            </w:r>
          </w:p>
        </w:tc>
        <w:tc>
          <w:tcPr>
            <w:tcW w:w="3510" w:type="dxa"/>
          </w:tcPr>
          <w:p w14:paraId="093E37F0" w14:textId="770F79A7" w:rsidR="007514CB" w:rsidRPr="00B027A7" w:rsidRDefault="007514C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uncharacterized</w:t>
            </w:r>
          </w:p>
        </w:tc>
      </w:tr>
      <w:tr w:rsidR="00B027A7" w:rsidRPr="00B027A7" w14:paraId="58E146FD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091FD799" w14:textId="77777777" w:rsidR="007514CB" w:rsidRPr="00B027A7" w:rsidRDefault="007514CB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447A4C2D" w14:textId="3229D011" w:rsidR="007514CB" w:rsidRPr="00B027A7" w:rsidRDefault="007514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22C92ABF" w14:textId="77777777" w:rsidR="007514CB" w:rsidRPr="00B027A7" w:rsidRDefault="007514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1A79B768" w14:textId="7070DBDB" w:rsidR="007514CB" w:rsidRPr="00B027A7" w:rsidRDefault="007514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INSIG1</w:t>
            </w:r>
          </w:p>
        </w:tc>
        <w:tc>
          <w:tcPr>
            <w:tcW w:w="3510" w:type="dxa"/>
          </w:tcPr>
          <w:p w14:paraId="4A7DD856" w14:textId="32640D4E" w:rsidR="007514CB" w:rsidRPr="00B027A7" w:rsidRDefault="007514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Insulin-induced gene protein</w:t>
            </w:r>
          </w:p>
        </w:tc>
      </w:tr>
      <w:tr w:rsidR="00B027A7" w:rsidRPr="00B027A7" w14:paraId="4E2C5B95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734D2A88" w14:textId="77777777" w:rsidR="00A76B53" w:rsidRPr="00B027A7" w:rsidRDefault="00A76B53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 w:val="restart"/>
            <w:shd w:val="clear" w:color="auto" w:fill="auto"/>
          </w:tcPr>
          <w:p w14:paraId="72659D03" w14:textId="35BE4903" w:rsidR="00A76B53" w:rsidRPr="00B027A7" w:rsidRDefault="00A76B53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0:37886722</w:t>
            </w:r>
          </w:p>
        </w:tc>
        <w:tc>
          <w:tcPr>
            <w:tcW w:w="2430" w:type="dxa"/>
            <w:vMerge w:val="restart"/>
            <w:shd w:val="clear" w:color="auto" w:fill="auto"/>
          </w:tcPr>
          <w:p w14:paraId="3F458270" w14:textId="5E2628A2" w:rsidR="00A76B53" w:rsidRPr="00B027A7" w:rsidRDefault="00A76B53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0:37886722</w:t>
            </w:r>
          </w:p>
        </w:tc>
        <w:tc>
          <w:tcPr>
            <w:tcW w:w="2430" w:type="dxa"/>
          </w:tcPr>
          <w:p w14:paraId="68A9D063" w14:textId="5375BB51" w:rsidR="00A76B53" w:rsidRPr="00B027A7" w:rsidRDefault="00A76B53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ORD</w:t>
            </w:r>
          </w:p>
        </w:tc>
        <w:tc>
          <w:tcPr>
            <w:tcW w:w="3510" w:type="dxa"/>
          </w:tcPr>
          <w:p w14:paraId="55AC4DAA" w14:textId="050FE1F4" w:rsidR="00A76B53" w:rsidRPr="00B027A7" w:rsidRDefault="00A76B53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orbitol dehydrogenase</w:t>
            </w:r>
          </w:p>
        </w:tc>
      </w:tr>
      <w:tr w:rsidR="00B027A7" w:rsidRPr="00B027A7" w14:paraId="7B8EBC77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6C5B6E2C" w14:textId="77777777" w:rsidR="00A76B53" w:rsidRPr="00B027A7" w:rsidRDefault="00A76B53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0A9E7FCE" w14:textId="412E0515" w:rsidR="00A76B53" w:rsidRPr="00B027A7" w:rsidRDefault="00A76B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7D99BD8D" w14:textId="3CD48CE5" w:rsidR="00A76B53" w:rsidRPr="00B027A7" w:rsidRDefault="00A76B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0E09C183" w14:textId="669FEA9D" w:rsidR="00A76B53" w:rsidRPr="00B027A7" w:rsidRDefault="00A76B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UOX2</w:t>
            </w:r>
          </w:p>
        </w:tc>
        <w:tc>
          <w:tcPr>
            <w:tcW w:w="3510" w:type="dxa"/>
          </w:tcPr>
          <w:p w14:paraId="275178A9" w14:textId="2E2124A5" w:rsidR="00A76B53" w:rsidRPr="00B027A7" w:rsidRDefault="0006751A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al oxidase 2</w:t>
            </w:r>
          </w:p>
        </w:tc>
      </w:tr>
      <w:tr w:rsidR="00B027A7" w:rsidRPr="00B027A7" w14:paraId="45BD6B74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4B561067" w14:textId="77777777" w:rsidR="00A76B53" w:rsidRPr="00B027A7" w:rsidRDefault="00A76B53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  <w:shd w:val="clear" w:color="auto" w:fill="auto"/>
          </w:tcPr>
          <w:p w14:paraId="3FC01A3B" w14:textId="31FA3900" w:rsidR="00A76B53" w:rsidRPr="00B027A7" w:rsidRDefault="00A76B53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47BB28F8" w14:textId="1D85D2F1" w:rsidR="00A76B53" w:rsidRPr="00B027A7" w:rsidRDefault="00A76B53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721F7C45" w14:textId="1FF88139" w:rsidR="00A76B53" w:rsidRPr="00B027A7" w:rsidRDefault="00A76B53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UOXA2</w:t>
            </w:r>
          </w:p>
        </w:tc>
        <w:tc>
          <w:tcPr>
            <w:tcW w:w="3510" w:type="dxa"/>
          </w:tcPr>
          <w:p w14:paraId="3CEF5C87" w14:textId="5F78387D" w:rsidR="00A76B53" w:rsidRPr="00B027A7" w:rsidRDefault="00A76B53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ual oxidase maturation factor 2</w:t>
            </w:r>
          </w:p>
        </w:tc>
      </w:tr>
      <w:tr w:rsidR="00B027A7" w:rsidRPr="00B027A7" w14:paraId="6ACC2C48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00479225" w14:textId="77777777" w:rsidR="00A76B53" w:rsidRPr="00B027A7" w:rsidRDefault="00A76B53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54BE4DF0" w14:textId="546664A2" w:rsidR="00A76B53" w:rsidRPr="00B027A7" w:rsidRDefault="00A76B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23C0C862" w14:textId="6769797B" w:rsidR="00A76B53" w:rsidRPr="00B027A7" w:rsidRDefault="00A76B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35D41172" w14:textId="1B8228AC" w:rsidR="00A76B53" w:rsidRPr="00B027A7" w:rsidRDefault="00A76B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UOXA1</w:t>
            </w:r>
          </w:p>
        </w:tc>
        <w:tc>
          <w:tcPr>
            <w:tcW w:w="3510" w:type="dxa"/>
          </w:tcPr>
          <w:p w14:paraId="23AE24F2" w14:textId="221BFF9C" w:rsidR="00A76B53" w:rsidRPr="00B027A7" w:rsidRDefault="00A76B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ual oxidase maturation factor 1</w:t>
            </w:r>
          </w:p>
        </w:tc>
      </w:tr>
      <w:tr w:rsidR="00B027A7" w:rsidRPr="00B027A7" w14:paraId="7A72A38F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152BC031" w14:textId="77777777" w:rsidR="00A76B53" w:rsidRPr="00B027A7" w:rsidRDefault="00A76B53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  <w:shd w:val="clear" w:color="auto" w:fill="auto"/>
          </w:tcPr>
          <w:p w14:paraId="4A78C4C2" w14:textId="7614B402" w:rsidR="00A76B53" w:rsidRPr="00B027A7" w:rsidRDefault="00A76B53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16211FB8" w14:textId="772F8BD7" w:rsidR="00A76B53" w:rsidRPr="00B027A7" w:rsidRDefault="00A76B53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0FCA9623" w14:textId="6B5F1477" w:rsidR="00A76B53" w:rsidRPr="00B027A7" w:rsidRDefault="00A76B53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UOX1</w:t>
            </w:r>
          </w:p>
        </w:tc>
        <w:tc>
          <w:tcPr>
            <w:tcW w:w="3510" w:type="dxa"/>
          </w:tcPr>
          <w:p w14:paraId="69EE6A58" w14:textId="0F86778C" w:rsidR="00A76B53" w:rsidRPr="00B027A7" w:rsidRDefault="00076F8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al oxidase 1</w:t>
            </w:r>
          </w:p>
        </w:tc>
      </w:tr>
      <w:tr w:rsidR="00B027A7" w:rsidRPr="00B027A7" w14:paraId="71F84CE7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15057B94" w14:textId="77777777" w:rsidR="00A76B53" w:rsidRPr="00B027A7" w:rsidRDefault="00A76B53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0E628A53" w14:textId="324779A9" w:rsidR="00A76B53" w:rsidRPr="00B027A7" w:rsidRDefault="00A76B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75615669" w14:textId="134AA924" w:rsidR="00A76B53" w:rsidRPr="00B027A7" w:rsidRDefault="00A76B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323CE631" w14:textId="39A10C19" w:rsidR="00A76B53" w:rsidRPr="00B027A7" w:rsidRDefault="00A76B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HF</w:t>
            </w:r>
          </w:p>
        </w:tc>
        <w:tc>
          <w:tcPr>
            <w:tcW w:w="3510" w:type="dxa"/>
          </w:tcPr>
          <w:p w14:paraId="6557BCF1" w14:textId="080D6B57" w:rsidR="00A76B53" w:rsidRPr="00B027A7" w:rsidRDefault="00A76B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H2 domain-containing protein</w:t>
            </w:r>
          </w:p>
        </w:tc>
      </w:tr>
      <w:tr w:rsidR="00B027A7" w:rsidRPr="00B027A7" w14:paraId="4A75A092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4CB307FF" w14:textId="77777777" w:rsidR="0070528B" w:rsidRPr="00B027A7" w:rsidRDefault="0070528B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 w:val="restart"/>
            <w:shd w:val="clear" w:color="auto" w:fill="auto"/>
          </w:tcPr>
          <w:p w14:paraId="0B469CC1" w14:textId="4D697D0F" w:rsidR="0070528B" w:rsidRPr="00B027A7" w:rsidRDefault="0070528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29462-scaffold319-383364</w:t>
            </w:r>
          </w:p>
        </w:tc>
        <w:tc>
          <w:tcPr>
            <w:tcW w:w="2430" w:type="dxa"/>
            <w:vMerge w:val="restart"/>
            <w:shd w:val="clear" w:color="auto" w:fill="auto"/>
          </w:tcPr>
          <w:p w14:paraId="2EF846CC" w14:textId="5C23C217" w:rsidR="0070528B" w:rsidRPr="00B027A7" w:rsidRDefault="0070528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0:77019517</w:t>
            </w:r>
          </w:p>
        </w:tc>
        <w:tc>
          <w:tcPr>
            <w:tcW w:w="2430" w:type="dxa"/>
          </w:tcPr>
          <w:p w14:paraId="05C0B9CF" w14:textId="7259E017" w:rsidR="0070528B" w:rsidRPr="00B027A7" w:rsidRDefault="0070528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2169186</w:t>
            </w:r>
          </w:p>
        </w:tc>
        <w:tc>
          <w:tcPr>
            <w:tcW w:w="3510" w:type="dxa"/>
          </w:tcPr>
          <w:p w14:paraId="4DA4E86E" w14:textId="048DBBAD" w:rsidR="0070528B" w:rsidRPr="00B027A7" w:rsidRDefault="0070528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Olfactory receptor</w:t>
            </w:r>
          </w:p>
        </w:tc>
      </w:tr>
      <w:tr w:rsidR="00B027A7" w:rsidRPr="00B027A7" w14:paraId="0325B876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2306C6FB" w14:textId="77777777" w:rsidR="0070528B" w:rsidRPr="00B027A7" w:rsidRDefault="0070528B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560C6087" w14:textId="244C750E" w:rsidR="0070528B" w:rsidRPr="00B027A7" w:rsidRDefault="0070528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33DFF09D" w14:textId="7B1308FB" w:rsidR="0070528B" w:rsidRPr="00B027A7" w:rsidRDefault="0070528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311E7B25" w14:textId="7CF6B75B" w:rsidR="0070528B" w:rsidRPr="00B027A7" w:rsidRDefault="0070528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HNRNPC</w:t>
            </w:r>
          </w:p>
        </w:tc>
        <w:tc>
          <w:tcPr>
            <w:tcW w:w="3510" w:type="dxa"/>
          </w:tcPr>
          <w:p w14:paraId="7967188C" w14:textId="4C658B6D" w:rsidR="0070528B" w:rsidRPr="00B027A7" w:rsidRDefault="0070528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Heterogeneous nuclear ribonucleoproteins C1/C2 isoform X2</w:t>
            </w:r>
          </w:p>
        </w:tc>
      </w:tr>
      <w:tr w:rsidR="00B027A7" w:rsidRPr="00B027A7" w14:paraId="4312B085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3E0F0116" w14:textId="77777777" w:rsidR="0070528B" w:rsidRPr="00B027A7" w:rsidRDefault="0070528B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  <w:shd w:val="clear" w:color="auto" w:fill="auto"/>
          </w:tcPr>
          <w:p w14:paraId="60A9769E" w14:textId="604D124F" w:rsidR="0070528B" w:rsidRPr="00B027A7" w:rsidRDefault="0070528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60386C21" w14:textId="243354E8" w:rsidR="0070528B" w:rsidRPr="00B027A7" w:rsidRDefault="0070528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6F991AEE" w14:textId="1FE51892" w:rsidR="0070528B" w:rsidRPr="00B027A7" w:rsidRDefault="0070528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RPGRIP1</w:t>
            </w:r>
          </w:p>
        </w:tc>
        <w:tc>
          <w:tcPr>
            <w:tcW w:w="3510" w:type="dxa"/>
          </w:tcPr>
          <w:p w14:paraId="5FAB20B5" w14:textId="6EA2BB8C" w:rsidR="0070528B" w:rsidRPr="00B027A7" w:rsidRDefault="0070528B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RPGR interacting protein 1</w:t>
            </w:r>
          </w:p>
        </w:tc>
      </w:tr>
      <w:tr w:rsidR="00B027A7" w:rsidRPr="00B027A7" w14:paraId="33C5EB4C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6035375A" w14:textId="77777777" w:rsidR="007514CB" w:rsidRPr="00B027A7" w:rsidRDefault="007514CB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</w:tcPr>
          <w:p w14:paraId="74996157" w14:textId="144C4DA5" w:rsidR="007514CB" w:rsidRPr="00B027A7" w:rsidRDefault="007514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2:79404524</w:t>
            </w:r>
          </w:p>
        </w:tc>
        <w:tc>
          <w:tcPr>
            <w:tcW w:w="2430" w:type="dxa"/>
          </w:tcPr>
          <w:p w14:paraId="3B384B27" w14:textId="57F51414" w:rsidR="007514CB" w:rsidRPr="00B027A7" w:rsidRDefault="007514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2:79404524</w:t>
            </w:r>
          </w:p>
        </w:tc>
        <w:tc>
          <w:tcPr>
            <w:tcW w:w="2430" w:type="dxa"/>
          </w:tcPr>
          <w:p w14:paraId="79A7FD71" w14:textId="32EC4BEB" w:rsidR="007514CB" w:rsidRPr="00B027A7" w:rsidRDefault="007514C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8637264</w:t>
            </w:r>
          </w:p>
        </w:tc>
        <w:tc>
          <w:tcPr>
            <w:tcW w:w="3510" w:type="dxa"/>
          </w:tcPr>
          <w:p w14:paraId="3CB2D5EE" w14:textId="72034D59" w:rsidR="007514CB" w:rsidRPr="00B027A7" w:rsidRDefault="0070528B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Germinal center-associated signaling and motility-like protein</w:t>
            </w:r>
          </w:p>
        </w:tc>
      </w:tr>
      <w:tr w:rsidR="00B027A7" w:rsidRPr="00B027A7" w14:paraId="6F8C47DC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77F2091E" w14:textId="77777777" w:rsidR="00535B8C" w:rsidRPr="00B027A7" w:rsidRDefault="00535B8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 w:val="restart"/>
            <w:shd w:val="clear" w:color="auto" w:fill="auto"/>
          </w:tcPr>
          <w:p w14:paraId="1B54C993" w14:textId="4E4B60B9" w:rsidR="00535B8C" w:rsidRPr="00B027A7" w:rsidRDefault="00535B8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43455-scaffold579-4131867</w:t>
            </w:r>
          </w:p>
        </w:tc>
        <w:tc>
          <w:tcPr>
            <w:tcW w:w="2430" w:type="dxa"/>
            <w:vMerge w:val="restart"/>
            <w:shd w:val="clear" w:color="auto" w:fill="auto"/>
          </w:tcPr>
          <w:p w14:paraId="1EC5C1AE" w14:textId="7010172F" w:rsidR="00535B8C" w:rsidRPr="00B027A7" w:rsidRDefault="00535B8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9:62199424</w:t>
            </w:r>
          </w:p>
        </w:tc>
        <w:tc>
          <w:tcPr>
            <w:tcW w:w="2430" w:type="dxa"/>
          </w:tcPr>
          <w:p w14:paraId="23A3E94F" w14:textId="2E2936A9" w:rsidR="00535B8C" w:rsidRPr="00B027A7" w:rsidRDefault="00535B8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8636733</w:t>
            </w:r>
          </w:p>
        </w:tc>
        <w:tc>
          <w:tcPr>
            <w:tcW w:w="3510" w:type="dxa"/>
          </w:tcPr>
          <w:p w14:paraId="623A3EE8" w14:textId="23567957" w:rsidR="00535B8C" w:rsidRPr="00B027A7" w:rsidRDefault="00535B8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uncharacterized</w:t>
            </w:r>
          </w:p>
        </w:tc>
      </w:tr>
      <w:tr w:rsidR="00B027A7" w:rsidRPr="00B027A7" w14:paraId="5C53B35F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</w:tcPr>
          <w:p w14:paraId="458DF085" w14:textId="77777777" w:rsidR="00535B8C" w:rsidRPr="00B027A7" w:rsidRDefault="00535B8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</w:tcPr>
          <w:p w14:paraId="7151038B" w14:textId="10ACF349" w:rsidR="00535B8C" w:rsidRPr="00B027A7" w:rsidRDefault="00535B8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4C01D48C" w14:textId="07C44C3A" w:rsidR="00535B8C" w:rsidRPr="00B027A7" w:rsidRDefault="00535B8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7D43CBCF" w14:textId="7E22C563" w:rsidR="00535B8C" w:rsidRPr="00B027A7" w:rsidRDefault="00535B8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IL22RA2</w:t>
            </w:r>
          </w:p>
        </w:tc>
        <w:tc>
          <w:tcPr>
            <w:tcW w:w="3510" w:type="dxa"/>
          </w:tcPr>
          <w:p w14:paraId="2CEEB2F2" w14:textId="4779C6D6" w:rsidR="00535B8C" w:rsidRPr="00B027A7" w:rsidRDefault="00535B8C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Interleukin-22 receptor subunit alpha-2</w:t>
            </w:r>
          </w:p>
        </w:tc>
      </w:tr>
      <w:tr w:rsidR="00B027A7" w:rsidRPr="00B027A7" w14:paraId="164337FF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auto"/>
          </w:tcPr>
          <w:p w14:paraId="2C15F214" w14:textId="77777777" w:rsidR="00535B8C" w:rsidRPr="00B027A7" w:rsidRDefault="00535B8C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vMerge/>
            <w:shd w:val="clear" w:color="auto" w:fill="auto"/>
          </w:tcPr>
          <w:p w14:paraId="60F4C593" w14:textId="0CD62027" w:rsidR="00535B8C" w:rsidRPr="00B027A7" w:rsidRDefault="00535B8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294C9037" w14:textId="55FE036C" w:rsidR="00535B8C" w:rsidRPr="00B027A7" w:rsidRDefault="00535B8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79455276" w14:textId="16FB588F" w:rsidR="00535B8C" w:rsidRPr="00B027A7" w:rsidRDefault="00535B8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IFNGR1</w:t>
            </w:r>
          </w:p>
        </w:tc>
        <w:tc>
          <w:tcPr>
            <w:tcW w:w="3510" w:type="dxa"/>
          </w:tcPr>
          <w:p w14:paraId="737979D1" w14:textId="25CDDD7B" w:rsidR="00535B8C" w:rsidRPr="00B027A7" w:rsidRDefault="00535B8C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Interferon </w:t>
            </w:r>
            <w:proofErr w:type="gramStart"/>
            <w:r w:rsidRPr="00B027A7">
              <w:rPr>
                <w:sz w:val="22"/>
                <w:szCs w:val="22"/>
              </w:rPr>
              <w:t>gamma receptor</w:t>
            </w:r>
            <w:proofErr w:type="gramEnd"/>
            <w:r w:rsidRPr="00B027A7">
              <w:rPr>
                <w:sz w:val="22"/>
                <w:szCs w:val="22"/>
              </w:rPr>
              <w:t xml:space="preserve"> 1</w:t>
            </w:r>
          </w:p>
        </w:tc>
      </w:tr>
      <w:tr w:rsidR="00B027A7" w:rsidRPr="00B027A7" w14:paraId="21FD0CB4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 w:val="restart"/>
          </w:tcPr>
          <w:p w14:paraId="368CAF4D" w14:textId="00EF73C8" w:rsidR="00A94336" w:rsidRPr="00B027A7" w:rsidRDefault="00A94336" w:rsidP="00B027A7">
            <w:pPr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Curvature</w:t>
            </w:r>
          </w:p>
        </w:tc>
        <w:tc>
          <w:tcPr>
            <w:tcW w:w="3150" w:type="dxa"/>
            <w:vMerge w:val="restart"/>
          </w:tcPr>
          <w:p w14:paraId="62B08A1F" w14:textId="390A2665" w:rsidR="00A94336" w:rsidRPr="00B027A7" w:rsidRDefault="00A9433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37050-scaffold449-1431692</w:t>
            </w:r>
          </w:p>
        </w:tc>
        <w:tc>
          <w:tcPr>
            <w:tcW w:w="2430" w:type="dxa"/>
            <w:vMerge w:val="restart"/>
          </w:tcPr>
          <w:p w14:paraId="29AFB136" w14:textId="0524A223" w:rsidR="00A94336" w:rsidRPr="00B027A7" w:rsidRDefault="00A94336" w:rsidP="00B027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4:59014501</w:t>
            </w:r>
          </w:p>
        </w:tc>
        <w:tc>
          <w:tcPr>
            <w:tcW w:w="2430" w:type="dxa"/>
          </w:tcPr>
          <w:p w14:paraId="542E3850" w14:textId="2EE9E7C6" w:rsidR="00A94336" w:rsidRPr="00B027A7" w:rsidRDefault="00A9433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GS1</w:t>
            </w:r>
          </w:p>
        </w:tc>
        <w:tc>
          <w:tcPr>
            <w:tcW w:w="3510" w:type="dxa"/>
          </w:tcPr>
          <w:p w14:paraId="0C332AC9" w14:textId="6DF6B44D" w:rsidR="00A94336" w:rsidRPr="00B027A7" w:rsidRDefault="00A9433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B027A7">
              <w:rPr>
                <w:sz w:val="22"/>
                <w:szCs w:val="22"/>
              </w:rPr>
              <w:t>Trimethylguanosine</w:t>
            </w:r>
            <w:proofErr w:type="spellEnd"/>
            <w:r w:rsidRPr="00B027A7">
              <w:rPr>
                <w:sz w:val="22"/>
                <w:szCs w:val="22"/>
              </w:rPr>
              <w:t xml:space="preserve"> synthase</w:t>
            </w:r>
            <w:r w:rsidR="00E6349E">
              <w:rPr>
                <w:sz w:val="22"/>
                <w:szCs w:val="22"/>
              </w:rPr>
              <w:t xml:space="preserve"> 1</w:t>
            </w:r>
          </w:p>
        </w:tc>
      </w:tr>
      <w:tr w:rsidR="00B027A7" w:rsidRPr="00B027A7" w14:paraId="14313C37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2EB566AD" w14:textId="77777777" w:rsidR="00A94336" w:rsidRPr="00B027A7" w:rsidRDefault="00A94336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50" w:type="dxa"/>
            <w:vMerge/>
            <w:shd w:val="clear" w:color="auto" w:fill="auto"/>
          </w:tcPr>
          <w:p w14:paraId="72EC5544" w14:textId="7DB1F29D" w:rsidR="00A94336" w:rsidRPr="00B027A7" w:rsidRDefault="00A9433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6F8FF701" w14:textId="77777777" w:rsidR="00A94336" w:rsidRPr="00B027A7" w:rsidRDefault="00A9433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0103D163" w14:textId="7C58BAE2" w:rsidR="00A94336" w:rsidRPr="00B027A7" w:rsidRDefault="00A9433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MEM68</w:t>
            </w:r>
          </w:p>
        </w:tc>
        <w:tc>
          <w:tcPr>
            <w:tcW w:w="3510" w:type="dxa"/>
          </w:tcPr>
          <w:p w14:paraId="0A84655C" w14:textId="3C2F9B92" w:rsidR="00A94336" w:rsidRPr="00B027A7" w:rsidRDefault="00A9433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ransmembrane protein 68</w:t>
            </w:r>
          </w:p>
        </w:tc>
      </w:tr>
      <w:tr w:rsidR="00B027A7" w:rsidRPr="00B027A7" w14:paraId="7BC0F11C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1355C06C" w14:textId="77777777" w:rsidR="00A94336" w:rsidRPr="00B027A7" w:rsidRDefault="00A94336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5BC399F1" w14:textId="1D333C61" w:rsidR="00A94336" w:rsidRPr="00B027A7" w:rsidRDefault="00A94336" w:rsidP="00B027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6477-scaffold123-797664</w:t>
            </w:r>
          </w:p>
        </w:tc>
        <w:tc>
          <w:tcPr>
            <w:tcW w:w="2430" w:type="dxa"/>
            <w:vMerge w:val="restart"/>
          </w:tcPr>
          <w:p w14:paraId="79F5A0EB" w14:textId="1CC12A47" w:rsidR="00A94336" w:rsidRPr="00B027A7" w:rsidRDefault="00A9433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6:33795985</w:t>
            </w:r>
          </w:p>
        </w:tc>
        <w:tc>
          <w:tcPr>
            <w:tcW w:w="2430" w:type="dxa"/>
          </w:tcPr>
          <w:p w14:paraId="5F2B4690" w14:textId="7C651310" w:rsidR="00A94336" w:rsidRPr="00B027A7" w:rsidRDefault="00A9433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KMO</w:t>
            </w:r>
          </w:p>
        </w:tc>
        <w:tc>
          <w:tcPr>
            <w:tcW w:w="3510" w:type="dxa"/>
          </w:tcPr>
          <w:p w14:paraId="1A3EF16F" w14:textId="096FF97A" w:rsidR="00A94336" w:rsidRPr="00B027A7" w:rsidRDefault="00A94336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Kynurenine 3-monooxygenase</w:t>
            </w:r>
          </w:p>
        </w:tc>
      </w:tr>
      <w:tr w:rsidR="00B027A7" w:rsidRPr="00B027A7" w14:paraId="6DCDFA35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058FD303" w14:textId="77777777" w:rsidR="00A94336" w:rsidRPr="00B027A7" w:rsidRDefault="00A94336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50" w:type="dxa"/>
            <w:vMerge/>
            <w:shd w:val="clear" w:color="auto" w:fill="auto"/>
          </w:tcPr>
          <w:p w14:paraId="799EBC54" w14:textId="77777777" w:rsidR="00A94336" w:rsidRPr="00B027A7" w:rsidRDefault="00A9433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59ABE317" w14:textId="77777777" w:rsidR="00A94336" w:rsidRPr="00B027A7" w:rsidRDefault="00A9433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3233DDDF" w14:textId="02A8B6C1" w:rsidR="00A94336" w:rsidRPr="00B027A7" w:rsidRDefault="00A9433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FH</w:t>
            </w:r>
          </w:p>
        </w:tc>
        <w:tc>
          <w:tcPr>
            <w:tcW w:w="3510" w:type="dxa"/>
          </w:tcPr>
          <w:p w14:paraId="0AD378CD" w14:textId="27C261BD" w:rsidR="00A94336" w:rsidRPr="00B027A7" w:rsidRDefault="00A94336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Fumarate hydratase, mitochondrial</w:t>
            </w:r>
          </w:p>
        </w:tc>
      </w:tr>
      <w:tr w:rsidR="00B027A7" w:rsidRPr="00B027A7" w14:paraId="0DEF942D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 w:val="restart"/>
          </w:tcPr>
          <w:p w14:paraId="1DC1C64C" w14:textId="499AA131" w:rsidR="00437577" w:rsidRPr="00B027A7" w:rsidRDefault="00437577" w:rsidP="00B027A7">
            <w:pPr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tandard deviation of curvature</w:t>
            </w:r>
          </w:p>
        </w:tc>
        <w:tc>
          <w:tcPr>
            <w:tcW w:w="3150" w:type="dxa"/>
            <w:vMerge w:val="restart"/>
          </w:tcPr>
          <w:p w14:paraId="4B422CE1" w14:textId="03819871" w:rsidR="00437577" w:rsidRPr="00B027A7" w:rsidRDefault="0043757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9919-scaffold1354-42468</w:t>
            </w:r>
          </w:p>
        </w:tc>
        <w:tc>
          <w:tcPr>
            <w:tcW w:w="2430" w:type="dxa"/>
            <w:vMerge w:val="restart"/>
          </w:tcPr>
          <w:p w14:paraId="3F46A61D" w14:textId="77777777" w:rsidR="00437577" w:rsidRPr="00B027A7" w:rsidRDefault="0043757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7:2617367</w:t>
            </w:r>
          </w:p>
          <w:p w14:paraId="44C09538" w14:textId="2A29AE7F" w:rsidR="00437577" w:rsidRPr="00B027A7" w:rsidRDefault="0043757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2B296B3F" w14:textId="5891C94E" w:rsidR="00437577" w:rsidRPr="00B027A7" w:rsidRDefault="0043757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NEFH</w:t>
            </w:r>
          </w:p>
        </w:tc>
        <w:tc>
          <w:tcPr>
            <w:tcW w:w="3510" w:type="dxa"/>
          </w:tcPr>
          <w:p w14:paraId="6F042AEC" w14:textId="1B3AD0E4" w:rsidR="00437577" w:rsidRPr="00B027A7" w:rsidRDefault="0043757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Neurofilament heavy polypeptide</w:t>
            </w:r>
          </w:p>
        </w:tc>
      </w:tr>
      <w:tr w:rsidR="00B027A7" w:rsidRPr="00B027A7" w14:paraId="48EA6CB3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2940E249" w14:textId="77777777" w:rsidR="00437577" w:rsidRPr="00B027A7" w:rsidRDefault="00437577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50" w:type="dxa"/>
            <w:vMerge/>
            <w:shd w:val="clear" w:color="auto" w:fill="auto"/>
          </w:tcPr>
          <w:p w14:paraId="38E5F1EB" w14:textId="5478617D" w:rsidR="00437577" w:rsidRPr="00B027A7" w:rsidRDefault="0043757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687E845C" w14:textId="77777777" w:rsidR="00437577" w:rsidRPr="00B027A7" w:rsidRDefault="0043757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58A89BE8" w14:textId="620C99C8" w:rsidR="00437577" w:rsidRPr="00B027A7" w:rsidRDefault="0043757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6503044</w:t>
            </w:r>
          </w:p>
        </w:tc>
        <w:tc>
          <w:tcPr>
            <w:tcW w:w="3510" w:type="dxa"/>
          </w:tcPr>
          <w:p w14:paraId="5771EEFE" w14:textId="3A6C6A55" w:rsidR="00437577" w:rsidRPr="00B027A7" w:rsidRDefault="0043757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Uncharacterized</w:t>
            </w:r>
          </w:p>
        </w:tc>
      </w:tr>
      <w:tr w:rsidR="00B027A7" w:rsidRPr="00B027A7" w14:paraId="1C122B96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554BBDE9" w14:textId="77777777" w:rsidR="00437577" w:rsidRPr="00B027A7" w:rsidRDefault="00437577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1E9C7DDE" w14:textId="553E623E" w:rsidR="00437577" w:rsidRPr="00B027A7" w:rsidRDefault="0043757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74957CB2" w14:textId="77777777" w:rsidR="00437577" w:rsidRPr="00B027A7" w:rsidRDefault="0043757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25DDAAB5" w14:textId="18746673" w:rsidR="00437577" w:rsidRPr="00B027A7" w:rsidRDefault="0043757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AP1B1</w:t>
            </w:r>
          </w:p>
        </w:tc>
        <w:tc>
          <w:tcPr>
            <w:tcW w:w="3510" w:type="dxa"/>
          </w:tcPr>
          <w:p w14:paraId="43EAA6EA" w14:textId="6C381EDC" w:rsidR="00437577" w:rsidRPr="00B027A7" w:rsidRDefault="0043757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AP complex subunit beta</w:t>
            </w:r>
          </w:p>
        </w:tc>
      </w:tr>
      <w:tr w:rsidR="00B027A7" w:rsidRPr="00B027A7" w14:paraId="5839CDCB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471D178F" w14:textId="77777777" w:rsidR="00437577" w:rsidRPr="00B027A7" w:rsidRDefault="00437577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50" w:type="dxa"/>
            <w:vMerge/>
            <w:shd w:val="clear" w:color="auto" w:fill="auto"/>
          </w:tcPr>
          <w:p w14:paraId="07DF65C1" w14:textId="5C3DBA33" w:rsidR="00437577" w:rsidRPr="00B027A7" w:rsidRDefault="0043757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204F4188" w14:textId="77777777" w:rsidR="00437577" w:rsidRPr="00B027A7" w:rsidRDefault="0043757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1B91BC86" w14:textId="448B069F" w:rsidR="00437577" w:rsidRPr="00B027A7" w:rsidRDefault="0043757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RASL10A</w:t>
            </w:r>
          </w:p>
        </w:tc>
        <w:tc>
          <w:tcPr>
            <w:tcW w:w="3510" w:type="dxa"/>
          </w:tcPr>
          <w:p w14:paraId="40FA2A69" w14:textId="4004D1E9" w:rsidR="00437577" w:rsidRPr="00B027A7" w:rsidRDefault="0043757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RAS like family 10 member A</w:t>
            </w:r>
          </w:p>
        </w:tc>
      </w:tr>
      <w:tr w:rsidR="00B027A7" w:rsidRPr="00B027A7" w14:paraId="74DCED7D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67B540DD" w14:textId="77777777" w:rsidR="00437577" w:rsidRPr="00B027A7" w:rsidRDefault="00437577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0161543E" w14:textId="10A010E8" w:rsidR="00437577" w:rsidRPr="00B027A7" w:rsidRDefault="0043757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31365-scaffold347-1783379</w:t>
            </w:r>
          </w:p>
        </w:tc>
        <w:tc>
          <w:tcPr>
            <w:tcW w:w="2430" w:type="dxa"/>
            <w:vMerge w:val="restart"/>
          </w:tcPr>
          <w:p w14:paraId="0DE98C45" w14:textId="1A8D62F6" w:rsidR="00437577" w:rsidRPr="00B027A7" w:rsidRDefault="0043757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2:4003713</w:t>
            </w:r>
          </w:p>
        </w:tc>
        <w:tc>
          <w:tcPr>
            <w:tcW w:w="2430" w:type="dxa"/>
          </w:tcPr>
          <w:p w14:paraId="53B6D9F4" w14:textId="0CE617D4" w:rsidR="00437577" w:rsidRPr="00B027A7" w:rsidRDefault="0043757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ARGLU1</w:t>
            </w:r>
          </w:p>
        </w:tc>
        <w:tc>
          <w:tcPr>
            <w:tcW w:w="3510" w:type="dxa"/>
          </w:tcPr>
          <w:p w14:paraId="28D45566" w14:textId="5B528A22" w:rsidR="00437577" w:rsidRPr="00B027A7" w:rsidRDefault="0043757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Arginine and glutamate rich 1</w:t>
            </w:r>
          </w:p>
        </w:tc>
      </w:tr>
      <w:tr w:rsidR="00B027A7" w:rsidRPr="00B027A7" w14:paraId="1B56E730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62A58C22" w14:textId="77777777" w:rsidR="00437577" w:rsidRPr="00B027A7" w:rsidRDefault="00437577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50" w:type="dxa"/>
            <w:vMerge/>
            <w:shd w:val="clear" w:color="auto" w:fill="auto"/>
          </w:tcPr>
          <w:p w14:paraId="5A8FC088" w14:textId="0A405FBD" w:rsidR="00437577" w:rsidRPr="00B027A7" w:rsidRDefault="0043757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57D9FF71" w14:textId="77777777" w:rsidR="00437577" w:rsidRPr="00B027A7" w:rsidRDefault="0043757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61296A51" w14:textId="3E0AAB51" w:rsidR="00437577" w:rsidRPr="00B027A7" w:rsidRDefault="0043757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EFNB2</w:t>
            </w:r>
          </w:p>
        </w:tc>
        <w:tc>
          <w:tcPr>
            <w:tcW w:w="3510" w:type="dxa"/>
          </w:tcPr>
          <w:p w14:paraId="0CE07E38" w14:textId="088A16BE" w:rsidR="00437577" w:rsidRPr="00B027A7" w:rsidRDefault="0043757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Ephrin-B2</w:t>
            </w:r>
          </w:p>
        </w:tc>
      </w:tr>
      <w:tr w:rsidR="00B027A7" w:rsidRPr="00B027A7" w14:paraId="10FB1116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4AA80008" w14:textId="77777777" w:rsidR="00161FE1" w:rsidRPr="00B027A7" w:rsidRDefault="00161FE1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19C5003D" w14:textId="4651C965" w:rsidR="00161FE1" w:rsidRPr="00B027A7" w:rsidRDefault="00161FE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NC_030813.1_11981581</w:t>
            </w:r>
          </w:p>
        </w:tc>
        <w:tc>
          <w:tcPr>
            <w:tcW w:w="2430" w:type="dxa"/>
            <w:vMerge w:val="restart"/>
          </w:tcPr>
          <w:p w14:paraId="35A6DA56" w14:textId="496754CA" w:rsidR="00161FE1" w:rsidRPr="00B027A7" w:rsidRDefault="00161FE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6:11981581</w:t>
            </w:r>
          </w:p>
        </w:tc>
        <w:tc>
          <w:tcPr>
            <w:tcW w:w="2430" w:type="dxa"/>
          </w:tcPr>
          <w:p w14:paraId="5D12D53B" w14:textId="09A457D1" w:rsidR="00161FE1" w:rsidRPr="00B027A7" w:rsidRDefault="00161FE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8636202</w:t>
            </w:r>
          </w:p>
        </w:tc>
        <w:tc>
          <w:tcPr>
            <w:tcW w:w="3510" w:type="dxa"/>
          </w:tcPr>
          <w:p w14:paraId="368B16EB" w14:textId="2BA12F21" w:rsidR="00161FE1" w:rsidRPr="00B027A7" w:rsidRDefault="00161FE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Uncharacterized</w:t>
            </w:r>
          </w:p>
        </w:tc>
      </w:tr>
      <w:tr w:rsidR="00B027A7" w:rsidRPr="00B027A7" w14:paraId="1D3505FF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5C8A7359" w14:textId="77777777" w:rsidR="00161FE1" w:rsidRPr="00B027A7" w:rsidRDefault="00161FE1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50" w:type="dxa"/>
            <w:vMerge/>
            <w:shd w:val="clear" w:color="auto" w:fill="auto"/>
          </w:tcPr>
          <w:p w14:paraId="259D5655" w14:textId="6DC93F33" w:rsidR="00161FE1" w:rsidRPr="00B027A7" w:rsidRDefault="00161FE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2005C9EE" w14:textId="77777777" w:rsidR="00161FE1" w:rsidRPr="00B027A7" w:rsidRDefault="00161FE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19207B24" w14:textId="00C9B037" w:rsidR="00161FE1" w:rsidRPr="00B027A7" w:rsidRDefault="00161FE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ARSJ</w:t>
            </w:r>
          </w:p>
        </w:tc>
        <w:tc>
          <w:tcPr>
            <w:tcW w:w="3510" w:type="dxa"/>
          </w:tcPr>
          <w:p w14:paraId="0E20D917" w14:textId="6199D157" w:rsidR="00161FE1" w:rsidRPr="00B027A7" w:rsidRDefault="00161FE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Arylsulfatase J</w:t>
            </w:r>
          </w:p>
        </w:tc>
      </w:tr>
      <w:tr w:rsidR="00B027A7" w:rsidRPr="00B027A7" w14:paraId="635C0D83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3F50D734" w14:textId="77777777" w:rsidR="00161FE1" w:rsidRPr="00B027A7" w:rsidRDefault="00161FE1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</w:tcPr>
          <w:p w14:paraId="3F890ACE" w14:textId="6F3E2CFD" w:rsidR="00161FE1" w:rsidRPr="00B027A7" w:rsidRDefault="00161FE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22469-scaffold2223-95469</w:t>
            </w:r>
          </w:p>
        </w:tc>
        <w:tc>
          <w:tcPr>
            <w:tcW w:w="2430" w:type="dxa"/>
          </w:tcPr>
          <w:p w14:paraId="07705C54" w14:textId="0BD445AD" w:rsidR="00161FE1" w:rsidRPr="00B027A7" w:rsidRDefault="00161FE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3:22938705</w:t>
            </w:r>
          </w:p>
        </w:tc>
        <w:tc>
          <w:tcPr>
            <w:tcW w:w="2430" w:type="dxa"/>
          </w:tcPr>
          <w:p w14:paraId="7C92ADAC" w14:textId="7105C41C" w:rsidR="00161FE1" w:rsidRPr="00B027A7" w:rsidRDefault="00161FE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PAG6</w:t>
            </w:r>
          </w:p>
        </w:tc>
        <w:tc>
          <w:tcPr>
            <w:tcW w:w="3510" w:type="dxa"/>
          </w:tcPr>
          <w:p w14:paraId="221D914D" w14:textId="6500D3F7" w:rsidR="00161FE1" w:rsidRPr="00B027A7" w:rsidRDefault="00161FE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perm-associated antigen 6</w:t>
            </w:r>
          </w:p>
        </w:tc>
      </w:tr>
      <w:tr w:rsidR="00B027A7" w:rsidRPr="00B027A7" w14:paraId="29A83119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410E6CF2" w14:textId="77777777" w:rsidR="00161FE1" w:rsidRPr="00B027A7" w:rsidRDefault="00161FE1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7ABDBB2C" w14:textId="3C1D09D1" w:rsidR="00161FE1" w:rsidRPr="00B027A7" w:rsidRDefault="00161FE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1:73305234</w:t>
            </w:r>
          </w:p>
        </w:tc>
        <w:tc>
          <w:tcPr>
            <w:tcW w:w="2430" w:type="dxa"/>
            <w:shd w:val="clear" w:color="auto" w:fill="auto"/>
          </w:tcPr>
          <w:p w14:paraId="5BC27E32" w14:textId="36A10D67" w:rsidR="00161FE1" w:rsidRPr="00B027A7" w:rsidRDefault="00161FE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1:73305234</w:t>
            </w:r>
          </w:p>
        </w:tc>
        <w:tc>
          <w:tcPr>
            <w:tcW w:w="2430" w:type="dxa"/>
          </w:tcPr>
          <w:p w14:paraId="4F701DB4" w14:textId="718BF884" w:rsidR="00161FE1" w:rsidRPr="00B027A7" w:rsidRDefault="00161FE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ASXL2</w:t>
            </w:r>
          </w:p>
        </w:tc>
        <w:tc>
          <w:tcPr>
            <w:tcW w:w="3510" w:type="dxa"/>
          </w:tcPr>
          <w:p w14:paraId="1B305E8E" w14:textId="6BD09101" w:rsidR="00161FE1" w:rsidRPr="00B027A7" w:rsidRDefault="00161FE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B027A7">
              <w:rPr>
                <w:sz w:val="22"/>
                <w:szCs w:val="22"/>
              </w:rPr>
              <w:t>Polycomb</w:t>
            </w:r>
            <w:proofErr w:type="spellEnd"/>
            <w:r w:rsidRPr="00B027A7">
              <w:rPr>
                <w:sz w:val="22"/>
                <w:szCs w:val="22"/>
              </w:rPr>
              <w:t xml:space="preserve"> group protein ASXL2 isoform X1</w:t>
            </w:r>
          </w:p>
        </w:tc>
      </w:tr>
      <w:tr w:rsidR="00B027A7" w:rsidRPr="00B027A7" w14:paraId="1B11D78B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14F252E6" w14:textId="77777777" w:rsidR="00161FE1" w:rsidRPr="00B027A7" w:rsidRDefault="00161FE1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</w:tcPr>
          <w:p w14:paraId="34C672B4" w14:textId="5CE69516" w:rsidR="00161FE1" w:rsidRPr="00B027A7" w:rsidRDefault="00161FE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11445-scaffold1417-386228</w:t>
            </w:r>
          </w:p>
        </w:tc>
        <w:tc>
          <w:tcPr>
            <w:tcW w:w="2430" w:type="dxa"/>
          </w:tcPr>
          <w:p w14:paraId="3C2B3211" w14:textId="0A3932FF" w:rsidR="00161FE1" w:rsidRPr="00B027A7" w:rsidRDefault="00161FE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3:32736234</w:t>
            </w:r>
          </w:p>
        </w:tc>
        <w:tc>
          <w:tcPr>
            <w:tcW w:w="2430" w:type="dxa"/>
          </w:tcPr>
          <w:p w14:paraId="602C8560" w14:textId="2CBA3DD8" w:rsidR="00161FE1" w:rsidRPr="00B027A7" w:rsidRDefault="00161FE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TRERF1</w:t>
            </w:r>
          </w:p>
        </w:tc>
        <w:tc>
          <w:tcPr>
            <w:tcW w:w="3510" w:type="dxa"/>
          </w:tcPr>
          <w:p w14:paraId="27058D7E" w14:textId="3B57D13E" w:rsidR="00161FE1" w:rsidRPr="00B027A7" w:rsidRDefault="00161FE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br/>
              <w:t>Transcriptional-regulating factor 1 isoform X2</w:t>
            </w:r>
          </w:p>
        </w:tc>
      </w:tr>
      <w:tr w:rsidR="00B027A7" w:rsidRPr="00B027A7" w14:paraId="2E4AEC1E" w14:textId="77777777" w:rsidTr="0011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 w:val="restart"/>
            <w:shd w:val="clear" w:color="auto" w:fill="auto"/>
          </w:tcPr>
          <w:p w14:paraId="109ADB41" w14:textId="0B00C270" w:rsidR="008210F1" w:rsidRPr="00B027A7" w:rsidRDefault="008210F1" w:rsidP="00B027A7">
            <w:pPr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pinning fineness</w:t>
            </w:r>
          </w:p>
        </w:tc>
        <w:tc>
          <w:tcPr>
            <w:tcW w:w="3150" w:type="dxa"/>
            <w:shd w:val="clear" w:color="auto" w:fill="auto"/>
          </w:tcPr>
          <w:p w14:paraId="79FE1798" w14:textId="72E9A889" w:rsidR="008210F1" w:rsidRPr="00B027A7" w:rsidRDefault="008210F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12723-scaffold1489-359636</w:t>
            </w:r>
          </w:p>
        </w:tc>
        <w:tc>
          <w:tcPr>
            <w:tcW w:w="2430" w:type="dxa"/>
            <w:shd w:val="clear" w:color="auto" w:fill="auto"/>
          </w:tcPr>
          <w:p w14:paraId="23DC1250" w14:textId="7C74CA32" w:rsidR="008210F1" w:rsidRPr="00B027A7" w:rsidRDefault="008210F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:59355109</w:t>
            </w:r>
          </w:p>
        </w:tc>
        <w:tc>
          <w:tcPr>
            <w:tcW w:w="2430" w:type="dxa"/>
          </w:tcPr>
          <w:p w14:paraId="4CB756B6" w14:textId="046BAFE1" w:rsidR="008210F1" w:rsidRPr="00B027A7" w:rsidRDefault="008210F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CNTNAP5</w:t>
            </w:r>
          </w:p>
        </w:tc>
        <w:tc>
          <w:tcPr>
            <w:tcW w:w="3510" w:type="dxa"/>
          </w:tcPr>
          <w:p w14:paraId="3086612E" w14:textId="69BFD5BD" w:rsidR="008210F1" w:rsidRPr="00B027A7" w:rsidRDefault="008210F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B027A7">
              <w:rPr>
                <w:sz w:val="22"/>
                <w:szCs w:val="22"/>
              </w:rPr>
              <w:t>Contactin</w:t>
            </w:r>
            <w:proofErr w:type="spellEnd"/>
            <w:r w:rsidRPr="00B027A7">
              <w:rPr>
                <w:sz w:val="22"/>
                <w:szCs w:val="22"/>
              </w:rPr>
              <w:t>-associated protein-like 5</w:t>
            </w:r>
          </w:p>
        </w:tc>
      </w:tr>
      <w:tr w:rsidR="00B027A7" w:rsidRPr="00B027A7" w14:paraId="0BB35F08" w14:textId="77777777" w:rsidTr="0011633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5949853A" w14:textId="77777777" w:rsidR="008210F1" w:rsidRPr="00B027A7" w:rsidRDefault="008210F1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</w:tcPr>
          <w:p w14:paraId="7488EA5E" w14:textId="7A803899" w:rsidR="008210F1" w:rsidRPr="00B027A7" w:rsidRDefault="008210F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4:49533115</w:t>
            </w:r>
          </w:p>
        </w:tc>
        <w:tc>
          <w:tcPr>
            <w:tcW w:w="2430" w:type="dxa"/>
          </w:tcPr>
          <w:p w14:paraId="4394125B" w14:textId="681A8E32" w:rsidR="008210F1" w:rsidRPr="00B027A7" w:rsidRDefault="008210F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4:49533115</w:t>
            </w:r>
          </w:p>
        </w:tc>
        <w:tc>
          <w:tcPr>
            <w:tcW w:w="2430" w:type="dxa"/>
          </w:tcPr>
          <w:p w14:paraId="229110CA" w14:textId="4919E5DD" w:rsidR="008210F1" w:rsidRPr="00B027A7" w:rsidRDefault="008210F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C14H8orf34</w:t>
            </w:r>
          </w:p>
        </w:tc>
        <w:tc>
          <w:tcPr>
            <w:tcW w:w="3510" w:type="dxa"/>
          </w:tcPr>
          <w:p w14:paraId="323DE628" w14:textId="7F7795D0" w:rsidR="008210F1" w:rsidRPr="00B027A7" w:rsidRDefault="008210F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Uncharacterized</w:t>
            </w:r>
          </w:p>
        </w:tc>
      </w:tr>
      <w:tr w:rsidR="00B027A7" w:rsidRPr="00B027A7" w14:paraId="2944ADB6" w14:textId="77777777" w:rsidTr="0011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4A81627B" w14:textId="77777777" w:rsidR="008210F1" w:rsidRPr="00B027A7" w:rsidRDefault="008210F1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60ABD94E" w14:textId="419BE89C" w:rsidR="008210F1" w:rsidRPr="00B027A7" w:rsidRDefault="008210F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1433-scaffold104-453661</w:t>
            </w:r>
          </w:p>
        </w:tc>
        <w:tc>
          <w:tcPr>
            <w:tcW w:w="2430" w:type="dxa"/>
            <w:shd w:val="clear" w:color="auto" w:fill="auto"/>
          </w:tcPr>
          <w:p w14:paraId="3BBC7042" w14:textId="1AFA7A02" w:rsidR="008210F1" w:rsidRPr="00B027A7" w:rsidRDefault="008210F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0:25164538</w:t>
            </w:r>
          </w:p>
        </w:tc>
        <w:tc>
          <w:tcPr>
            <w:tcW w:w="2430" w:type="dxa"/>
          </w:tcPr>
          <w:p w14:paraId="472B7588" w14:textId="66092B95" w:rsidR="008210F1" w:rsidRPr="00B027A7" w:rsidRDefault="008210F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8636956</w:t>
            </w:r>
          </w:p>
        </w:tc>
        <w:tc>
          <w:tcPr>
            <w:tcW w:w="3510" w:type="dxa"/>
          </w:tcPr>
          <w:p w14:paraId="6948CF46" w14:textId="29BB4AD2" w:rsidR="008210F1" w:rsidRPr="00B027A7" w:rsidRDefault="008210F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Uncharacterized</w:t>
            </w:r>
          </w:p>
        </w:tc>
      </w:tr>
      <w:tr w:rsidR="00B027A7" w:rsidRPr="00B027A7" w14:paraId="2A06DBD5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 w:val="restart"/>
          </w:tcPr>
          <w:p w14:paraId="5D1C1E9C" w14:textId="61F349E9" w:rsidR="00FE056E" w:rsidRPr="00B027A7" w:rsidRDefault="00FE056E" w:rsidP="00B027A7">
            <w:pPr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lastRenderedPageBreak/>
              <w:t>Staple length</w:t>
            </w:r>
          </w:p>
        </w:tc>
        <w:tc>
          <w:tcPr>
            <w:tcW w:w="3150" w:type="dxa"/>
            <w:vMerge w:val="restart"/>
          </w:tcPr>
          <w:p w14:paraId="0AAE1C0C" w14:textId="2B8D0C43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54557-scaffold833-1303845</w:t>
            </w:r>
          </w:p>
        </w:tc>
        <w:tc>
          <w:tcPr>
            <w:tcW w:w="2430" w:type="dxa"/>
            <w:vMerge w:val="restart"/>
          </w:tcPr>
          <w:p w14:paraId="5476A7CA" w14:textId="0751D00B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4:40263321</w:t>
            </w:r>
          </w:p>
        </w:tc>
        <w:tc>
          <w:tcPr>
            <w:tcW w:w="2430" w:type="dxa"/>
          </w:tcPr>
          <w:p w14:paraId="670FC965" w14:textId="14D156FA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ARHGAP28</w:t>
            </w:r>
          </w:p>
        </w:tc>
        <w:tc>
          <w:tcPr>
            <w:tcW w:w="3510" w:type="dxa"/>
          </w:tcPr>
          <w:p w14:paraId="63AE1FCD" w14:textId="513DC4CC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Rho GTPase activating protein 28</w:t>
            </w:r>
          </w:p>
        </w:tc>
      </w:tr>
      <w:tr w:rsidR="00B027A7" w:rsidRPr="00B027A7" w14:paraId="3176ECEE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557E50F1" w14:textId="77777777" w:rsidR="00FE056E" w:rsidRPr="00B027A7" w:rsidRDefault="00FE056E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50" w:type="dxa"/>
            <w:vMerge/>
            <w:shd w:val="clear" w:color="auto" w:fill="auto"/>
          </w:tcPr>
          <w:p w14:paraId="642C447B" w14:textId="023C11AA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114C152D" w14:textId="77777777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2ED527CE" w14:textId="7F3C8833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AMA1</w:t>
            </w:r>
          </w:p>
        </w:tc>
        <w:tc>
          <w:tcPr>
            <w:tcW w:w="3510" w:type="dxa"/>
          </w:tcPr>
          <w:p w14:paraId="4264D61D" w14:textId="49B39875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aminin subunit alpha-1 isoform X1</w:t>
            </w:r>
          </w:p>
        </w:tc>
      </w:tr>
      <w:tr w:rsidR="00B027A7" w:rsidRPr="00B027A7" w14:paraId="3FDEF82F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50D2C85C" w14:textId="77777777" w:rsidR="00FE056E" w:rsidRPr="00B027A7" w:rsidRDefault="00FE056E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3A6C2A7F" w14:textId="52137DED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NC_030831.1_40583446</w:t>
            </w:r>
          </w:p>
        </w:tc>
        <w:tc>
          <w:tcPr>
            <w:tcW w:w="2430" w:type="dxa"/>
            <w:vMerge w:val="restart"/>
          </w:tcPr>
          <w:p w14:paraId="62A72147" w14:textId="744AE658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4:40583446</w:t>
            </w:r>
          </w:p>
        </w:tc>
        <w:tc>
          <w:tcPr>
            <w:tcW w:w="2430" w:type="dxa"/>
          </w:tcPr>
          <w:p w14:paraId="40B48426" w14:textId="6177C8D0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PIRE1</w:t>
            </w:r>
          </w:p>
        </w:tc>
        <w:tc>
          <w:tcPr>
            <w:tcW w:w="3510" w:type="dxa"/>
          </w:tcPr>
          <w:p w14:paraId="683E7A19" w14:textId="09EC8BE3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Protein </w:t>
            </w:r>
            <w:proofErr w:type="gramStart"/>
            <w:r w:rsidRPr="00B027A7">
              <w:rPr>
                <w:sz w:val="22"/>
                <w:szCs w:val="22"/>
              </w:rPr>
              <w:t>spire homolog</w:t>
            </w:r>
            <w:proofErr w:type="gramEnd"/>
            <w:r w:rsidRPr="00B027A7">
              <w:rPr>
                <w:sz w:val="22"/>
                <w:szCs w:val="22"/>
              </w:rPr>
              <w:t xml:space="preserve"> 1 isoform X2</w:t>
            </w:r>
          </w:p>
        </w:tc>
      </w:tr>
      <w:tr w:rsidR="00B027A7" w:rsidRPr="00B027A7" w14:paraId="45F55F53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3E6344A6" w14:textId="77777777" w:rsidR="00FE056E" w:rsidRPr="00B027A7" w:rsidRDefault="00FE056E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vMerge/>
            <w:shd w:val="clear" w:color="auto" w:fill="auto"/>
          </w:tcPr>
          <w:p w14:paraId="271A42BA" w14:textId="0C309225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357E9FB4" w14:textId="77777777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55C196D4" w14:textId="417F9310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CEP76</w:t>
            </w:r>
          </w:p>
        </w:tc>
        <w:tc>
          <w:tcPr>
            <w:tcW w:w="3510" w:type="dxa"/>
          </w:tcPr>
          <w:p w14:paraId="7EC42611" w14:textId="52BF2C9A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B027A7">
              <w:rPr>
                <w:sz w:val="22"/>
                <w:szCs w:val="22"/>
              </w:rPr>
              <w:t>Centrosomal</w:t>
            </w:r>
            <w:proofErr w:type="spellEnd"/>
            <w:r w:rsidRPr="00B027A7">
              <w:rPr>
                <w:sz w:val="22"/>
                <w:szCs w:val="22"/>
              </w:rPr>
              <w:t xml:space="preserve"> protein of 76 </w:t>
            </w:r>
            <w:proofErr w:type="spellStart"/>
            <w:r w:rsidRPr="00B027A7">
              <w:rPr>
                <w:sz w:val="22"/>
                <w:szCs w:val="22"/>
              </w:rPr>
              <w:t>kDa</w:t>
            </w:r>
            <w:proofErr w:type="spellEnd"/>
          </w:p>
        </w:tc>
      </w:tr>
      <w:tr w:rsidR="00B027A7" w:rsidRPr="00B027A7" w14:paraId="0FCBF401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22C97B06" w14:textId="77777777" w:rsidR="00FE056E" w:rsidRPr="00B027A7" w:rsidRDefault="00FE056E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156C472" w14:textId="00C864A3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28BB4CB1" w14:textId="77777777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3479DEC5" w14:textId="7B6DB557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PSMG2</w:t>
            </w:r>
          </w:p>
        </w:tc>
        <w:tc>
          <w:tcPr>
            <w:tcW w:w="3510" w:type="dxa"/>
          </w:tcPr>
          <w:p w14:paraId="4263F572" w14:textId="0B1EDF13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Proteasome assembly chaperone 2</w:t>
            </w:r>
          </w:p>
        </w:tc>
      </w:tr>
      <w:tr w:rsidR="00B027A7" w:rsidRPr="00B027A7" w14:paraId="32C02E81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6AAF5F19" w14:textId="77777777" w:rsidR="00FE056E" w:rsidRPr="00B027A7" w:rsidRDefault="00FE056E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1E5C78D2" w14:textId="39938057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1:104347406</w:t>
            </w:r>
          </w:p>
        </w:tc>
        <w:tc>
          <w:tcPr>
            <w:tcW w:w="2430" w:type="dxa"/>
            <w:shd w:val="clear" w:color="auto" w:fill="auto"/>
          </w:tcPr>
          <w:p w14:paraId="5C93DB71" w14:textId="1FFC7B5A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1:104347406</w:t>
            </w:r>
          </w:p>
        </w:tc>
        <w:tc>
          <w:tcPr>
            <w:tcW w:w="2430" w:type="dxa"/>
          </w:tcPr>
          <w:p w14:paraId="2F565F02" w14:textId="28F4961D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8637096</w:t>
            </w:r>
          </w:p>
        </w:tc>
        <w:tc>
          <w:tcPr>
            <w:tcW w:w="3510" w:type="dxa"/>
          </w:tcPr>
          <w:p w14:paraId="1F87AB37" w14:textId="3A608830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Uncharacterized </w:t>
            </w:r>
          </w:p>
        </w:tc>
      </w:tr>
      <w:tr w:rsidR="00B027A7" w:rsidRPr="00B027A7" w14:paraId="473F3738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2156915E" w14:textId="77777777" w:rsidR="00FE056E" w:rsidRPr="00B027A7" w:rsidRDefault="00FE056E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298FFD94" w14:textId="00F71112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8:2875561</w:t>
            </w:r>
          </w:p>
        </w:tc>
        <w:tc>
          <w:tcPr>
            <w:tcW w:w="2430" w:type="dxa"/>
            <w:vMerge w:val="restart"/>
          </w:tcPr>
          <w:p w14:paraId="13FFEAEA" w14:textId="2A673B08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8:2875561</w:t>
            </w:r>
          </w:p>
        </w:tc>
        <w:tc>
          <w:tcPr>
            <w:tcW w:w="2430" w:type="dxa"/>
          </w:tcPr>
          <w:p w14:paraId="5BE3C5CF" w14:textId="0AE906CB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F3B3</w:t>
            </w:r>
          </w:p>
        </w:tc>
        <w:tc>
          <w:tcPr>
            <w:tcW w:w="3510" w:type="dxa"/>
          </w:tcPr>
          <w:p w14:paraId="4C2875E2" w14:textId="24555A54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plicing factor 3B subunit 3</w:t>
            </w:r>
          </w:p>
        </w:tc>
      </w:tr>
      <w:tr w:rsidR="00B027A7" w:rsidRPr="00B027A7" w14:paraId="43B4CC7C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7D0EED05" w14:textId="77777777" w:rsidR="00FE056E" w:rsidRPr="00B027A7" w:rsidRDefault="00FE056E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50" w:type="dxa"/>
            <w:vMerge/>
            <w:shd w:val="clear" w:color="auto" w:fill="auto"/>
          </w:tcPr>
          <w:p w14:paraId="164AB974" w14:textId="352F925E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4BB95ACD" w14:textId="77777777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20DD4523" w14:textId="21F5B1CF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COG4</w:t>
            </w:r>
          </w:p>
        </w:tc>
        <w:tc>
          <w:tcPr>
            <w:tcW w:w="3510" w:type="dxa"/>
          </w:tcPr>
          <w:p w14:paraId="63B2214F" w14:textId="79770787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Conserved oligomeric Golgi complex subunit 4</w:t>
            </w:r>
          </w:p>
        </w:tc>
      </w:tr>
      <w:tr w:rsidR="00B027A7" w:rsidRPr="00B027A7" w14:paraId="2917A354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29D8104E" w14:textId="77777777" w:rsidR="00FE056E" w:rsidRPr="00B027A7" w:rsidRDefault="00FE056E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3E6492C" w14:textId="27BD7256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5491EA16" w14:textId="77777777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7CCE244E" w14:textId="69B325F8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FUK</w:t>
            </w:r>
          </w:p>
        </w:tc>
        <w:tc>
          <w:tcPr>
            <w:tcW w:w="3510" w:type="dxa"/>
          </w:tcPr>
          <w:p w14:paraId="0B53CE22" w14:textId="6668BD07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-fucose kinase isoform X1</w:t>
            </w:r>
          </w:p>
        </w:tc>
      </w:tr>
      <w:tr w:rsidR="00B027A7" w:rsidRPr="00B027A7" w14:paraId="3483A201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47A5E9AB" w14:textId="77777777" w:rsidR="00FE056E" w:rsidRPr="00B027A7" w:rsidRDefault="00FE056E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046022C4" w14:textId="4D9E295E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:26320799</w:t>
            </w:r>
          </w:p>
        </w:tc>
        <w:tc>
          <w:tcPr>
            <w:tcW w:w="2430" w:type="dxa"/>
            <w:shd w:val="clear" w:color="auto" w:fill="auto"/>
          </w:tcPr>
          <w:p w14:paraId="77226376" w14:textId="5A008E5B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:26320799</w:t>
            </w:r>
          </w:p>
        </w:tc>
        <w:tc>
          <w:tcPr>
            <w:tcW w:w="2430" w:type="dxa"/>
          </w:tcPr>
          <w:p w14:paraId="7D4E90C9" w14:textId="0B7FCBFA" w:rsidR="00FE056E" w:rsidRPr="00B027A7" w:rsidRDefault="00FE056E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EPHA4</w:t>
            </w:r>
          </w:p>
        </w:tc>
        <w:tc>
          <w:tcPr>
            <w:tcW w:w="3510" w:type="dxa"/>
          </w:tcPr>
          <w:p w14:paraId="4A157704" w14:textId="45A927B4" w:rsidR="00FE056E" w:rsidRPr="00B027A7" w:rsidRDefault="006B7FDD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B7FDD">
              <w:rPr>
                <w:sz w:val="22"/>
                <w:szCs w:val="22"/>
              </w:rPr>
              <w:t>EPH receptor A4</w:t>
            </w:r>
          </w:p>
        </w:tc>
      </w:tr>
      <w:tr w:rsidR="00B027A7" w:rsidRPr="00B027A7" w14:paraId="3B837D56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52F12E17" w14:textId="77777777" w:rsidR="00FE056E" w:rsidRPr="00B027A7" w:rsidRDefault="00FE056E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2F75DCCA" w14:textId="419D8481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6:68919933</w:t>
            </w:r>
          </w:p>
        </w:tc>
        <w:tc>
          <w:tcPr>
            <w:tcW w:w="2430" w:type="dxa"/>
            <w:vMerge w:val="restart"/>
          </w:tcPr>
          <w:p w14:paraId="57A40BD2" w14:textId="515D5832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6:68919933</w:t>
            </w:r>
          </w:p>
        </w:tc>
        <w:tc>
          <w:tcPr>
            <w:tcW w:w="2430" w:type="dxa"/>
          </w:tcPr>
          <w:p w14:paraId="4B665A58" w14:textId="1D726AAE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USP46</w:t>
            </w:r>
          </w:p>
        </w:tc>
        <w:tc>
          <w:tcPr>
            <w:tcW w:w="3510" w:type="dxa"/>
          </w:tcPr>
          <w:p w14:paraId="30A4C0C1" w14:textId="40A0D6CA" w:rsidR="00FE056E" w:rsidRPr="00B027A7" w:rsidRDefault="00FE056E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Ubiquitin carboxyl-terminal hydrolase 46</w:t>
            </w:r>
          </w:p>
        </w:tc>
      </w:tr>
      <w:tr w:rsidR="00B027A7" w:rsidRPr="00B027A7" w14:paraId="59F0D527" w14:textId="77777777" w:rsidTr="00B0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5C27EFBD" w14:textId="77777777" w:rsidR="00013281" w:rsidRPr="00B027A7" w:rsidRDefault="00013281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50" w:type="dxa"/>
            <w:vMerge/>
            <w:shd w:val="clear" w:color="auto" w:fill="auto"/>
          </w:tcPr>
          <w:p w14:paraId="768ADC35" w14:textId="57AB27EF" w:rsidR="00013281" w:rsidRPr="00B027A7" w:rsidRDefault="0001328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482ECF98" w14:textId="77777777" w:rsidR="00013281" w:rsidRPr="00B027A7" w:rsidRDefault="0001328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46DEDB40" w14:textId="69307AF0" w:rsidR="00013281" w:rsidRPr="00B027A7" w:rsidRDefault="0001328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8636224</w:t>
            </w:r>
          </w:p>
        </w:tc>
        <w:tc>
          <w:tcPr>
            <w:tcW w:w="3510" w:type="dxa"/>
          </w:tcPr>
          <w:p w14:paraId="6E8E08B4" w14:textId="3EF557A4" w:rsidR="00013281" w:rsidRPr="00B027A7" w:rsidRDefault="00013281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Uncharacterized </w:t>
            </w:r>
          </w:p>
        </w:tc>
      </w:tr>
      <w:tr w:rsidR="00B027A7" w:rsidRPr="00B027A7" w14:paraId="0CBAFB31" w14:textId="77777777" w:rsidTr="00B027A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60B5FFE6" w14:textId="77777777" w:rsidR="00013281" w:rsidRPr="00B027A7" w:rsidRDefault="00013281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5595AFB" w14:textId="50BC3E7C" w:rsidR="00013281" w:rsidRPr="00B027A7" w:rsidRDefault="0001328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40041E15" w14:textId="77777777" w:rsidR="00013281" w:rsidRPr="00B027A7" w:rsidRDefault="0001328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7902EFBB" w14:textId="03E93563" w:rsidR="00013281" w:rsidRPr="00B027A7" w:rsidRDefault="0001328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2170130</w:t>
            </w:r>
          </w:p>
        </w:tc>
        <w:tc>
          <w:tcPr>
            <w:tcW w:w="3510" w:type="dxa"/>
          </w:tcPr>
          <w:p w14:paraId="00B3CC8D" w14:textId="65300053" w:rsidR="00013281" w:rsidRPr="00B027A7" w:rsidRDefault="00013281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 xml:space="preserve">Uncharacterized </w:t>
            </w:r>
          </w:p>
        </w:tc>
      </w:tr>
      <w:tr w:rsidR="00B027A7" w:rsidRPr="00B027A7" w14:paraId="49DE2C59" w14:textId="77777777" w:rsidTr="0011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 w:val="restart"/>
            <w:shd w:val="clear" w:color="auto" w:fill="auto"/>
          </w:tcPr>
          <w:p w14:paraId="06B4A1A9" w14:textId="380CDBCA" w:rsidR="00E50A18" w:rsidRPr="00B027A7" w:rsidRDefault="00E50A18" w:rsidP="00B027A7">
            <w:pPr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Percentage ≤ 19µm</w:t>
            </w:r>
          </w:p>
        </w:tc>
        <w:tc>
          <w:tcPr>
            <w:tcW w:w="3150" w:type="dxa"/>
            <w:vMerge w:val="restart"/>
            <w:shd w:val="clear" w:color="auto" w:fill="auto"/>
          </w:tcPr>
          <w:p w14:paraId="776F53D2" w14:textId="734A5BE7" w:rsidR="00E50A18" w:rsidRPr="00B027A7" w:rsidRDefault="00E50A1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NC_030815.1_24816118</w:t>
            </w:r>
          </w:p>
        </w:tc>
        <w:tc>
          <w:tcPr>
            <w:tcW w:w="2430" w:type="dxa"/>
            <w:vMerge w:val="restart"/>
            <w:shd w:val="clear" w:color="auto" w:fill="auto"/>
          </w:tcPr>
          <w:p w14:paraId="04EF936F" w14:textId="49C70FE9" w:rsidR="00E50A18" w:rsidRPr="00B027A7" w:rsidRDefault="00E50A1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8:24816118</w:t>
            </w:r>
          </w:p>
        </w:tc>
        <w:tc>
          <w:tcPr>
            <w:tcW w:w="2430" w:type="dxa"/>
          </w:tcPr>
          <w:p w14:paraId="75F7AB6A" w14:textId="4C3C6974" w:rsidR="00E50A18" w:rsidRPr="00B027A7" w:rsidRDefault="00E50A1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ACER2</w:t>
            </w:r>
          </w:p>
        </w:tc>
        <w:tc>
          <w:tcPr>
            <w:tcW w:w="3510" w:type="dxa"/>
          </w:tcPr>
          <w:p w14:paraId="3977F426" w14:textId="0C6B4B5C" w:rsidR="00E50A18" w:rsidRPr="00B027A7" w:rsidRDefault="00E50A1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Alkaline ceramidase</w:t>
            </w:r>
          </w:p>
        </w:tc>
      </w:tr>
      <w:tr w:rsidR="00B027A7" w:rsidRPr="00B027A7" w14:paraId="21CCE0E1" w14:textId="77777777" w:rsidTr="0011633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775506F4" w14:textId="77777777" w:rsidR="00E50A18" w:rsidRPr="00B027A7" w:rsidRDefault="00E50A18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660ED7A" w14:textId="2772B9F7" w:rsidR="00E50A18" w:rsidRPr="00B027A7" w:rsidRDefault="00E50A1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</w:tcPr>
          <w:p w14:paraId="3F833D2F" w14:textId="77777777" w:rsidR="00E50A18" w:rsidRPr="00B027A7" w:rsidRDefault="00E50A1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28CF0214" w14:textId="12F18520" w:rsidR="00E50A18" w:rsidRPr="00B027A7" w:rsidRDefault="00E50A1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RPS6</w:t>
            </w:r>
          </w:p>
        </w:tc>
        <w:tc>
          <w:tcPr>
            <w:tcW w:w="3510" w:type="dxa"/>
          </w:tcPr>
          <w:p w14:paraId="288F701D" w14:textId="0B36BBE7" w:rsidR="00E50A18" w:rsidRPr="00B027A7" w:rsidRDefault="00E50A1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40S ribosomal protein S6</w:t>
            </w:r>
          </w:p>
        </w:tc>
      </w:tr>
      <w:tr w:rsidR="00B027A7" w:rsidRPr="00B027A7" w14:paraId="2E3510A0" w14:textId="77777777" w:rsidTr="0011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7D653996" w14:textId="77777777" w:rsidR="00E50A18" w:rsidRPr="00B027A7" w:rsidRDefault="00E50A18" w:rsidP="00B027A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50" w:type="dxa"/>
            <w:vMerge/>
            <w:shd w:val="clear" w:color="auto" w:fill="auto"/>
          </w:tcPr>
          <w:p w14:paraId="0C60DCD2" w14:textId="487CF8E5" w:rsidR="00E50A18" w:rsidRPr="00B027A7" w:rsidRDefault="00E50A1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7B042ED7" w14:textId="77777777" w:rsidR="00E50A18" w:rsidRPr="00B027A7" w:rsidRDefault="00E50A1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6A85E40A" w14:textId="568CE168" w:rsidR="00E50A18" w:rsidRPr="00B027A7" w:rsidRDefault="00E50A1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ENND4C</w:t>
            </w:r>
          </w:p>
        </w:tc>
        <w:tc>
          <w:tcPr>
            <w:tcW w:w="3510" w:type="dxa"/>
          </w:tcPr>
          <w:p w14:paraId="2D8A503D" w14:textId="4DD3383A" w:rsidR="00E50A18" w:rsidRPr="00B027A7" w:rsidRDefault="00E50A18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DENN domain containing 4C</w:t>
            </w:r>
          </w:p>
        </w:tc>
      </w:tr>
      <w:tr w:rsidR="00B027A7" w:rsidRPr="00B027A7" w14:paraId="654624E7" w14:textId="77777777" w:rsidTr="0011633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1FCE3FE3" w14:textId="77777777" w:rsidR="00F07C53" w:rsidRPr="00B027A7" w:rsidRDefault="00F07C53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01B008D8" w14:textId="658E5135" w:rsidR="00F07C53" w:rsidRPr="00B027A7" w:rsidRDefault="00F07C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NC_030830.1_831663</w:t>
            </w:r>
          </w:p>
        </w:tc>
        <w:tc>
          <w:tcPr>
            <w:tcW w:w="2430" w:type="dxa"/>
            <w:vMerge w:val="restart"/>
          </w:tcPr>
          <w:p w14:paraId="594FFF90" w14:textId="7836F5C2" w:rsidR="00F07C53" w:rsidRPr="00B027A7" w:rsidRDefault="00F07C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3:831663</w:t>
            </w:r>
          </w:p>
        </w:tc>
        <w:tc>
          <w:tcPr>
            <w:tcW w:w="2430" w:type="dxa"/>
          </w:tcPr>
          <w:p w14:paraId="6D0C20E3" w14:textId="365D9F8F" w:rsidR="00F07C53" w:rsidRPr="00B027A7" w:rsidRDefault="00F07C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FOXC1</w:t>
            </w:r>
          </w:p>
        </w:tc>
        <w:tc>
          <w:tcPr>
            <w:tcW w:w="3510" w:type="dxa"/>
          </w:tcPr>
          <w:p w14:paraId="055692B0" w14:textId="4E6B1083" w:rsidR="00F07C53" w:rsidRPr="00B027A7" w:rsidRDefault="00F07C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B027A7">
              <w:rPr>
                <w:sz w:val="22"/>
                <w:szCs w:val="22"/>
              </w:rPr>
              <w:t>Forkhead</w:t>
            </w:r>
            <w:proofErr w:type="spellEnd"/>
            <w:r w:rsidRPr="00B027A7">
              <w:rPr>
                <w:sz w:val="22"/>
                <w:szCs w:val="22"/>
              </w:rPr>
              <w:t xml:space="preserve"> box C1</w:t>
            </w:r>
          </w:p>
        </w:tc>
      </w:tr>
      <w:tr w:rsidR="00B027A7" w:rsidRPr="00B027A7" w14:paraId="37B72524" w14:textId="77777777" w:rsidTr="0011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109940AC" w14:textId="77777777" w:rsidR="00F07C53" w:rsidRPr="00B027A7" w:rsidRDefault="00F07C53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vMerge/>
            <w:shd w:val="clear" w:color="auto" w:fill="auto"/>
          </w:tcPr>
          <w:p w14:paraId="59641459" w14:textId="43CFA928" w:rsidR="00F07C53" w:rsidRPr="00B027A7" w:rsidRDefault="00F07C53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6F6D8DA5" w14:textId="77777777" w:rsidR="00F07C53" w:rsidRPr="00B027A7" w:rsidRDefault="00F07C53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58DFE1AF" w14:textId="0FD49665" w:rsidR="00F07C53" w:rsidRPr="00B027A7" w:rsidRDefault="00F07C53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GMDS</w:t>
            </w:r>
          </w:p>
        </w:tc>
        <w:tc>
          <w:tcPr>
            <w:tcW w:w="3510" w:type="dxa"/>
          </w:tcPr>
          <w:p w14:paraId="1FE1E266" w14:textId="7C65523E" w:rsidR="00F07C53" w:rsidRPr="00B027A7" w:rsidRDefault="00F07C53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GDP-mannose 4,6-dehydratase</w:t>
            </w:r>
          </w:p>
        </w:tc>
      </w:tr>
      <w:tr w:rsidR="00B027A7" w:rsidRPr="00B027A7" w14:paraId="2AA8A65D" w14:textId="77777777" w:rsidTr="0011633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70F38AF7" w14:textId="77777777" w:rsidR="00CE0EE8" w:rsidRPr="00B027A7" w:rsidRDefault="00CE0EE8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</w:tcPr>
          <w:p w14:paraId="4A272076" w14:textId="5F9C8E54" w:rsidR="00CE0EE8" w:rsidRPr="00B027A7" w:rsidRDefault="00CE0EE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1433-scaffold104-453661</w:t>
            </w:r>
          </w:p>
        </w:tc>
        <w:tc>
          <w:tcPr>
            <w:tcW w:w="2430" w:type="dxa"/>
          </w:tcPr>
          <w:p w14:paraId="5A153D16" w14:textId="642F6161" w:rsidR="00CE0EE8" w:rsidRPr="00B027A7" w:rsidRDefault="00CE0EE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0:25164538</w:t>
            </w:r>
          </w:p>
        </w:tc>
        <w:tc>
          <w:tcPr>
            <w:tcW w:w="2430" w:type="dxa"/>
          </w:tcPr>
          <w:p w14:paraId="7BD5563F" w14:textId="4F06FFF7" w:rsidR="00CE0EE8" w:rsidRPr="00B027A7" w:rsidRDefault="00CE0EE8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8636956</w:t>
            </w:r>
          </w:p>
        </w:tc>
        <w:tc>
          <w:tcPr>
            <w:tcW w:w="3510" w:type="dxa"/>
          </w:tcPr>
          <w:p w14:paraId="425AA63F" w14:textId="62CE2E1D" w:rsidR="00CE0EE8" w:rsidRPr="00B027A7" w:rsidRDefault="00F07C53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Uncharacterized</w:t>
            </w:r>
          </w:p>
        </w:tc>
      </w:tr>
      <w:tr w:rsidR="00B027A7" w:rsidRPr="00B027A7" w14:paraId="2BD10411" w14:textId="77777777" w:rsidTr="0011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472EADB5" w14:textId="77777777" w:rsidR="00B027A7" w:rsidRPr="00B027A7" w:rsidRDefault="00B027A7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64CAE1E0" w14:textId="794F704C" w:rsidR="00B027A7" w:rsidRPr="00B027A7" w:rsidRDefault="00B027A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57298-scaffold912-1705662</w:t>
            </w:r>
          </w:p>
        </w:tc>
        <w:tc>
          <w:tcPr>
            <w:tcW w:w="2430" w:type="dxa"/>
            <w:shd w:val="clear" w:color="auto" w:fill="auto"/>
          </w:tcPr>
          <w:p w14:paraId="56484882" w14:textId="2DEE601A" w:rsidR="00B027A7" w:rsidRPr="00B027A7" w:rsidRDefault="00B027A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0:54284488</w:t>
            </w:r>
          </w:p>
        </w:tc>
        <w:tc>
          <w:tcPr>
            <w:tcW w:w="2430" w:type="dxa"/>
          </w:tcPr>
          <w:p w14:paraId="2E127FEA" w14:textId="22FC67D3" w:rsidR="00B027A7" w:rsidRPr="00B027A7" w:rsidRDefault="00B027A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RORA</w:t>
            </w:r>
          </w:p>
        </w:tc>
        <w:tc>
          <w:tcPr>
            <w:tcW w:w="3510" w:type="dxa"/>
          </w:tcPr>
          <w:p w14:paraId="16C201F0" w14:textId="6AC06092" w:rsidR="00B027A7" w:rsidRPr="00B027A7" w:rsidRDefault="00B027A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R</w:t>
            </w:r>
            <w:r w:rsidR="002436E9">
              <w:rPr>
                <w:sz w:val="22"/>
                <w:szCs w:val="22"/>
              </w:rPr>
              <w:t>etinoic acid-</w:t>
            </w:r>
            <w:r w:rsidRPr="00B027A7">
              <w:rPr>
                <w:sz w:val="22"/>
                <w:szCs w:val="22"/>
              </w:rPr>
              <w:t>related orphan receptor A</w:t>
            </w:r>
          </w:p>
        </w:tc>
      </w:tr>
      <w:tr w:rsidR="00B027A7" w:rsidRPr="00B027A7" w14:paraId="0964DA67" w14:textId="77777777" w:rsidTr="0011633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6AEC4C58" w14:textId="77777777" w:rsidR="00B027A7" w:rsidRPr="00B027A7" w:rsidRDefault="00B027A7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</w:tcPr>
          <w:p w14:paraId="0639ABE1" w14:textId="6A3B9A37" w:rsidR="00B027A7" w:rsidRPr="00B027A7" w:rsidRDefault="00B027A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12723-scaffold1489-359636</w:t>
            </w:r>
          </w:p>
        </w:tc>
        <w:tc>
          <w:tcPr>
            <w:tcW w:w="2430" w:type="dxa"/>
          </w:tcPr>
          <w:p w14:paraId="7251E728" w14:textId="77777777" w:rsidR="00B027A7" w:rsidRPr="00B027A7" w:rsidRDefault="00B027A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2:59355109</w:t>
            </w:r>
          </w:p>
          <w:p w14:paraId="6D839D65" w14:textId="77777777" w:rsidR="00B027A7" w:rsidRPr="00B027A7" w:rsidRDefault="00B027A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6D3A108B" w14:textId="5477C422" w:rsidR="00B027A7" w:rsidRPr="00B027A7" w:rsidRDefault="00B027A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CNTNAP5</w:t>
            </w:r>
          </w:p>
        </w:tc>
        <w:tc>
          <w:tcPr>
            <w:tcW w:w="3510" w:type="dxa"/>
          </w:tcPr>
          <w:p w14:paraId="67999137" w14:textId="2F5C71EC" w:rsidR="00B027A7" w:rsidRPr="00B027A7" w:rsidRDefault="00B027A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B027A7">
              <w:rPr>
                <w:sz w:val="22"/>
                <w:szCs w:val="22"/>
              </w:rPr>
              <w:t>Contactin</w:t>
            </w:r>
            <w:proofErr w:type="spellEnd"/>
            <w:r w:rsidRPr="00B027A7">
              <w:rPr>
                <w:sz w:val="22"/>
                <w:szCs w:val="22"/>
              </w:rPr>
              <w:t>-associated protein-like 5</w:t>
            </w:r>
          </w:p>
        </w:tc>
      </w:tr>
      <w:tr w:rsidR="00B027A7" w:rsidRPr="00B027A7" w14:paraId="0DA99362" w14:textId="77777777" w:rsidTr="0011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56ACEF11" w14:textId="77777777" w:rsidR="00B027A7" w:rsidRPr="00B027A7" w:rsidRDefault="00B027A7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</w:tcPr>
          <w:p w14:paraId="435C387E" w14:textId="73A158BE" w:rsidR="00B027A7" w:rsidRPr="00B027A7" w:rsidRDefault="00B027A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9:9949651</w:t>
            </w:r>
          </w:p>
        </w:tc>
        <w:tc>
          <w:tcPr>
            <w:tcW w:w="2430" w:type="dxa"/>
            <w:shd w:val="clear" w:color="auto" w:fill="auto"/>
          </w:tcPr>
          <w:p w14:paraId="43F00108" w14:textId="168E50A4" w:rsidR="00B027A7" w:rsidRPr="00B027A7" w:rsidRDefault="00B027A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9:9949651</w:t>
            </w:r>
          </w:p>
        </w:tc>
        <w:tc>
          <w:tcPr>
            <w:tcW w:w="2430" w:type="dxa"/>
          </w:tcPr>
          <w:p w14:paraId="69645FC7" w14:textId="4844E729" w:rsidR="00B027A7" w:rsidRPr="00B027A7" w:rsidRDefault="00B027A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YPEL2</w:t>
            </w:r>
          </w:p>
        </w:tc>
        <w:tc>
          <w:tcPr>
            <w:tcW w:w="3510" w:type="dxa"/>
          </w:tcPr>
          <w:p w14:paraId="4ABB4742" w14:textId="088B25B5" w:rsidR="00B027A7" w:rsidRPr="00B027A7" w:rsidRDefault="00B027A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Protein yippee-like 2 isoform X2</w:t>
            </w:r>
          </w:p>
        </w:tc>
      </w:tr>
      <w:tr w:rsidR="00B027A7" w:rsidRPr="00B027A7" w14:paraId="26D25456" w14:textId="77777777" w:rsidTr="0011633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</w:tcPr>
          <w:p w14:paraId="5BF37919" w14:textId="77777777" w:rsidR="00B027A7" w:rsidRPr="00B027A7" w:rsidRDefault="00B027A7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2679AD8C" w14:textId="5F448418" w:rsidR="00B027A7" w:rsidRPr="00B027A7" w:rsidRDefault="00B027A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snp36326-scaffold435-3071866</w:t>
            </w:r>
          </w:p>
        </w:tc>
        <w:tc>
          <w:tcPr>
            <w:tcW w:w="2430" w:type="dxa"/>
            <w:vMerge w:val="restart"/>
          </w:tcPr>
          <w:p w14:paraId="250388D6" w14:textId="5241D339" w:rsidR="00B027A7" w:rsidRPr="00B027A7" w:rsidRDefault="00B027A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1:74472653</w:t>
            </w:r>
          </w:p>
        </w:tc>
        <w:tc>
          <w:tcPr>
            <w:tcW w:w="2430" w:type="dxa"/>
          </w:tcPr>
          <w:p w14:paraId="13A53D55" w14:textId="21B384D4" w:rsidR="00B027A7" w:rsidRPr="00B027A7" w:rsidRDefault="00B027A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FGF12</w:t>
            </w:r>
          </w:p>
        </w:tc>
        <w:tc>
          <w:tcPr>
            <w:tcW w:w="3510" w:type="dxa"/>
          </w:tcPr>
          <w:p w14:paraId="452E9336" w14:textId="3F2E604A" w:rsidR="00B027A7" w:rsidRPr="00B027A7" w:rsidRDefault="00B027A7" w:rsidP="00B0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Fibroblast growth factor 12</w:t>
            </w:r>
          </w:p>
        </w:tc>
      </w:tr>
      <w:tr w:rsidR="00B027A7" w:rsidRPr="00B027A7" w14:paraId="1EBD0FFA" w14:textId="77777777" w:rsidTr="0011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gridSpan w:val="3"/>
            <w:vMerge/>
            <w:shd w:val="clear" w:color="auto" w:fill="auto"/>
          </w:tcPr>
          <w:p w14:paraId="4333435F" w14:textId="77777777" w:rsidR="00B027A7" w:rsidRPr="00B027A7" w:rsidRDefault="00B027A7" w:rsidP="00B027A7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vMerge/>
            <w:shd w:val="clear" w:color="auto" w:fill="auto"/>
          </w:tcPr>
          <w:p w14:paraId="20AC6808" w14:textId="77777777" w:rsidR="00B027A7" w:rsidRPr="00B027A7" w:rsidRDefault="00B027A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111FD08D" w14:textId="77777777" w:rsidR="00B027A7" w:rsidRPr="00B027A7" w:rsidRDefault="00B027A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0C907C4E" w14:textId="7EFB6CB6" w:rsidR="00B027A7" w:rsidRPr="00B027A7" w:rsidRDefault="00B027A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LOC106502093</w:t>
            </w:r>
          </w:p>
        </w:tc>
        <w:tc>
          <w:tcPr>
            <w:tcW w:w="3510" w:type="dxa"/>
          </w:tcPr>
          <w:p w14:paraId="1DFD6FF7" w14:textId="7130C8DA" w:rsidR="00B027A7" w:rsidRPr="00B027A7" w:rsidRDefault="00B027A7" w:rsidP="00B0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27A7">
              <w:rPr>
                <w:sz w:val="22"/>
                <w:szCs w:val="22"/>
              </w:rPr>
              <w:t>Uncharacterized</w:t>
            </w:r>
          </w:p>
        </w:tc>
      </w:tr>
    </w:tbl>
    <w:p w14:paraId="34EA982E" w14:textId="7BC8DDA8" w:rsidR="00740B5C" w:rsidRDefault="001607C1" w:rsidP="001607C1">
      <w:pPr>
        <w:spacing w:after="0"/>
      </w:pPr>
      <w:r w:rsidRPr="001607C1">
        <w:rPr>
          <w:vertAlign w:val="superscript"/>
        </w:rPr>
        <w:t>1</w:t>
      </w:r>
      <w:r w:rsidR="00B6298D" w:rsidRPr="00AC7557">
        <w:t>If no genes were within the linkage disequilibrium range, then the SNP was not listed in the table.</w:t>
      </w:r>
    </w:p>
    <w:p w14:paraId="33F1EC16" w14:textId="2BBFB81C" w:rsidR="001607C1" w:rsidRDefault="001607C1" w:rsidP="001607C1">
      <w:pPr>
        <w:spacing w:after="0"/>
      </w:pPr>
      <w:r w:rsidRPr="001607C1">
        <w:rPr>
          <w:vertAlign w:val="superscript"/>
        </w:rPr>
        <w:t>2</w:t>
      </w:r>
      <w:r>
        <w:t>SNPs significant at -log</w:t>
      </w:r>
      <w:r w:rsidRPr="002D2FD7">
        <w:rPr>
          <w:vertAlign w:val="subscript"/>
        </w:rPr>
        <w:t>10</w:t>
      </w:r>
      <w:r>
        <w:t xml:space="preserve"> </w:t>
      </w:r>
      <w:r w:rsidRPr="002D2FD7">
        <w:rPr>
          <w:i/>
          <w:iCs/>
        </w:rPr>
        <w:t>P</w:t>
      </w:r>
      <w:r>
        <w:t>-value of 4.</w:t>
      </w:r>
    </w:p>
    <w:sectPr w:rsidR="001607C1" w:rsidSect="0010688E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1FC"/>
    <w:rsid w:val="00013281"/>
    <w:rsid w:val="000174CE"/>
    <w:rsid w:val="00025C5A"/>
    <w:rsid w:val="00026177"/>
    <w:rsid w:val="0003067C"/>
    <w:rsid w:val="0003653C"/>
    <w:rsid w:val="00036581"/>
    <w:rsid w:val="00044704"/>
    <w:rsid w:val="0006098F"/>
    <w:rsid w:val="00067500"/>
    <w:rsid w:val="0006751A"/>
    <w:rsid w:val="00070F3F"/>
    <w:rsid w:val="0007682D"/>
    <w:rsid w:val="00076F81"/>
    <w:rsid w:val="000954F5"/>
    <w:rsid w:val="000A71EC"/>
    <w:rsid w:val="000B0AC6"/>
    <w:rsid w:val="000C3F20"/>
    <w:rsid w:val="000E1BC9"/>
    <w:rsid w:val="000E3239"/>
    <w:rsid w:val="000E38AE"/>
    <w:rsid w:val="000E6682"/>
    <w:rsid w:val="00103C64"/>
    <w:rsid w:val="0010688E"/>
    <w:rsid w:val="001148CE"/>
    <w:rsid w:val="00116330"/>
    <w:rsid w:val="00121CFE"/>
    <w:rsid w:val="00126043"/>
    <w:rsid w:val="001321E7"/>
    <w:rsid w:val="001515BA"/>
    <w:rsid w:val="001603E0"/>
    <w:rsid w:val="001607C1"/>
    <w:rsid w:val="00161FE1"/>
    <w:rsid w:val="00173B1F"/>
    <w:rsid w:val="00192533"/>
    <w:rsid w:val="001A6C99"/>
    <w:rsid w:val="001B184E"/>
    <w:rsid w:val="001C0A68"/>
    <w:rsid w:val="001C19DE"/>
    <w:rsid w:val="001D0FA3"/>
    <w:rsid w:val="001F417B"/>
    <w:rsid w:val="00201F94"/>
    <w:rsid w:val="00225F1E"/>
    <w:rsid w:val="00233249"/>
    <w:rsid w:val="00240F87"/>
    <w:rsid w:val="002436E9"/>
    <w:rsid w:val="00253230"/>
    <w:rsid w:val="002820A6"/>
    <w:rsid w:val="00293951"/>
    <w:rsid w:val="002B1EFC"/>
    <w:rsid w:val="002B432F"/>
    <w:rsid w:val="002B583D"/>
    <w:rsid w:val="002C595E"/>
    <w:rsid w:val="002C675C"/>
    <w:rsid w:val="002E3B03"/>
    <w:rsid w:val="002F077F"/>
    <w:rsid w:val="002F3C76"/>
    <w:rsid w:val="003178F4"/>
    <w:rsid w:val="003210DA"/>
    <w:rsid w:val="003217D5"/>
    <w:rsid w:val="00322C10"/>
    <w:rsid w:val="0034707B"/>
    <w:rsid w:val="00366E58"/>
    <w:rsid w:val="00373375"/>
    <w:rsid w:val="00375A65"/>
    <w:rsid w:val="00377AA4"/>
    <w:rsid w:val="003832C8"/>
    <w:rsid w:val="00384B53"/>
    <w:rsid w:val="00385080"/>
    <w:rsid w:val="0039549B"/>
    <w:rsid w:val="003A0296"/>
    <w:rsid w:val="003A1A91"/>
    <w:rsid w:val="003A5A8C"/>
    <w:rsid w:val="003B2354"/>
    <w:rsid w:val="003B686D"/>
    <w:rsid w:val="003C6368"/>
    <w:rsid w:val="003C658B"/>
    <w:rsid w:val="003D5581"/>
    <w:rsid w:val="003D5EF8"/>
    <w:rsid w:val="003D7493"/>
    <w:rsid w:val="003E398F"/>
    <w:rsid w:val="00405C7A"/>
    <w:rsid w:val="00413908"/>
    <w:rsid w:val="004175F5"/>
    <w:rsid w:val="00423EFB"/>
    <w:rsid w:val="00423FE2"/>
    <w:rsid w:val="00426FF7"/>
    <w:rsid w:val="00432131"/>
    <w:rsid w:val="00437577"/>
    <w:rsid w:val="004516BD"/>
    <w:rsid w:val="004649FB"/>
    <w:rsid w:val="00467452"/>
    <w:rsid w:val="00467DEE"/>
    <w:rsid w:val="00470783"/>
    <w:rsid w:val="00470A94"/>
    <w:rsid w:val="00491A37"/>
    <w:rsid w:val="00493D7F"/>
    <w:rsid w:val="0049480A"/>
    <w:rsid w:val="004A0396"/>
    <w:rsid w:val="004C36D9"/>
    <w:rsid w:val="004C6402"/>
    <w:rsid w:val="004D325F"/>
    <w:rsid w:val="004E56CF"/>
    <w:rsid w:val="004F34A0"/>
    <w:rsid w:val="004F6CBD"/>
    <w:rsid w:val="005010E3"/>
    <w:rsid w:val="005129D7"/>
    <w:rsid w:val="00515BA8"/>
    <w:rsid w:val="00520844"/>
    <w:rsid w:val="0052396A"/>
    <w:rsid w:val="00535B8C"/>
    <w:rsid w:val="005406E2"/>
    <w:rsid w:val="005508EA"/>
    <w:rsid w:val="00561962"/>
    <w:rsid w:val="0057355D"/>
    <w:rsid w:val="00574C66"/>
    <w:rsid w:val="00575AA2"/>
    <w:rsid w:val="00584BB9"/>
    <w:rsid w:val="00585475"/>
    <w:rsid w:val="0058578B"/>
    <w:rsid w:val="00586AF8"/>
    <w:rsid w:val="0059691F"/>
    <w:rsid w:val="005A4609"/>
    <w:rsid w:val="005C137B"/>
    <w:rsid w:val="005C2390"/>
    <w:rsid w:val="005C2DCF"/>
    <w:rsid w:val="005F237C"/>
    <w:rsid w:val="00601542"/>
    <w:rsid w:val="0060173A"/>
    <w:rsid w:val="00601FDB"/>
    <w:rsid w:val="006031A0"/>
    <w:rsid w:val="00603DEF"/>
    <w:rsid w:val="006159D9"/>
    <w:rsid w:val="00616173"/>
    <w:rsid w:val="00616858"/>
    <w:rsid w:val="00621B40"/>
    <w:rsid w:val="00630C77"/>
    <w:rsid w:val="00654EB6"/>
    <w:rsid w:val="00664DF9"/>
    <w:rsid w:val="00666C80"/>
    <w:rsid w:val="006721FC"/>
    <w:rsid w:val="006732A7"/>
    <w:rsid w:val="006818EF"/>
    <w:rsid w:val="00685BC9"/>
    <w:rsid w:val="006B339F"/>
    <w:rsid w:val="006B5828"/>
    <w:rsid w:val="006B7FDD"/>
    <w:rsid w:val="006C6F5E"/>
    <w:rsid w:val="006E4884"/>
    <w:rsid w:val="006E49BF"/>
    <w:rsid w:val="0070528B"/>
    <w:rsid w:val="00714982"/>
    <w:rsid w:val="00716A58"/>
    <w:rsid w:val="00725115"/>
    <w:rsid w:val="007376E7"/>
    <w:rsid w:val="00740B5C"/>
    <w:rsid w:val="007444C9"/>
    <w:rsid w:val="007514CB"/>
    <w:rsid w:val="00751AF7"/>
    <w:rsid w:val="00753930"/>
    <w:rsid w:val="00760FC2"/>
    <w:rsid w:val="00782D44"/>
    <w:rsid w:val="007850FF"/>
    <w:rsid w:val="007A100F"/>
    <w:rsid w:val="007A10B8"/>
    <w:rsid w:val="007A5FE2"/>
    <w:rsid w:val="007B5DEB"/>
    <w:rsid w:val="007D6D15"/>
    <w:rsid w:val="007F2B8C"/>
    <w:rsid w:val="007F6168"/>
    <w:rsid w:val="008074A5"/>
    <w:rsid w:val="00807800"/>
    <w:rsid w:val="008210F1"/>
    <w:rsid w:val="00836F1C"/>
    <w:rsid w:val="0084746D"/>
    <w:rsid w:val="0085651D"/>
    <w:rsid w:val="00862996"/>
    <w:rsid w:val="00870E31"/>
    <w:rsid w:val="008843E9"/>
    <w:rsid w:val="00891C54"/>
    <w:rsid w:val="00891F00"/>
    <w:rsid w:val="008A3100"/>
    <w:rsid w:val="008B7ACC"/>
    <w:rsid w:val="008E218B"/>
    <w:rsid w:val="008E791F"/>
    <w:rsid w:val="008F2ABF"/>
    <w:rsid w:val="00901211"/>
    <w:rsid w:val="00903284"/>
    <w:rsid w:val="00910130"/>
    <w:rsid w:val="00920F3A"/>
    <w:rsid w:val="00924B59"/>
    <w:rsid w:val="00926FB6"/>
    <w:rsid w:val="009303A5"/>
    <w:rsid w:val="009456F8"/>
    <w:rsid w:val="00947944"/>
    <w:rsid w:val="00950869"/>
    <w:rsid w:val="0097073E"/>
    <w:rsid w:val="009A1455"/>
    <w:rsid w:val="009A5B05"/>
    <w:rsid w:val="009B7DCD"/>
    <w:rsid w:val="009C738E"/>
    <w:rsid w:val="009C79E2"/>
    <w:rsid w:val="009D5386"/>
    <w:rsid w:val="009D7459"/>
    <w:rsid w:val="009E0573"/>
    <w:rsid w:val="009E3739"/>
    <w:rsid w:val="009E392F"/>
    <w:rsid w:val="009F5597"/>
    <w:rsid w:val="00A057EF"/>
    <w:rsid w:val="00A07DF8"/>
    <w:rsid w:val="00A10A4C"/>
    <w:rsid w:val="00A13525"/>
    <w:rsid w:val="00A15549"/>
    <w:rsid w:val="00A2529B"/>
    <w:rsid w:val="00A25998"/>
    <w:rsid w:val="00A35CF0"/>
    <w:rsid w:val="00A40418"/>
    <w:rsid w:val="00A420E0"/>
    <w:rsid w:val="00A42BC1"/>
    <w:rsid w:val="00A46B71"/>
    <w:rsid w:val="00A67480"/>
    <w:rsid w:val="00A76B53"/>
    <w:rsid w:val="00A76BAC"/>
    <w:rsid w:val="00A87C68"/>
    <w:rsid w:val="00A94336"/>
    <w:rsid w:val="00AA0569"/>
    <w:rsid w:val="00AA7B31"/>
    <w:rsid w:val="00AB6D60"/>
    <w:rsid w:val="00AD0CCB"/>
    <w:rsid w:val="00AD3015"/>
    <w:rsid w:val="00AD46F5"/>
    <w:rsid w:val="00AE6CFB"/>
    <w:rsid w:val="00B01DAB"/>
    <w:rsid w:val="00B027A7"/>
    <w:rsid w:val="00B42500"/>
    <w:rsid w:val="00B6298D"/>
    <w:rsid w:val="00B93726"/>
    <w:rsid w:val="00B961E0"/>
    <w:rsid w:val="00BA3239"/>
    <w:rsid w:val="00BA5206"/>
    <w:rsid w:val="00BB5DDF"/>
    <w:rsid w:val="00BB5F48"/>
    <w:rsid w:val="00BB6C36"/>
    <w:rsid w:val="00BC56AF"/>
    <w:rsid w:val="00BC5FC6"/>
    <w:rsid w:val="00BC6E72"/>
    <w:rsid w:val="00BC7AAB"/>
    <w:rsid w:val="00BD1D62"/>
    <w:rsid w:val="00BD4D75"/>
    <w:rsid w:val="00BD5541"/>
    <w:rsid w:val="00BD79FE"/>
    <w:rsid w:val="00BF474B"/>
    <w:rsid w:val="00BF74EB"/>
    <w:rsid w:val="00C04552"/>
    <w:rsid w:val="00C108D2"/>
    <w:rsid w:val="00C113F7"/>
    <w:rsid w:val="00C121C3"/>
    <w:rsid w:val="00C24739"/>
    <w:rsid w:val="00C33924"/>
    <w:rsid w:val="00C34CE2"/>
    <w:rsid w:val="00C61C80"/>
    <w:rsid w:val="00C70AAF"/>
    <w:rsid w:val="00C81AE7"/>
    <w:rsid w:val="00C81F01"/>
    <w:rsid w:val="00C8621D"/>
    <w:rsid w:val="00C92DD7"/>
    <w:rsid w:val="00C966A0"/>
    <w:rsid w:val="00CA42C3"/>
    <w:rsid w:val="00CB2D01"/>
    <w:rsid w:val="00CB6F79"/>
    <w:rsid w:val="00CB7C77"/>
    <w:rsid w:val="00CC07B6"/>
    <w:rsid w:val="00CE0EE8"/>
    <w:rsid w:val="00CE3BEB"/>
    <w:rsid w:val="00CF15B1"/>
    <w:rsid w:val="00D32C26"/>
    <w:rsid w:val="00D369C3"/>
    <w:rsid w:val="00D448D7"/>
    <w:rsid w:val="00DA19EF"/>
    <w:rsid w:val="00DA324F"/>
    <w:rsid w:val="00DA3AB2"/>
    <w:rsid w:val="00DC33B6"/>
    <w:rsid w:val="00DD75E3"/>
    <w:rsid w:val="00DE16E9"/>
    <w:rsid w:val="00DE3BCD"/>
    <w:rsid w:val="00DE6D8E"/>
    <w:rsid w:val="00E102DB"/>
    <w:rsid w:val="00E10DF8"/>
    <w:rsid w:val="00E13FE9"/>
    <w:rsid w:val="00E16114"/>
    <w:rsid w:val="00E305EB"/>
    <w:rsid w:val="00E446BA"/>
    <w:rsid w:val="00E50A18"/>
    <w:rsid w:val="00E53790"/>
    <w:rsid w:val="00E5444C"/>
    <w:rsid w:val="00E558E1"/>
    <w:rsid w:val="00E6349E"/>
    <w:rsid w:val="00E65F70"/>
    <w:rsid w:val="00E67E8E"/>
    <w:rsid w:val="00E74B29"/>
    <w:rsid w:val="00EA2634"/>
    <w:rsid w:val="00EA3890"/>
    <w:rsid w:val="00EA647A"/>
    <w:rsid w:val="00EB7AFA"/>
    <w:rsid w:val="00EC1163"/>
    <w:rsid w:val="00EC345A"/>
    <w:rsid w:val="00EC59E8"/>
    <w:rsid w:val="00ED08DF"/>
    <w:rsid w:val="00EE1702"/>
    <w:rsid w:val="00EE365F"/>
    <w:rsid w:val="00EF674C"/>
    <w:rsid w:val="00F02B90"/>
    <w:rsid w:val="00F03574"/>
    <w:rsid w:val="00F07502"/>
    <w:rsid w:val="00F07C53"/>
    <w:rsid w:val="00F1029B"/>
    <w:rsid w:val="00F16A01"/>
    <w:rsid w:val="00F20A15"/>
    <w:rsid w:val="00F323BC"/>
    <w:rsid w:val="00F51C25"/>
    <w:rsid w:val="00F6238C"/>
    <w:rsid w:val="00F72C32"/>
    <w:rsid w:val="00F76A7A"/>
    <w:rsid w:val="00F871F6"/>
    <w:rsid w:val="00F96195"/>
    <w:rsid w:val="00F97557"/>
    <w:rsid w:val="00FA55EA"/>
    <w:rsid w:val="00FA564B"/>
    <w:rsid w:val="00FB64C3"/>
    <w:rsid w:val="00FC02FC"/>
    <w:rsid w:val="00FC351F"/>
    <w:rsid w:val="00FD04B8"/>
    <w:rsid w:val="00FD0F8A"/>
    <w:rsid w:val="00FD71F8"/>
    <w:rsid w:val="00FE056E"/>
    <w:rsid w:val="00FE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6156D"/>
  <w15:chartTrackingRefBased/>
  <w15:docId w15:val="{41E961D5-F3EF-4D17-9375-4DAF29266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1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1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1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1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1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1F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1F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1F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1F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1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1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1F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1F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1F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1F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1F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1F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1F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1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1F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1F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1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1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1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1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1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1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1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7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1FDB"/>
  </w:style>
  <w:style w:type="table" w:styleId="ListTable1Light">
    <w:name w:val="List Table 1 Light"/>
    <w:basedOn w:val="TableNormal"/>
    <w:uiPriority w:val="46"/>
    <w:rsid w:val="00BB5F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BB5F4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2939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CA42C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50C426-024B-4904-8971-0364331EE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7</Pages>
  <Words>1174</Words>
  <Characters>6516</Characters>
  <Application>Microsoft Office Word</Application>
  <DocSecurity>0</DocSecurity>
  <Lines>181</Lines>
  <Paragraphs>109</Paragraphs>
  <ScaleCrop>false</ScaleCrop>
  <Company/>
  <LinksUpToDate>false</LinksUpToDate>
  <CharactersWithSpaces>7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ressler</dc:creator>
  <cp:keywords/>
  <dc:description/>
  <cp:lastModifiedBy>Elizabeth Dressler</cp:lastModifiedBy>
  <cp:revision>320</cp:revision>
  <dcterms:created xsi:type="dcterms:W3CDTF">2025-02-25T19:43:00Z</dcterms:created>
  <dcterms:modified xsi:type="dcterms:W3CDTF">2026-01-30T03:14:00Z</dcterms:modified>
</cp:coreProperties>
</file>